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274E0C" w14:textId="4A689083" w:rsidR="00DD521B" w:rsidRDefault="00E10A43" w:rsidP="00DD521B">
      <w:r>
        <w:t>QUEST_______</w:t>
      </w:r>
      <w:bookmarkStart w:id="0" w:name="_GoBack"/>
      <w:bookmarkEnd w:id="0"/>
      <w:r w:rsidR="00DD521B">
        <w:t>INFORMATION AND INFORMED CONSENT -</w:t>
      </w:r>
    </w:p>
    <w:p w14:paraId="45EA0EB5" w14:textId="77777777" w:rsidR="00DD521B" w:rsidRDefault="00DD521B" w:rsidP="00DD521B">
      <w:r>
        <w:t>PARENTS</w:t>
      </w:r>
    </w:p>
    <w:p w14:paraId="3F430268" w14:textId="77777777" w:rsidR="00DD521B" w:rsidRDefault="00DD521B" w:rsidP="00DD521B"/>
    <w:p w14:paraId="08C022A8" w14:textId="77777777" w:rsidR="00DD521B" w:rsidRDefault="00DD521B" w:rsidP="00DD521B"/>
    <w:p w14:paraId="4DFE3676" w14:textId="77777777" w:rsidR="00DD521B" w:rsidRDefault="00DD521B" w:rsidP="00DD521B">
      <w:r>
        <w:t xml:space="preserve">CLINICAL STUDY  </w:t>
      </w:r>
    </w:p>
    <w:p w14:paraId="2C7C25E2" w14:textId="77777777" w:rsidR="00DD521B" w:rsidRDefault="00DD521B" w:rsidP="00DD521B"/>
    <w:p w14:paraId="31C620D9" w14:textId="77777777" w:rsidR="00DD521B" w:rsidRDefault="00DD521B" w:rsidP="00DD521B">
      <w:r>
        <w:t xml:space="preserve">You and your child are invited to participate in the Quest clinical study. This study will test two different continuous glucose measurement systems (Freestyle </w:t>
      </w:r>
      <w:proofErr w:type="spellStart"/>
      <w:r>
        <w:t>libre</w:t>
      </w:r>
      <w:proofErr w:type="spellEnd"/>
      <w:r>
        <w:t xml:space="preserve">®, Abbott and Guardian 2 Link®, Medtronic) and their influence on the sleep and quality of life of children with type </w:t>
      </w:r>
      <w:proofErr w:type="gramStart"/>
      <w:r>
        <w:t>1 diabetes</w:t>
      </w:r>
      <w:proofErr w:type="gramEnd"/>
      <w:r>
        <w:t xml:space="preserve"> and their parents. </w:t>
      </w:r>
    </w:p>
    <w:p w14:paraId="18E70531" w14:textId="77777777" w:rsidR="00DD521B" w:rsidRDefault="00DD521B" w:rsidP="00DD521B"/>
    <w:p w14:paraId="71BEF2E7" w14:textId="77777777" w:rsidR="00DD521B" w:rsidRDefault="00DD521B" w:rsidP="00DD521B">
      <w:r>
        <w:t xml:space="preserve">Objective of the study </w:t>
      </w:r>
    </w:p>
    <w:p w14:paraId="45797A69" w14:textId="77777777" w:rsidR="00DD521B" w:rsidRDefault="00DD521B" w:rsidP="00DD521B"/>
    <w:p w14:paraId="6059D699" w14:textId="77777777" w:rsidR="00DD521B" w:rsidRDefault="00DD521B" w:rsidP="00DD521B">
      <w:r>
        <w:t xml:space="preserve">The objective of the study is to evaluate whether the </w:t>
      </w:r>
      <w:proofErr w:type="spellStart"/>
      <w:r>
        <w:t>Minimed</w:t>
      </w:r>
      <w:proofErr w:type="spellEnd"/>
      <w:r>
        <w:t xml:space="preserve"> 640G insulin pump (Medtronic) coupled with a subcutaneous sensor (Guardian 2 Link®, Medtronic) improves the duration and quality of sleep of your child (with type 1 diabetes) and of you as a parent. In addition we would like to analyse whether this could influence your quality of sleep. This will be compared with </w:t>
      </w:r>
      <w:proofErr w:type="spellStart"/>
      <w:r>
        <w:t>Minimed</w:t>
      </w:r>
      <w:proofErr w:type="spellEnd"/>
      <w:r>
        <w:t xml:space="preserve"> 640G insulin pump treatment (Medtronic) and a subcutaneous sensor not coupled to the pump (Freestyle </w:t>
      </w:r>
      <w:proofErr w:type="spellStart"/>
      <w:r>
        <w:t>libre</w:t>
      </w:r>
      <w:proofErr w:type="spellEnd"/>
      <w:r>
        <w:t>®, Abbott).</w:t>
      </w:r>
    </w:p>
    <w:p w14:paraId="718A9E38" w14:textId="77777777" w:rsidR="00DD521B" w:rsidRDefault="00DD521B" w:rsidP="00DD521B"/>
    <w:p w14:paraId="6DE4C719" w14:textId="77777777" w:rsidR="00DD521B" w:rsidRDefault="00DD521B" w:rsidP="00DD521B"/>
    <w:p w14:paraId="7CB6F48D" w14:textId="77777777" w:rsidR="00DD521B" w:rsidRDefault="00DD521B" w:rsidP="00DD521B">
      <w:r>
        <w:t xml:space="preserve">Duration </w:t>
      </w:r>
    </w:p>
    <w:p w14:paraId="11D0C9C6" w14:textId="77777777" w:rsidR="00DD521B" w:rsidRDefault="00DD521B" w:rsidP="00DD521B"/>
    <w:p w14:paraId="11D970D9" w14:textId="77777777" w:rsidR="00DD521B" w:rsidRDefault="00DD521B" w:rsidP="00DD521B">
      <w:r>
        <w:t>The duration of the study is approximately 15 weeks. At the beginning of the study (without having changed the usual treatment), your sleep and that of your child will be evaluated by a sleep monitor (</w:t>
      </w:r>
      <w:proofErr w:type="spellStart"/>
      <w:r>
        <w:t>Actigraph</w:t>
      </w:r>
      <w:proofErr w:type="spellEnd"/>
      <w:r>
        <w:t xml:space="preserve">). This device, which looks like a watch, will be worn for 7 days and 7 nights. The first 4 weeks of treatment with either system, will be followed by a 5th week of evaluation with the </w:t>
      </w:r>
      <w:proofErr w:type="spellStart"/>
      <w:r>
        <w:t>Actigraph</w:t>
      </w:r>
      <w:proofErr w:type="spellEnd"/>
      <w:r>
        <w:t xml:space="preserve"> (to be worn for 7 days and 7 nights by you and your child) as well as with the iPro2 (continuous glucose measurement blind control) and 3 weeks ("wash-out") with its usual treatment by insulin pump without sensor in subcutaneous. During the 3rd week of </w:t>
      </w:r>
      <w:proofErr w:type="gramStart"/>
      <w:r>
        <w:t>wash-out</w:t>
      </w:r>
      <w:proofErr w:type="gramEnd"/>
      <w:r>
        <w:t xml:space="preserve">, you will wear the </w:t>
      </w:r>
      <w:proofErr w:type="spellStart"/>
      <w:r>
        <w:t>Actigraph</w:t>
      </w:r>
      <w:proofErr w:type="spellEnd"/>
      <w:r>
        <w:t xml:space="preserve"> again. Then your child will change treatment according to the drawing of lots before the study begins. This treatment for 4 weeks will also be followed by a week of evaluation with the </w:t>
      </w:r>
      <w:proofErr w:type="spellStart"/>
      <w:r>
        <w:t>Actigraph</w:t>
      </w:r>
      <w:proofErr w:type="spellEnd"/>
      <w:r>
        <w:t xml:space="preserve"> (to be worn for 7 days and 7 nights by you and your child) and with the iPro2®.</w:t>
      </w:r>
    </w:p>
    <w:p w14:paraId="5DCAE5FC" w14:textId="77777777" w:rsidR="00DD521B" w:rsidRDefault="00DD521B" w:rsidP="00DD521B"/>
    <w:p w14:paraId="4BE5D461" w14:textId="77777777" w:rsidR="00DD521B" w:rsidRDefault="00DD521B" w:rsidP="00DD521B">
      <w:r>
        <w:t xml:space="preserve">Number of medical appointments </w:t>
      </w:r>
    </w:p>
    <w:p w14:paraId="4B11734A" w14:textId="77777777" w:rsidR="00DD521B" w:rsidRDefault="00DD521B" w:rsidP="00DD521B"/>
    <w:p w14:paraId="7780C6DB" w14:textId="77777777" w:rsidR="00DD521B" w:rsidRDefault="00DD521B" w:rsidP="00DD521B">
      <w:r>
        <w:t>The number of medical appointments with a member of your study team (physician or nurse) will be 5 during the study: 1 appointment during the preparatory phase, 2 appointments each at the beginning of each treatment and 2 appointments each before the treatment evaluation period on glucose control and sleep (</w:t>
      </w:r>
      <w:proofErr w:type="spellStart"/>
      <w:r>
        <w:t>Actigraph</w:t>
      </w:r>
      <w:proofErr w:type="spellEnd"/>
      <w:r>
        <w:t>, iPro2® and questionnaires). The details of the visits are indicated in the Patient Course.</w:t>
      </w:r>
    </w:p>
    <w:p w14:paraId="2259ABC2" w14:textId="77777777" w:rsidR="00DD521B" w:rsidRDefault="00DD521B" w:rsidP="00DD521B"/>
    <w:p w14:paraId="06C4C4BD" w14:textId="77777777" w:rsidR="00E10A43" w:rsidRDefault="00E10A43" w:rsidP="00DD521B"/>
    <w:p w14:paraId="651EF00A" w14:textId="77777777" w:rsidR="00DD521B" w:rsidRDefault="00DD521B" w:rsidP="00DD521B"/>
    <w:p w14:paraId="6EEBA32B" w14:textId="77777777" w:rsidR="00DD521B" w:rsidRDefault="00DD521B" w:rsidP="00DD521B">
      <w:r>
        <w:lastRenderedPageBreak/>
        <w:t xml:space="preserve">The conduct of the study </w:t>
      </w:r>
    </w:p>
    <w:p w14:paraId="60DFAC45" w14:textId="77777777" w:rsidR="00DD521B" w:rsidRDefault="00DD521B" w:rsidP="00DD521B"/>
    <w:p w14:paraId="7FE0B272" w14:textId="77777777" w:rsidR="00DD521B" w:rsidRDefault="00DD521B" w:rsidP="00DD521B"/>
    <w:p w14:paraId="6A2AC861" w14:textId="6145BFEE" w:rsidR="00DD521B" w:rsidRDefault="00DD521B" w:rsidP="00DD521B">
      <w:r>
        <w:t xml:space="preserve">If your child is eligible to </w:t>
      </w:r>
      <w:r w:rsidR="00E10A43">
        <w:t>start the</w:t>
      </w:r>
      <w:r>
        <w:t xml:space="preserve"> study, he or she will be randomly assigned to one of the two groups (A or B). The groups contain the same tests, only the order of processing for group A and B is different: </w:t>
      </w:r>
    </w:p>
    <w:p w14:paraId="065632F1" w14:textId="77777777" w:rsidR="00DD521B" w:rsidRDefault="00DD521B" w:rsidP="00DD521B"/>
    <w:p w14:paraId="33ED0B23" w14:textId="77777777" w:rsidR="00DD521B" w:rsidRDefault="00DD521B" w:rsidP="00DD521B"/>
    <w:p w14:paraId="27D11169" w14:textId="77777777" w:rsidR="00DD521B" w:rsidRDefault="00DD521B" w:rsidP="00DD521B">
      <w:r>
        <w:t>Visit 0 (V0)</w:t>
      </w:r>
    </w:p>
    <w:p w14:paraId="1A95BEDD" w14:textId="0DC8AA24" w:rsidR="00DD521B" w:rsidRDefault="00E10A43" w:rsidP="00DD521B">
      <w:r>
        <w:t>With</w:t>
      </w:r>
      <w:r w:rsidR="00DD521B">
        <w:t xml:space="preserve"> a team member (nurse or doctor) for the study, at the </w:t>
      </w:r>
      <w:proofErr w:type="spellStart"/>
      <w:r w:rsidR="00DD521B">
        <w:t>Pediatric</w:t>
      </w:r>
      <w:proofErr w:type="spellEnd"/>
      <w:r w:rsidR="00DD521B">
        <w:t xml:space="preserve"> Clinic</w:t>
      </w:r>
    </w:p>
    <w:p w14:paraId="7DC7F654" w14:textId="77777777" w:rsidR="00DD521B" w:rsidRDefault="00DD521B" w:rsidP="00DD521B">
      <w:r>
        <w:t>-</w:t>
      </w:r>
      <w:r>
        <w:tab/>
      </w:r>
    </w:p>
    <w:p w14:paraId="7B41F0BE" w14:textId="77777777" w:rsidR="00DD521B" w:rsidRDefault="00DD521B" w:rsidP="00DD521B">
      <w:r>
        <w:t xml:space="preserve">Inclusion in the study with signed consent (child and parent participating in the study) </w:t>
      </w:r>
    </w:p>
    <w:p w14:paraId="2BBDAF85" w14:textId="77777777" w:rsidR="00DD521B" w:rsidRDefault="00DD521B" w:rsidP="00DD521B">
      <w:r>
        <w:t xml:space="preserve">Randomization to start with </w:t>
      </w:r>
    </w:p>
    <w:p w14:paraId="27035CF5" w14:textId="77777777" w:rsidR="00DD521B" w:rsidRDefault="00DD521B" w:rsidP="00DD521B"/>
    <w:p w14:paraId="4711DC19" w14:textId="77777777" w:rsidR="00DD521B" w:rsidRDefault="00DD521B" w:rsidP="00DD521B">
      <w:pPr>
        <w:pStyle w:val="Listenabsatz"/>
        <w:numPr>
          <w:ilvl w:val="0"/>
          <w:numId w:val="2"/>
        </w:numPr>
      </w:pPr>
      <w:proofErr w:type="gramStart"/>
      <w:r>
        <w:t>treatment</w:t>
      </w:r>
      <w:proofErr w:type="gramEnd"/>
      <w:r>
        <w:t xml:space="preserve"> A (</w:t>
      </w:r>
      <w:proofErr w:type="spellStart"/>
      <w:r>
        <w:t>Minimed</w:t>
      </w:r>
      <w:proofErr w:type="spellEnd"/>
      <w:r>
        <w:t xml:space="preserve"> 640G pump, Medtronic and sensor </w:t>
      </w:r>
      <w:proofErr w:type="spellStart"/>
      <w:r>
        <w:t>Enlite</w:t>
      </w:r>
      <w:proofErr w:type="spellEnd"/>
      <w:r>
        <w:t xml:space="preserve"> (Guardian 2 Link, Medtronic) or </w:t>
      </w:r>
    </w:p>
    <w:p w14:paraId="133594A9" w14:textId="77777777" w:rsidR="00DD521B" w:rsidRDefault="00DD521B" w:rsidP="00DD521B">
      <w:pPr>
        <w:pStyle w:val="Listenabsatz"/>
        <w:numPr>
          <w:ilvl w:val="0"/>
          <w:numId w:val="2"/>
        </w:numPr>
      </w:pPr>
      <w:proofErr w:type="gramStart"/>
      <w:r>
        <w:t>treatment</w:t>
      </w:r>
      <w:proofErr w:type="gramEnd"/>
      <w:r>
        <w:t xml:space="preserve"> B (</w:t>
      </w:r>
      <w:proofErr w:type="spellStart"/>
      <w:r>
        <w:t>Minimed</w:t>
      </w:r>
      <w:proofErr w:type="spellEnd"/>
      <w:r>
        <w:t xml:space="preserve"> 640G pump and free Freestyle® sensor, Abbott).</w:t>
      </w:r>
    </w:p>
    <w:p w14:paraId="0994C840" w14:textId="77777777" w:rsidR="00DD521B" w:rsidRDefault="00DD521B" w:rsidP="00DD521B"/>
    <w:p w14:paraId="2BD30336" w14:textId="77777777" w:rsidR="00DD521B" w:rsidRDefault="00DD521B" w:rsidP="00DD521B">
      <w:pPr>
        <w:pStyle w:val="Listenabsatz"/>
        <w:numPr>
          <w:ilvl w:val="1"/>
          <w:numId w:val="2"/>
        </w:numPr>
      </w:pPr>
      <w:r>
        <w:t xml:space="preserve">Questionnaires on the quality of sleep, quality of life and anxiety around hypoglycaemia to be completed by the child and his parent (by the one who will also wear the </w:t>
      </w:r>
      <w:proofErr w:type="spellStart"/>
      <w:r>
        <w:t>Actigraph</w:t>
      </w:r>
      <w:proofErr w:type="spellEnd"/>
      <w:r>
        <w:t>).</w:t>
      </w:r>
    </w:p>
    <w:p w14:paraId="592EFECA" w14:textId="77777777" w:rsidR="00DD521B" w:rsidRDefault="00DD521B" w:rsidP="00DD521B">
      <w:pPr>
        <w:pStyle w:val="Listenabsatz"/>
        <w:numPr>
          <w:ilvl w:val="1"/>
          <w:numId w:val="2"/>
        </w:numPr>
      </w:pPr>
      <w:r>
        <w:t xml:space="preserve">Capillary </w:t>
      </w:r>
      <w:proofErr w:type="spellStart"/>
      <w:r>
        <w:t>glycated</w:t>
      </w:r>
      <w:proofErr w:type="spellEnd"/>
      <w:r>
        <w:t xml:space="preserve"> </w:t>
      </w:r>
      <w:proofErr w:type="spellStart"/>
      <w:r>
        <w:t>hemoglobin</w:t>
      </w:r>
      <w:proofErr w:type="spellEnd"/>
      <w:r>
        <w:t xml:space="preserve"> (HbA1c) </w:t>
      </w:r>
    </w:p>
    <w:p w14:paraId="7AF172DB" w14:textId="77777777" w:rsidR="00DD521B" w:rsidRDefault="00DD521B" w:rsidP="00DD521B">
      <w:pPr>
        <w:pStyle w:val="Listenabsatz"/>
        <w:numPr>
          <w:ilvl w:val="1"/>
          <w:numId w:val="2"/>
        </w:numPr>
      </w:pPr>
      <w:r>
        <w:t xml:space="preserve">Explanation and start-up of the </w:t>
      </w:r>
      <w:proofErr w:type="spellStart"/>
      <w:r>
        <w:t>Actigraph</w:t>
      </w:r>
      <w:proofErr w:type="spellEnd"/>
      <w:r>
        <w:t xml:space="preserve"> (child and parent), to be worn for 7 days and 7 nights and returned to the study team.</w:t>
      </w:r>
    </w:p>
    <w:p w14:paraId="1BD035D8" w14:textId="77777777" w:rsidR="00DD521B" w:rsidRDefault="00DD521B" w:rsidP="00DD521B">
      <w:pPr>
        <w:pStyle w:val="Listenabsatz"/>
        <w:numPr>
          <w:ilvl w:val="1"/>
          <w:numId w:val="2"/>
        </w:numPr>
      </w:pPr>
      <w:r>
        <w:t xml:space="preserve">Explanation of a "sleep diary" to be completed each morning and evening (for </w:t>
      </w:r>
      <w:proofErr w:type="gramStart"/>
      <w:r>
        <w:t>both  child</w:t>
      </w:r>
      <w:proofErr w:type="gramEnd"/>
      <w:r>
        <w:t xml:space="preserve"> and parent) during the evaluation period with the </w:t>
      </w:r>
      <w:proofErr w:type="spellStart"/>
      <w:r>
        <w:t>Actigraph</w:t>
      </w:r>
      <w:proofErr w:type="spellEnd"/>
      <w:r>
        <w:t>.</w:t>
      </w:r>
    </w:p>
    <w:p w14:paraId="1DAE63BB" w14:textId="77777777" w:rsidR="00DD521B" w:rsidRDefault="00DD521B" w:rsidP="00DD521B">
      <w:r>
        <w:t>No change in treatment yet.</w:t>
      </w:r>
    </w:p>
    <w:p w14:paraId="4634C29E" w14:textId="77777777" w:rsidR="00DD521B" w:rsidRDefault="00DD521B" w:rsidP="00DD521B"/>
    <w:p w14:paraId="711AFE63" w14:textId="77777777" w:rsidR="00DD521B" w:rsidRPr="00DD521B" w:rsidRDefault="00DD521B" w:rsidP="00DD521B">
      <w:pPr>
        <w:rPr>
          <w:b/>
        </w:rPr>
      </w:pPr>
      <w:r w:rsidRPr="00DD521B">
        <w:rPr>
          <w:b/>
        </w:rPr>
        <w:t>Visit 1 (V1)</w:t>
      </w:r>
    </w:p>
    <w:p w14:paraId="52057BA2" w14:textId="77777777" w:rsidR="0037203A" w:rsidRDefault="0037203A" w:rsidP="00DD521B"/>
    <w:p w14:paraId="339E17BF" w14:textId="77777777" w:rsidR="00DD521B" w:rsidRDefault="00DD521B" w:rsidP="00DD521B">
      <w:proofErr w:type="spellStart"/>
      <w:r>
        <w:t>Actigraphs</w:t>
      </w:r>
      <w:proofErr w:type="spellEnd"/>
      <w:r>
        <w:t xml:space="preserve"> and sleep logs return </w:t>
      </w:r>
    </w:p>
    <w:p w14:paraId="5301D6EC" w14:textId="77777777" w:rsidR="00DD521B" w:rsidRDefault="00DD521B" w:rsidP="00DD521B">
      <w:r>
        <w:t>Explanations and training for the use and implementation of the</w:t>
      </w:r>
    </w:p>
    <w:p w14:paraId="089F0217" w14:textId="77777777" w:rsidR="00DD521B" w:rsidRDefault="00DD521B" w:rsidP="00DD521B"/>
    <w:p w14:paraId="571FE47A" w14:textId="3DEFB8CA" w:rsidR="00DD521B" w:rsidRDefault="00E10A43" w:rsidP="00DD521B">
      <w:pPr>
        <w:pStyle w:val="Listenabsatz"/>
        <w:numPr>
          <w:ilvl w:val="0"/>
          <w:numId w:val="2"/>
        </w:numPr>
      </w:pPr>
      <w:r>
        <w:t>Treatment</w:t>
      </w:r>
      <w:r w:rsidR="00DD521B">
        <w:t xml:space="preserve"> A (</w:t>
      </w:r>
      <w:proofErr w:type="spellStart"/>
      <w:r w:rsidR="00DD521B">
        <w:t>Minimed</w:t>
      </w:r>
      <w:proofErr w:type="spellEnd"/>
      <w:r w:rsidR="00DD521B">
        <w:t xml:space="preserve"> 640G Pump, Medtronic and Sensor </w:t>
      </w:r>
      <w:proofErr w:type="spellStart"/>
      <w:r w:rsidR="00DD521B">
        <w:t>Enlite</w:t>
      </w:r>
      <w:proofErr w:type="spellEnd"/>
      <w:r>
        <w:t>, (</w:t>
      </w:r>
      <w:r w:rsidR="00DD521B">
        <w:t xml:space="preserve">Guardian 2 Link®, Medtronic) or </w:t>
      </w:r>
    </w:p>
    <w:p w14:paraId="7D8CF807" w14:textId="35BDDD41" w:rsidR="00DD521B" w:rsidRDefault="00E10A43" w:rsidP="00DD521B">
      <w:pPr>
        <w:pStyle w:val="Listenabsatz"/>
        <w:numPr>
          <w:ilvl w:val="0"/>
          <w:numId w:val="2"/>
        </w:numPr>
      </w:pPr>
      <w:r>
        <w:t>Treatment B</w:t>
      </w:r>
      <w:r w:rsidR="0037203A">
        <w:t xml:space="preserve"> </w:t>
      </w:r>
      <w:r w:rsidR="00DD521B">
        <w:t>(</w:t>
      </w:r>
      <w:proofErr w:type="spellStart"/>
      <w:r w:rsidR="00DD521B">
        <w:t>Minimed</w:t>
      </w:r>
      <w:proofErr w:type="spellEnd"/>
      <w:r w:rsidR="00DD521B">
        <w:t xml:space="preserve"> 640G pump and Freestyle®, Abbott)</w:t>
      </w:r>
      <w:proofErr w:type="gramStart"/>
      <w:r w:rsidR="00DD521B">
        <w:t>,  at</w:t>
      </w:r>
      <w:proofErr w:type="gramEnd"/>
      <w:r w:rsidR="00DD521B">
        <w:t xml:space="preserve"> home. </w:t>
      </w:r>
    </w:p>
    <w:p w14:paraId="24143156" w14:textId="77777777" w:rsidR="00DD521B" w:rsidRDefault="00DD521B" w:rsidP="00DD521B"/>
    <w:p w14:paraId="35B56F68" w14:textId="77777777" w:rsidR="00DD521B" w:rsidRDefault="00DD521B" w:rsidP="00DD521B">
      <w:r>
        <w:t>Duration of this treatment: 5 weeks.</w:t>
      </w:r>
    </w:p>
    <w:p w14:paraId="0C7FC758" w14:textId="77777777" w:rsidR="00DD521B" w:rsidRDefault="00DD521B" w:rsidP="00DD521B"/>
    <w:p w14:paraId="1D0F374A" w14:textId="77777777" w:rsidR="00DD521B" w:rsidRPr="00DD521B" w:rsidRDefault="00DD521B" w:rsidP="00DD521B">
      <w:pPr>
        <w:rPr>
          <w:b/>
        </w:rPr>
      </w:pPr>
      <w:r w:rsidRPr="00DD521B">
        <w:rPr>
          <w:b/>
        </w:rPr>
        <w:t>Visit 2 (V2) 4 weeks after V1</w:t>
      </w:r>
    </w:p>
    <w:p w14:paraId="6BC8CDD3" w14:textId="77777777" w:rsidR="00DD521B" w:rsidRDefault="00DD521B" w:rsidP="00DD521B">
      <w:pPr>
        <w:pStyle w:val="Listenabsatz"/>
        <w:numPr>
          <w:ilvl w:val="0"/>
          <w:numId w:val="5"/>
        </w:numPr>
      </w:pPr>
      <w:r>
        <w:t xml:space="preserve">Questionnaires on quality of life, quality of sleep and anxiety around </w:t>
      </w:r>
      <w:proofErr w:type="spellStart"/>
      <w:r>
        <w:t>hypoglycemia</w:t>
      </w:r>
      <w:proofErr w:type="spellEnd"/>
      <w:r>
        <w:t xml:space="preserve"> situations, to be completed by the child and the parent (who will also wear the </w:t>
      </w:r>
      <w:proofErr w:type="spellStart"/>
      <w:r>
        <w:t>Actigraph</w:t>
      </w:r>
      <w:proofErr w:type="spellEnd"/>
      <w:r>
        <w:t>).</w:t>
      </w:r>
    </w:p>
    <w:p w14:paraId="118CFD7C" w14:textId="77777777" w:rsidR="00DD521B" w:rsidRDefault="00DD521B" w:rsidP="00DD521B">
      <w:pPr>
        <w:pStyle w:val="Listenabsatz"/>
        <w:numPr>
          <w:ilvl w:val="0"/>
          <w:numId w:val="5"/>
        </w:numPr>
      </w:pPr>
      <w:r>
        <w:t xml:space="preserve">Control of </w:t>
      </w:r>
      <w:proofErr w:type="spellStart"/>
      <w:r>
        <w:t>glycated</w:t>
      </w:r>
      <w:proofErr w:type="spellEnd"/>
      <w:r>
        <w:t xml:space="preserve"> </w:t>
      </w:r>
      <w:proofErr w:type="spellStart"/>
      <w:r>
        <w:t>hemoglobin</w:t>
      </w:r>
      <w:proofErr w:type="spellEnd"/>
      <w:r>
        <w:t xml:space="preserve"> (HbA1c) in capillary.</w:t>
      </w:r>
    </w:p>
    <w:p w14:paraId="68E52BD3" w14:textId="77777777" w:rsidR="00DD521B" w:rsidRDefault="00DD521B" w:rsidP="00DD521B">
      <w:pPr>
        <w:pStyle w:val="Listenabsatz"/>
        <w:numPr>
          <w:ilvl w:val="0"/>
          <w:numId w:val="5"/>
        </w:numPr>
      </w:pPr>
      <w:proofErr w:type="spellStart"/>
      <w:r>
        <w:t>Actigraph</w:t>
      </w:r>
      <w:proofErr w:type="spellEnd"/>
      <w:r>
        <w:t xml:space="preserve"> start-up (child and parent), to be worn for 7 days and 7 nights and then returned to the study team.</w:t>
      </w:r>
    </w:p>
    <w:p w14:paraId="3ACF3D2E" w14:textId="77777777" w:rsidR="00DD521B" w:rsidRDefault="00DD521B" w:rsidP="00DD521B">
      <w:pPr>
        <w:pStyle w:val="Listenabsatz"/>
        <w:numPr>
          <w:ilvl w:val="0"/>
          <w:numId w:val="5"/>
        </w:numPr>
      </w:pPr>
      <w:r>
        <w:t xml:space="preserve">The "sleep diary" must be completed each morning and evening (per child and per parent) during the evaluation period with the </w:t>
      </w:r>
      <w:proofErr w:type="spellStart"/>
      <w:r>
        <w:t>Actigraph</w:t>
      </w:r>
      <w:proofErr w:type="spellEnd"/>
      <w:r>
        <w:t>.</w:t>
      </w:r>
    </w:p>
    <w:p w14:paraId="3B6AED65" w14:textId="77777777" w:rsidR="00DD521B" w:rsidRDefault="00DD521B" w:rsidP="00DD521B">
      <w:pPr>
        <w:pStyle w:val="Listenabsatz"/>
        <w:numPr>
          <w:ilvl w:val="0"/>
          <w:numId w:val="5"/>
        </w:numPr>
      </w:pPr>
      <w:r>
        <w:t xml:space="preserve">Getting the iPro2® started </w:t>
      </w:r>
    </w:p>
    <w:p w14:paraId="102213CF" w14:textId="77777777" w:rsidR="00DD521B" w:rsidRDefault="00DD521B" w:rsidP="00DD521B"/>
    <w:p w14:paraId="065EB70E" w14:textId="77777777" w:rsidR="00DD521B" w:rsidRDefault="00DD521B" w:rsidP="00DD521B"/>
    <w:p w14:paraId="7AA1592B" w14:textId="77777777" w:rsidR="00DD521B" w:rsidRDefault="00DD521B" w:rsidP="00DD521B">
      <w:r>
        <w:t xml:space="preserve">⇨ After the 7-day evaluation with </w:t>
      </w:r>
      <w:proofErr w:type="spellStart"/>
      <w:r>
        <w:t>Actigraph</w:t>
      </w:r>
      <w:proofErr w:type="spellEnd"/>
      <w:r>
        <w:t xml:space="preserve"> and iPro2®, you will be asked to return the </w:t>
      </w:r>
      <w:proofErr w:type="spellStart"/>
      <w:r>
        <w:t>actigraph</w:t>
      </w:r>
      <w:proofErr w:type="spellEnd"/>
      <w:r>
        <w:t xml:space="preserve"> and I-Pro2® and treatment with the 640G insulin pump without </w:t>
      </w:r>
      <w:proofErr w:type="spellStart"/>
      <w:r>
        <w:t>Enlite</w:t>
      </w:r>
      <w:proofErr w:type="spellEnd"/>
      <w:r>
        <w:t xml:space="preserve"> or Freestyle sensor ("wash-out period") will be started, with a minimum of 4 blood sugar levels/day.</w:t>
      </w:r>
    </w:p>
    <w:p w14:paraId="1AE6B298" w14:textId="77777777" w:rsidR="00DD521B" w:rsidRDefault="00DD521B" w:rsidP="00DD521B"/>
    <w:p w14:paraId="1F5E4152" w14:textId="77777777" w:rsidR="00DD521B" w:rsidRDefault="00DD521B" w:rsidP="00DD521B">
      <w:r>
        <w:t>During the last week of these 3 weeks:</w:t>
      </w:r>
    </w:p>
    <w:p w14:paraId="7DFCA0EE" w14:textId="77777777" w:rsidR="00DD521B" w:rsidRDefault="00DD521B" w:rsidP="00DD521B">
      <w:proofErr w:type="spellStart"/>
      <w:r>
        <w:t>Actigraph</w:t>
      </w:r>
      <w:proofErr w:type="spellEnd"/>
      <w:r>
        <w:t xml:space="preserve"> start-up (child and parent), to be worn for 7 days and 7 nights and then returned to the study team.</w:t>
      </w:r>
    </w:p>
    <w:p w14:paraId="5FB6C8DD" w14:textId="77777777" w:rsidR="00DD521B" w:rsidRDefault="00DD521B" w:rsidP="00DD521B"/>
    <w:p w14:paraId="0244B09D" w14:textId="77777777" w:rsidR="00DD521B" w:rsidRPr="00DD521B" w:rsidRDefault="00DD521B" w:rsidP="00DD521B">
      <w:pPr>
        <w:rPr>
          <w:b/>
        </w:rPr>
      </w:pPr>
      <w:r w:rsidRPr="00DD521B">
        <w:rPr>
          <w:b/>
        </w:rPr>
        <w:t>Visit 3 (V3) 4 weeks after V2</w:t>
      </w:r>
    </w:p>
    <w:p w14:paraId="203820D9" w14:textId="77777777" w:rsidR="00DD521B" w:rsidRDefault="00DD521B" w:rsidP="00DD521B"/>
    <w:p w14:paraId="2450E5F3" w14:textId="77777777" w:rsidR="00DD521B" w:rsidRDefault="00DD521B" w:rsidP="00DD521B">
      <w:pPr>
        <w:pStyle w:val="Listenabsatz"/>
        <w:numPr>
          <w:ilvl w:val="0"/>
          <w:numId w:val="6"/>
        </w:numPr>
      </w:pPr>
      <w:r>
        <w:t xml:space="preserve">Capillary </w:t>
      </w:r>
      <w:proofErr w:type="spellStart"/>
      <w:r>
        <w:t>glycated</w:t>
      </w:r>
      <w:proofErr w:type="spellEnd"/>
      <w:r>
        <w:t xml:space="preserve"> </w:t>
      </w:r>
      <w:proofErr w:type="spellStart"/>
      <w:r>
        <w:t>hemoglobin</w:t>
      </w:r>
      <w:proofErr w:type="spellEnd"/>
      <w:r>
        <w:t xml:space="preserve"> (HbA1c) </w:t>
      </w:r>
    </w:p>
    <w:p w14:paraId="4E925FD6" w14:textId="77777777" w:rsidR="00DD521B" w:rsidRDefault="00DD521B" w:rsidP="00DD521B">
      <w:pPr>
        <w:pStyle w:val="Listenabsatz"/>
        <w:numPr>
          <w:ilvl w:val="0"/>
          <w:numId w:val="6"/>
        </w:numPr>
      </w:pPr>
      <w:r>
        <w:t>Questionnaires</w:t>
      </w:r>
    </w:p>
    <w:p w14:paraId="6073764C" w14:textId="77777777" w:rsidR="00DD521B" w:rsidRDefault="00DD521B" w:rsidP="00DD521B"/>
    <w:p w14:paraId="488E2E7B" w14:textId="4585AA93" w:rsidR="00DD521B" w:rsidRDefault="00E10A43" w:rsidP="00DD521B">
      <w:pPr>
        <w:pStyle w:val="Listenabsatz"/>
        <w:numPr>
          <w:ilvl w:val="0"/>
          <w:numId w:val="7"/>
        </w:numPr>
      </w:pPr>
      <w:r>
        <w:t>Treatment</w:t>
      </w:r>
      <w:r w:rsidR="00DD521B">
        <w:t xml:space="preserve"> A (if treatment B at visit 1): </w:t>
      </w:r>
      <w:proofErr w:type="spellStart"/>
      <w:r w:rsidR="00DD521B">
        <w:t>Minimed</w:t>
      </w:r>
      <w:proofErr w:type="spellEnd"/>
      <w:r w:rsidR="00DD521B">
        <w:t xml:space="preserve"> 640G pump, Medtronic and Sensor </w:t>
      </w:r>
      <w:proofErr w:type="spellStart"/>
      <w:r w:rsidR="00DD521B">
        <w:t>Enlite</w:t>
      </w:r>
      <w:proofErr w:type="spellEnd"/>
      <w:r w:rsidR="00DD521B">
        <w:t xml:space="preserve"> (Guardian 2 Link®, Medtronic) or </w:t>
      </w:r>
    </w:p>
    <w:p w14:paraId="1199FB9B" w14:textId="77777777" w:rsidR="00DD521B" w:rsidRDefault="00DD521B" w:rsidP="00DD521B"/>
    <w:p w14:paraId="5B561165" w14:textId="05F95CC4" w:rsidR="00DD521B" w:rsidRDefault="00E10A43" w:rsidP="00DD521B">
      <w:pPr>
        <w:pStyle w:val="Listenabsatz"/>
        <w:numPr>
          <w:ilvl w:val="0"/>
          <w:numId w:val="7"/>
        </w:numPr>
      </w:pPr>
      <w:r>
        <w:t>Treatment</w:t>
      </w:r>
      <w:r w:rsidR="00DD521B">
        <w:t xml:space="preserve"> B (if treatment A at visit 1): </w:t>
      </w:r>
      <w:proofErr w:type="spellStart"/>
      <w:r w:rsidR="00DD521B">
        <w:t>Minimed</w:t>
      </w:r>
      <w:proofErr w:type="spellEnd"/>
      <w:r w:rsidR="00DD521B">
        <w:t xml:space="preserve"> 640G pump and Free Freestyle®, Abbott, at home. </w:t>
      </w:r>
    </w:p>
    <w:p w14:paraId="0FE6305A" w14:textId="77777777" w:rsidR="00DD521B" w:rsidRDefault="00DD521B" w:rsidP="00DD521B"/>
    <w:p w14:paraId="0CD9AC50" w14:textId="77777777" w:rsidR="00DD521B" w:rsidRDefault="00DD521B" w:rsidP="00DD521B">
      <w:r>
        <w:t>Duration of this treatment: 5 weeks</w:t>
      </w:r>
    </w:p>
    <w:p w14:paraId="15B434B5" w14:textId="77777777" w:rsidR="00DD521B" w:rsidRDefault="00DD521B" w:rsidP="00DD521B"/>
    <w:p w14:paraId="3D56CDB5" w14:textId="77777777" w:rsidR="00DD521B" w:rsidRPr="00165CDE" w:rsidRDefault="00DD521B" w:rsidP="00DD521B">
      <w:pPr>
        <w:rPr>
          <w:b/>
        </w:rPr>
      </w:pPr>
      <w:r w:rsidRPr="00165CDE">
        <w:rPr>
          <w:b/>
        </w:rPr>
        <w:t>Visit 4 (V4) 4 weeks after V3</w:t>
      </w:r>
    </w:p>
    <w:p w14:paraId="461E7D4F" w14:textId="77777777" w:rsidR="00DD521B" w:rsidRDefault="00DD521B" w:rsidP="00DD521B"/>
    <w:p w14:paraId="1ABA1066" w14:textId="77777777" w:rsidR="00DD521B" w:rsidRDefault="00DD521B" w:rsidP="00165CDE">
      <w:pPr>
        <w:pStyle w:val="Listenabsatz"/>
        <w:numPr>
          <w:ilvl w:val="0"/>
          <w:numId w:val="8"/>
        </w:numPr>
      </w:pPr>
      <w:r>
        <w:t xml:space="preserve">Questionnaires on quality of life, quality of sleep and anxiety around hypoglycaemia, to be completed by the child and parent (who will also wear the </w:t>
      </w:r>
      <w:proofErr w:type="spellStart"/>
      <w:r>
        <w:t>Actigraph</w:t>
      </w:r>
      <w:proofErr w:type="spellEnd"/>
      <w:r>
        <w:t>).</w:t>
      </w:r>
    </w:p>
    <w:p w14:paraId="6F13E494" w14:textId="77777777" w:rsidR="00DD521B" w:rsidRDefault="00DD521B" w:rsidP="00165CDE">
      <w:pPr>
        <w:pStyle w:val="Listenabsatz"/>
        <w:numPr>
          <w:ilvl w:val="0"/>
          <w:numId w:val="8"/>
        </w:numPr>
      </w:pPr>
      <w:r>
        <w:t xml:space="preserve">Control of </w:t>
      </w:r>
      <w:proofErr w:type="spellStart"/>
      <w:r>
        <w:t>glycated</w:t>
      </w:r>
      <w:proofErr w:type="spellEnd"/>
      <w:r>
        <w:t xml:space="preserve"> </w:t>
      </w:r>
      <w:proofErr w:type="spellStart"/>
      <w:r>
        <w:t>hemoglobin</w:t>
      </w:r>
      <w:proofErr w:type="spellEnd"/>
      <w:r>
        <w:t xml:space="preserve"> (HbA1c) in capillary. </w:t>
      </w:r>
    </w:p>
    <w:p w14:paraId="69350590" w14:textId="77777777" w:rsidR="00DD521B" w:rsidRDefault="00DD521B" w:rsidP="00165CDE">
      <w:pPr>
        <w:pStyle w:val="Listenabsatz"/>
        <w:numPr>
          <w:ilvl w:val="0"/>
          <w:numId w:val="8"/>
        </w:numPr>
      </w:pPr>
      <w:proofErr w:type="spellStart"/>
      <w:r>
        <w:t>Actigraph</w:t>
      </w:r>
      <w:proofErr w:type="spellEnd"/>
      <w:r>
        <w:t xml:space="preserve"> start-up (child and parent), to be worn for 7 days and 7 nights and then returned to the study team.</w:t>
      </w:r>
    </w:p>
    <w:p w14:paraId="322352A2" w14:textId="77777777" w:rsidR="00DD521B" w:rsidRDefault="00DD521B" w:rsidP="00165CDE">
      <w:pPr>
        <w:pStyle w:val="Listenabsatz"/>
        <w:numPr>
          <w:ilvl w:val="0"/>
          <w:numId w:val="8"/>
        </w:numPr>
      </w:pPr>
      <w:r>
        <w:t xml:space="preserve">The "sleep diary" must be completed each morning and evening (per child and per parent) during the evaluation period with the </w:t>
      </w:r>
      <w:proofErr w:type="spellStart"/>
      <w:r>
        <w:t>Actigraph</w:t>
      </w:r>
      <w:proofErr w:type="spellEnd"/>
      <w:r>
        <w:t>.</w:t>
      </w:r>
    </w:p>
    <w:p w14:paraId="1025EB38" w14:textId="77777777" w:rsidR="00DD521B" w:rsidRDefault="00DD521B" w:rsidP="00165CDE">
      <w:pPr>
        <w:pStyle w:val="Listenabsatz"/>
        <w:numPr>
          <w:ilvl w:val="0"/>
          <w:numId w:val="8"/>
        </w:numPr>
      </w:pPr>
      <w:r>
        <w:t>Getting started with the iPro2®.</w:t>
      </w:r>
    </w:p>
    <w:p w14:paraId="19BD7912" w14:textId="77777777" w:rsidR="00DD521B" w:rsidRDefault="00DD521B" w:rsidP="00DD521B"/>
    <w:p w14:paraId="14DA6416" w14:textId="77777777" w:rsidR="00DD521B" w:rsidRDefault="00DD521B" w:rsidP="00DD521B">
      <w:r>
        <w:t xml:space="preserve">⇨ </w:t>
      </w:r>
      <w:proofErr w:type="gramStart"/>
      <w:r>
        <w:t>After</w:t>
      </w:r>
      <w:proofErr w:type="gramEnd"/>
      <w:r>
        <w:t xml:space="preserve"> the 7-day evaluation with </w:t>
      </w:r>
      <w:proofErr w:type="spellStart"/>
      <w:r>
        <w:t>Actigraph</w:t>
      </w:r>
      <w:proofErr w:type="spellEnd"/>
      <w:r>
        <w:t xml:space="preserve"> and iPro2, you are asked to return the </w:t>
      </w:r>
      <w:proofErr w:type="spellStart"/>
      <w:r>
        <w:t>actigraph</w:t>
      </w:r>
      <w:proofErr w:type="spellEnd"/>
      <w:r>
        <w:t xml:space="preserve"> and I-Pro2®, as well as the 640G. The usual treatment will be resumed</w:t>
      </w:r>
      <w:r w:rsidR="00165CDE">
        <w:t>.</w:t>
      </w:r>
      <w:r>
        <w:t xml:space="preserve"> </w:t>
      </w:r>
    </w:p>
    <w:p w14:paraId="193E4A7B" w14:textId="77777777" w:rsidR="00165CDE" w:rsidRDefault="00165CDE" w:rsidP="00DD521B"/>
    <w:p w14:paraId="05BC03CA" w14:textId="77777777" w:rsidR="00DD521B" w:rsidRDefault="00DD521B" w:rsidP="00DD521B">
      <w:proofErr w:type="gramStart"/>
      <w:r>
        <w:t>End of the study.</w:t>
      </w:r>
      <w:proofErr w:type="gramEnd"/>
    </w:p>
    <w:p w14:paraId="18EA0B37" w14:textId="77777777" w:rsidR="00DD521B" w:rsidRDefault="00DD521B" w:rsidP="00DD521B"/>
    <w:p w14:paraId="5B62E0CC" w14:textId="77777777" w:rsidR="00FB75AB" w:rsidRDefault="00FB75AB" w:rsidP="00FB75AB"/>
    <w:p w14:paraId="7B56D310" w14:textId="77777777" w:rsidR="00FB75AB" w:rsidRDefault="00FB75AB" w:rsidP="00FB75AB"/>
    <w:p w14:paraId="0EA1956F" w14:textId="6215EB07" w:rsidR="00FB75AB" w:rsidRDefault="00FB75AB" w:rsidP="00FB75AB">
      <w:r>
        <w:t xml:space="preserve">Quest Study </w:t>
      </w:r>
    </w:p>
    <w:p w14:paraId="67EE8F4D" w14:textId="77777777" w:rsidR="00FB75AB" w:rsidRDefault="00FB75AB" w:rsidP="00FB75AB">
      <w:r>
        <w:t>(</w:t>
      </w:r>
      <w:proofErr w:type="spellStart"/>
      <w:r>
        <w:t>QUality</w:t>
      </w:r>
      <w:proofErr w:type="spellEnd"/>
      <w:r>
        <w:t xml:space="preserve"> of control and </w:t>
      </w:r>
      <w:proofErr w:type="spellStart"/>
      <w:r>
        <w:t>slEep</w:t>
      </w:r>
      <w:proofErr w:type="spellEnd"/>
      <w:r>
        <w:t xml:space="preserve"> in children with diabetes using new Technology)</w:t>
      </w:r>
    </w:p>
    <w:p w14:paraId="7DE65D48" w14:textId="77777777" w:rsidR="00FB75AB" w:rsidRDefault="00FB75AB" w:rsidP="00FB75AB"/>
    <w:p w14:paraId="1F00AAD5" w14:textId="77777777" w:rsidR="00FB75AB" w:rsidRDefault="00FB75AB" w:rsidP="00FB75AB">
      <w:r>
        <w:t>V = visit</w:t>
      </w:r>
      <w:r>
        <w:rPr>
          <w:noProof/>
          <w:lang w:val="de-DE" w:eastAsia="de-DE"/>
        </w:rPr>
        <w:drawing>
          <wp:inline distT="0" distB="0" distL="0" distR="0" wp14:anchorId="51D1D0A1" wp14:editId="15830BB7">
            <wp:extent cx="5270500" cy="6515583"/>
            <wp:effectExtent l="50800" t="50800" r="12700" b="88900"/>
            <wp:docPr id="6" name="Diagramm 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470C2A24" w14:textId="77777777" w:rsidR="00FB75AB" w:rsidRDefault="00FB75AB" w:rsidP="00FB75AB"/>
    <w:p w14:paraId="38B9869D" w14:textId="77777777" w:rsidR="00FB75AB" w:rsidRDefault="00FB75AB" w:rsidP="00FB75AB"/>
    <w:p w14:paraId="406DFF37" w14:textId="77777777" w:rsidR="00FB75AB" w:rsidRDefault="00FB75AB" w:rsidP="00FB75AB"/>
    <w:p w14:paraId="56E4B413" w14:textId="77777777" w:rsidR="00FB75AB" w:rsidRDefault="00FB75AB" w:rsidP="00FB75AB"/>
    <w:p w14:paraId="1EDD279A" w14:textId="77777777" w:rsidR="00FB75AB" w:rsidRDefault="00FB75AB" w:rsidP="00FB75AB"/>
    <w:p w14:paraId="25450B99" w14:textId="77777777" w:rsidR="00FB75AB" w:rsidRDefault="00FB75AB" w:rsidP="00FB75AB"/>
    <w:p w14:paraId="64DABF73" w14:textId="77777777" w:rsidR="00FB75AB" w:rsidRDefault="00FB75AB" w:rsidP="00FB75AB"/>
    <w:p w14:paraId="36EF9AEF" w14:textId="77777777" w:rsidR="00FB75AB" w:rsidRDefault="00FB75AB" w:rsidP="00FB75AB"/>
    <w:p w14:paraId="21179BD7" w14:textId="77777777" w:rsidR="00FB75AB" w:rsidRDefault="00FB75AB" w:rsidP="00FB75AB"/>
    <w:p w14:paraId="21C258DB" w14:textId="77777777" w:rsidR="00FB75AB" w:rsidRDefault="00FB75AB" w:rsidP="00FB75AB"/>
    <w:p w14:paraId="44FDD808" w14:textId="77A66F63" w:rsidR="00FB75AB" w:rsidRDefault="00FB75AB" w:rsidP="00FB75AB">
      <w:r w:rsidRPr="00FB75AB">
        <w:t xml:space="preserve"> </w:t>
      </w:r>
      <w:r>
        <w:t>INFORMATION ON THE PHYSICAL ACTIVITY MONITOR</w:t>
      </w:r>
    </w:p>
    <w:p w14:paraId="5955966D" w14:textId="77777777" w:rsidR="00FB75AB" w:rsidRDefault="00FB75AB" w:rsidP="00FB75AB">
      <w:r>
        <w:t xml:space="preserve"> </w:t>
      </w:r>
      <w:proofErr w:type="gramStart"/>
      <w:r>
        <w:t>and</w:t>
      </w:r>
      <w:proofErr w:type="gramEnd"/>
      <w:r>
        <w:t xml:space="preserve"> SLEEP: INSTRUCTIONS</w:t>
      </w:r>
    </w:p>
    <w:p w14:paraId="37745E9F" w14:textId="77777777" w:rsidR="0037203A" w:rsidRDefault="0037203A" w:rsidP="00FB75AB"/>
    <w:p w14:paraId="4378C68A" w14:textId="77777777" w:rsidR="00FB75AB" w:rsidRDefault="00FB75AB" w:rsidP="00FB75AB">
      <w:r>
        <w:t>PLEASE REMOVE THE ACCELEROMETER ON (Day/Time) ________________________________________________.</w:t>
      </w:r>
    </w:p>
    <w:p w14:paraId="0B65680A" w14:textId="77777777" w:rsidR="00FB75AB" w:rsidRDefault="00FB75AB" w:rsidP="00FB75AB">
      <w:r>
        <w:rPr>
          <w:rFonts w:ascii="Menlo Regular" w:hAnsi="Menlo Regular" w:cs="Menlo Regular"/>
        </w:rPr>
        <w:t>➢</w:t>
      </w:r>
      <w:r>
        <w:t xml:space="preserve"> </w:t>
      </w:r>
      <w:proofErr w:type="gramStart"/>
      <w:r>
        <w:t>What</w:t>
      </w:r>
      <w:proofErr w:type="gramEnd"/>
      <w:r>
        <w:t xml:space="preserve"> is an accelerometer? </w:t>
      </w:r>
    </w:p>
    <w:p w14:paraId="4C54FB2F" w14:textId="536A6F91" w:rsidR="00FB75AB" w:rsidRDefault="00FB75AB" w:rsidP="00FB75AB">
      <w:r>
        <w:rPr>
          <w:noProof/>
          <w:lang w:val="de-DE" w:eastAsia="de-DE"/>
        </w:rPr>
        <w:drawing>
          <wp:anchor distT="0" distB="0" distL="114300" distR="114300" simplePos="0" relativeHeight="251659264" behindDoc="1" locked="0" layoutInCell="1" allowOverlap="1" wp14:anchorId="34C3177F" wp14:editId="3546E0EC">
            <wp:simplePos x="0" y="0"/>
            <wp:positionH relativeFrom="margin">
              <wp:posOffset>1720215</wp:posOffset>
            </wp:positionH>
            <wp:positionV relativeFrom="paragraph">
              <wp:posOffset>801370</wp:posOffset>
            </wp:positionV>
            <wp:extent cx="866775" cy="952500"/>
            <wp:effectExtent l="0" t="0" r="0" b="12700"/>
            <wp:wrapThrough wrapText="bothSides">
              <wp:wrapPolygon edited="0">
                <wp:start x="6330" y="0"/>
                <wp:lineTo x="2532" y="4608"/>
                <wp:lineTo x="0" y="8064"/>
                <wp:lineTo x="0" y="16704"/>
                <wp:lineTo x="4431" y="19008"/>
                <wp:lineTo x="3798" y="19584"/>
                <wp:lineTo x="2532" y="21312"/>
                <wp:lineTo x="16457" y="21312"/>
                <wp:lineTo x="13925" y="19008"/>
                <wp:lineTo x="19622" y="9792"/>
                <wp:lineTo x="20888" y="6912"/>
                <wp:lineTo x="20888" y="2880"/>
                <wp:lineTo x="13925" y="0"/>
                <wp:lineTo x="6330" y="0"/>
              </wp:wrapPolygon>
            </wp:wrapThrough>
            <wp:docPr id="3" name="Picture 3" descr="http://www.actigraphcorp.com/wp-content/uploads/2015/04/imgGT3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www.actigraphcorp.com/wp-content/uploads/2015/04/imgGT3X-.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66775" cy="952500"/>
                    </a:xfrm>
                    <a:prstGeom prst="rect">
                      <a:avLst/>
                    </a:prstGeom>
                    <a:noFill/>
                  </pic:spPr>
                </pic:pic>
              </a:graphicData>
            </a:graphic>
            <wp14:sizeRelH relativeFrom="page">
              <wp14:pctWidth>0</wp14:pctWidth>
            </wp14:sizeRelH>
            <wp14:sizeRelV relativeFrom="page">
              <wp14:pctHeight>0</wp14:pctHeight>
            </wp14:sizeRelV>
          </wp:anchor>
        </w:drawing>
      </w:r>
      <w:r>
        <w:t>An accelerometer is a device that records information about the body's movement during daily activities such as walking. The accelerometer is safe, and uses a battery with power comparable to that of a watch. Battery life is 10 days. It can be put in contact with water for a maximum of 30 minutes at a depth of 1 meter.</w:t>
      </w:r>
    </w:p>
    <w:p w14:paraId="733512B6" w14:textId="77777777" w:rsidR="00FB75AB" w:rsidRDefault="00FB75AB" w:rsidP="00FB75AB"/>
    <w:p w14:paraId="7B2F9001" w14:textId="77777777" w:rsidR="00FB75AB" w:rsidRDefault="00FB75AB" w:rsidP="00FB75AB"/>
    <w:p w14:paraId="6AB46122" w14:textId="77777777" w:rsidR="00FB75AB" w:rsidRDefault="00FB75AB" w:rsidP="00FB75AB"/>
    <w:p w14:paraId="24FF4F69" w14:textId="77777777" w:rsidR="00FB75AB" w:rsidRDefault="00FB75AB" w:rsidP="00FB75AB"/>
    <w:p w14:paraId="2F8C0F33" w14:textId="04BCA09E" w:rsidR="00FB75AB" w:rsidRDefault="00FB75AB" w:rsidP="00FB75AB"/>
    <w:p w14:paraId="2B2FDB90" w14:textId="77777777" w:rsidR="00FB75AB" w:rsidRDefault="00FB75AB" w:rsidP="00FB75AB"/>
    <w:p w14:paraId="735FAE8A" w14:textId="37D7838E" w:rsidR="00FB75AB" w:rsidRDefault="00FB75AB" w:rsidP="00FB75AB">
      <w:r>
        <w:t xml:space="preserve">This device is an instrument intended for scientific research and does not provide any data that can be directly used by the person wearing it. It is not a GPS tracking device, nor does it record heart rate. The raw data must first be downloaded using specific software before being </w:t>
      </w:r>
      <w:proofErr w:type="spellStart"/>
      <w:r>
        <w:t>analyzed</w:t>
      </w:r>
      <w:proofErr w:type="spellEnd"/>
      <w:r>
        <w:t>.</w:t>
      </w:r>
    </w:p>
    <w:p w14:paraId="38B7C65D" w14:textId="77777777" w:rsidR="00FB75AB" w:rsidRDefault="00FB75AB" w:rsidP="00FB75AB"/>
    <w:p w14:paraId="7D41BCB7" w14:textId="77777777" w:rsidR="00FB75AB" w:rsidRDefault="00FB75AB" w:rsidP="00FB75AB">
      <w:r>
        <w:rPr>
          <w:rFonts w:ascii="Menlo Regular" w:hAnsi="Menlo Regular" w:cs="Menlo Regular"/>
        </w:rPr>
        <w:t>➢</w:t>
      </w:r>
      <w:r>
        <w:t xml:space="preserve"> </w:t>
      </w:r>
      <w:proofErr w:type="gramStart"/>
      <w:r>
        <w:t>What</w:t>
      </w:r>
      <w:proofErr w:type="gramEnd"/>
      <w:r>
        <w:t xml:space="preserve"> am I supposed to do with the accelerometer?</w:t>
      </w:r>
    </w:p>
    <w:p w14:paraId="5DF1BE00" w14:textId="77777777" w:rsidR="00FB75AB" w:rsidRDefault="00FB75AB" w:rsidP="00FB75AB">
      <w:r>
        <w:t>1. We ask you to wear the accelerometer for 7 days, day and night (24 hours a day). It is worn on the wrist like a watch and should fit comfortably around your wrist.</w:t>
      </w:r>
    </w:p>
    <w:p w14:paraId="1E12FA37" w14:textId="77777777" w:rsidR="00FB75AB" w:rsidRDefault="00FB75AB" w:rsidP="00FB75AB">
      <w:r>
        <w:t xml:space="preserve">2. The accelerometer is </w:t>
      </w:r>
      <w:proofErr w:type="spellStart"/>
      <w:r>
        <w:t>splashproof</w:t>
      </w:r>
      <w:proofErr w:type="spellEnd"/>
      <w:r>
        <w:t>, so it can be worn with a bath or shower. However, it must be removed for swimming. If the accelerometer and wrist strap get wet, you can wipe them with a towel.</w:t>
      </w:r>
    </w:p>
    <w:p w14:paraId="5915DF41" w14:textId="77777777" w:rsidR="00FB75AB" w:rsidRDefault="00FB75AB" w:rsidP="00FB75AB">
      <w:r>
        <w:t>3. If you were to remove the accelerometer for any reason, remember to put it back on the same wrist as soon as possible with the black disc pointing towards your fingers.</w:t>
      </w:r>
    </w:p>
    <w:p w14:paraId="3722A132" w14:textId="77777777" w:rsidR="00FB75AB" w:rsidRDefault="00FB75AB" w:rsidP="00FB75AB">
      <w:r>
        <w:t>4. Do not connect the accelerometer to an electrical or computer cable.</w:t>
      </w:r>
    </w:p>
    <w:p w14:paraId="468EDA2C" w14:textId="77777777" w:rsidR="00FB75AB" w:rsidRDefault="00FB75AB" w:rsidP="00FB75AB"/>
    <w:p w14:paraId="7154B01C" w14:textId="77777777" w:rsidR="00FB75AB" w:rsidRDefault="00FB75AB" w:rsidP="00FB75AB">
      <w:r>
        <w:rPr>
          <w:rFonts w:ascii="Menlo Regular" w:hAnsi="Menlo Regular" w:cs="Menlo Regular"/>
        </w:rPr>
        <w:t>➢</w:t>
      </w:r>
      <w:r>
        <w:t xml:space="preserve"> </w:t>
      </w:r>
      <w:proofErr w:type="gramStart"/>
      <w:r>
        <w:t>What</w:t>
      </w:r>
      <w:proofErr w:type="gramEnd"/>
      <w:r>
        <w:t xml:space="preserve"> should I do after wearing the monitor for 7 days?</w:t>
      </w:r>
    </w:p>
    <w:p w14:paraId="58F5121D" w14:textId="77777777" w:rsidR="00FB75AB" w:rsidRDefault="00FB75AB" w:rsidP="00FB75AB">
      <w:r>
        <w:t xml:space="preserve">At the end of the 7-day period, we ask you to give us the accelerometer and the bracelet as well as the sensor and its reader on Sunday evening at the </w:t>
      </w:r>
      <w:proofErr w:type="spellStart"/>
      <w:r>
        <w:t>Pediatric</w:t>
      </w:r>
      <w:proofErr w:type="spellEnd"/>
      <w:r>
        <w:t xml:space="preserve"> Clinic or on Monday morning before 08h00. Place the accelerometer, bracelet and sensor in the envelope provided.</w:t>
      </w:r>
    </w:p>
    <w:p w14:paraId="4CC4CAC3" w14:textId="77777777" w:rsidR="00FB75AB" w:rsidRDefault="00FB75AB" w:rsidP="00FB75AB"/>
    <w:p w14:paraId="34A367B8" w14:textId="77777777" w:rsidR="00FB75AB" w:rsidRDefault="00FB75AB" w:rsidP="00FB75AB">
      <w:r>
        <w:rPr>
          <w:rFonts w:ascii="Menlo Regular" w:hAnsi="Menlo Regular" w:cs="Menlo Regular"/>
        </w:rPr>
        <w:t>➢</w:t>
      </w:r>
      <w:r>
        <w:t xml:space="preserve"> What if I am asked about the accelerometer?</w:t>
      </w:r>
    </w:p>
    <w:p w14:paraId="7BCEBF41" w14:textId="77777777" w:rsidR="00FB75AB" w:rsidRDefault="00FB75AB" w:rsidP="00FB75AB">
      <w:r>
        <w:t>If you are asked about the accelerometer through metal detectors at airports and workplaces, you can present this fact sheet. If a security guard insists that you remove the accelerometer, simply reattach it to the same wrist after passing the security checkpoint.</w:t>
      </w:r>
    </w:p>
    <w:p w14:paraId="458C1068" w14:textId="77777777" w:rsidR="00FB75AB" w:rsidRDefault="00FB75AB" w:rsidP="00FB75AB">
      <w:r>
        <w:rPr>
          <w:rFonts w:ascii="Menlo Regular" w:hAnsi="Menlo Regular" w:cs="Menlo Regular"/>
        </w:rPr>
        <w:t>➢</w:t>
      </w:r>
      <w:r>
        <w:t xml:space="preserve"> </w:t>
      </w:r>
      <w:proofErr w:type="gramStart"/>
      <w:r>
        <w:t>Who</w:t>
      </w:r>
      <w:proofErr w:type="gramEnd"/>
      <w:r>
        <w:t xml:space="preserve"> do I contact if I have a question? </w:t>
      </w:r>
    </w:p>
    <w:p w14:paraId="295E3FEC" w14:textId="77777777" w:rsidR="00FB75AB" w:rsidRDefault="00FB75AB" w:rsidP="00FB75AB">
      <w:r>
        <w:t>If you have any questions regarding the accelerometer, please contact the DECCP team.</w:t>
      </w:r>
    </w:p>
    <w:p w14:paraId="0F61B885" w14:textId="77777777" w:rsidR="00FB75AB" w:rsidRDefault="00FB75AB" w:rsidP="00FB75AB">
      <w:r>
        <w:t>Evaluation during the study</w:t>
      </w:r>
    </w:p>
    <w:p w14:paraId="32F071B3" w14:textId="77777777" w:rsidR="00FB75AB" w:rsidRDefault="00FB75AB" w:rsidP="00FB75AB"/>
    <w:p w14:paraId="4D46C062" w14:textId="77777777" w:rsidR="00FB75AB" w:rsidRDefault="00FB75AB" w:rsidP="00FB75AB">
      <w:r>
        <w:t>Your child's study physician will perform a standard examination to measure HbA1c (capillary) levels during study visits, except at the V1 visit.</w:t>
      </w:r>
    </w:p>
    <w:p w14:paraId="2E4F6012" w14:textId="77777777" w:rsidR="00FB75AB" w:rsidRDefault="00FB75AB" w:rsidP="00FB75AB">
      <w:r>
        <w:t xml:space="preserve">In addition it will ask you to fill in information about your child's treatment, other diseases and medications. </w:t>
      </w:r>
    </w:p>
    <w:p w14:paraId="36255EAB" w14:textId="77777777" w:rsidR="00FB75AB" w:rsidRDefault="00FB75AB" w:rsidP="00FB75AB"/>
    <w:p w14:paraId="52AD8E93" w14:textId="77777777" w:rsidR="00FB75AB" w:rsidRDefault="00FB75AB" w:rsidP="00FB75AB">
      <w:r>
        <w:t>If your child's doctor deems it necessary, he or she will do additional tests or ask for additional tests.</w:t>
      </w:r>
    </w:p>
    <w:p w14:paraId="6743900A" w14:textId="77777777" w:rsidR="00FB75AB" w:rsidRDefault="00FB75AB" w:rsidP="00FB75AB"/>
    <w:p w14:paraId="25F9CC64" w14:textId="77777777" w:rsidR="00FB75AB" w:rsidRDefault="00FB75AB" w:rsidP="00FB75AB"/>
    <w:p w14:paraId="7B22DC5C" w14:textId="77777777" w:rsidR="00FB75AB" w:rsidRDefault="00FB75AB" w:rsidP="00FB75AB"/>
    <w:p w14:paraId="036CB2EE" w14:textId="77777777" w:rsidR="00FB75AB" w:rsidRDefault="00FB75AB" w:rsidP="00FB75AB">
      <w:r>
        <w:t>Predictable risks and side effects</w:t>
      </w:r>
    </w:p>
    <w:p w14:paraId="7C191186" w14:textId="77777777" w:rsidR="00FB75AB" w:rsidRDefault="00FB75AB" w:rsidP="00FB75AB"/>
    <w:p w14:paraId="68C2434E" w14:textId="77777777" w:rsidR="00FB75AB" w:rsidRDefault="00FB75AB" w:rsidP="00FB75AB">
      <w:r>
        <w:t>There are potential risks and side effects associated with the device and procedures followed. Possible additional risks are (although others are possible):</w:t>
      </w:r>
    </w:p>
    <w:p w14:paraId="7F9CEA76" w14:textId="77777777" w:rsidR="00FB75AB" w:rsidRDefault="00FB75AB" w:rsidP="00FB75AB"/>
    <w:p w14:paraId="41DBBCFC" w14:textId="77777777" w:rsidR="00FB75AB" w:rsidRDefault="00FB75AB" w:rsidP="00FB75AB">
      <w:r>
        <w:t>Skin irritation, swelling, discomfort, redness, bleeding, irritation, pain, rash, small "freckles" where the sensor needle was inserted, local infection at the sensor site and allergies to sensor components or dressing.</w:t>
      </w:r>
    </w:p>
    <w:p w14:paraId="25EDDCCD" w14:textId="77777777" w:rsidR="00FB75AB" w:rsidRDefault="00FB75AB" w:rsidP="00FB75AB"/>
    <w:p w14:paraId="313C625D" w14:textId="77777777" w:rsidR="00FB75AB" w:rsidRDefault="00FB75AB" w:rsidP="00FB75AB">
      <w:r>
        <w:t>If irritation at the insertion site is observed, the sensor will be removed. It is recommended to wear the glucose sensors for 6-7 days (Guardian 2 Link® and I-Pro 2®), respectively 14 days (Freestyle Free®), depending on the protocol. If worn for a longer period it can cause such problems. To ensure correct sensor placement and to minimize insertion discomfort, an insertion device will be used to insert the sensor.</w:t>
      </w:r>
    </w:p>
    <w:p w14:paraId="749664F8" w14:textId="77777777" w:rsidR="00FB75AB" w:rsidRDefault="00FB75AB" w:rsidP="00FB75AB"/>
    <w:p w14:paraId="48AC8078" w14:textId="77777777" w:rsidR="00FB75AB" w:rsidRDefault="00FB75AB" w:rsidP="00FB75AB">
      <w:r>
        <w:t>Alarms (when using the Guardian 2 Link®) can warn you that your child's glucose level is too high or too low, and by testing your child's blood glucose with a capillary sample, you can see that the value is acceptable. Nevertheless it can happen that the alarm warns you unnecessarily.</w:t>
      </w:r>
    </w:p>
    <w:p w14:paraId="1CC95789" w14:textId="77777777" w:rsidR="00FB75AB" w:rsidRDefault="00FB75AB" w:rsidP="00FB75AB">
      <w:r>
        <w:t>This should be discussed with your child's doctor so that alarms can be set.</w:t>
      </w:r>
    </w:p>
    <w:p w14:paraId="732FD15F" w14:textId="77777777" w:rsidR="00FB75AB" w:rsidRDefault="00FB75AB" w:rsidP="00FB75AB"/>
    <w:p w14:paraId="0C8028F8" w14:textId="77777777" w:rsidR="00FB75AB" w:rsidRDefault="00FB75AB" w:rsidP="00FB75AB">
      <w:r>
        <w:t xml:space="preserve">Inaccurate glucose values or inappropriate alarms from the device may result in inappropriate insulin administration or carbohydrate ingestion. Such inappropriate treatment decisions may result in exacerbation of symptoms associated with </w:t>
      </w:r>
      <w:proofErr w:type="spellStart"/>
      <w:r>
        <w:t>hypoglycemia</w:t>
      </w:r>
      <w:proofErr w:type="spellEnd"/>
      <w:r>
        <w:t xml:space="preserve"> or </w:t>
      </w:r>
      <w:proofErr w:type="spellStart"/>
      <w:r>
        <w:t>hyperglycemia</w:t>
      </w:r>
      <w:proofErr w:type="spellEnd"/>
      <w:r>
        <w:t xml:space="preserve">. </w:t>
      </w:r>
    </w:p>
    <w:p w14:paraId="2BB06486" w14:textId="77777777" w:rsidR="00FB75AB" w:rsidRDefault="00FB75AB" w:rsidP="00FB75AB"/>
    <w:p w14:paraId="290D2586" w14:textId="77777777" w:rsidR="00FB75AB" w:rsidRDefault="00FB75AB" w:rsidP="00FB75AB">
      <w:r>
        <w:t xml:space="preserve">Such risks can be minimized if you and your child always follow the instructions to confirm any alarm (Guardian 2 Link®) or </w:t>
      </w:r>
      <w:proofErr w:type="spellStart"/>
      <w:r>
        <w:t>hypoglycemia</w:t>
      </w:r>
      <w:proofErr w:type="spellEnd"/>
      <w:r>
        <w:t xml:space="preserve"> or </w:t>
      </w:r>
      <w:proofErr w:type="spellStart"/>
      <w:r>
        <w:t>hyperglycemia</w:t>
      </w:r>
      <w:proofErr w:type="spellEnd"/>
      <w:r>
        <w:t xml:space="preserve"> symptoms at the Freestyle Free® by a capillary control by the glucose meter before any initiative based on the alarm or glucose values displayed.</w:t>
      </w:r>
    </w:p>
    <w:p w14:paraId="78654C09" w14:textId="77777777" w:rsidR="00FB75AB" w:rsidRDefault="00FB75AB" w:rsidP="00FB75AB"/>
    <w:p w14:paraId="6122E49C" w14:textId="77777777" w:rsidR="00FB75AB" w:rsidRDefault="00FB75AB" w:rsidP="00FB75AB">
      <w:r>
        <w:t xml:space="preserve">If the risks outweigh the benefits to your child's </w:t>
      </w:r>
      <w:proofErr w:type="gramStart"/>
      <w:r>
        <w:t>well-being</w:t>
      </w:r>
      <w:proofErr w:type="gramEnd"/>
      <w:r>
        <w:t>, your child's physician may decide to terminate your child's participation in the clinical study.</w:t>
      </w:r>
    </w:p>
    <w:p w14:paraId="12A931E1" w14:textId="77777777" w:rsidR="00FB75AB" w:rsidRDefault="00FB75AB" w:rsidP="00FB75AB"/>
    <w:p w14:paraId="7FEB4C37" w14:textId="77777777" w:rsidR="00FB75AB" w:rsidRDefault="00FB75AB" w:rsidP="00FB75AB">
      <w:r>
        <w:t>In order to be well informed, we recommend that you and your child ask your child's doctor any questions you may have about the risks associated with this study.</w:t>
      </w:r>
    </w:p>
    <w:p w14:paraId="00D7E520" w14:textId="77777777" w:rsidR="00FB75AB" w:rsidRDefault="00FB75AB" w:rsidP="00FB75AB"/>
    <w:p w14:paraId="757DBBF0" w14:textId="77777777" w:rsidR="00FB75AB" w:rsidRDefault="00FB75AB" w:rsidP="00FB75AB"/>
    <w:p w14:paraId="739FD2AF" w14:textId="77777777" w:rsidR="00FB75AB" w:rsidRDefault="00FB75AB" w:rsidP="00FB75AB">
      <w:r>
        <w:t xml:space="preserve">Other procedures or treatment </w:t>
      </w:r>
    </w:p>
    <w:p w14:paraId="5562698D" w14:textId="77777777" w:rsidR="00FB75AB" w:rsidRDefault="00FB75AB" w:rsidP="00FB75AB">
      <w:r>
        <w:t>If you and your child do not wish to participate in this study, your child will remain with their current insulin pump therapy treatment as before. If your child does not participate, their medical care will not be affected.</w:t>
      </w:r>
    </w:p>
    <w:p w14:paraId="3B78284E" w14:textId="77777777" w:rsidR="00FB75AB" w:rsidRDefault="00FB75AB" w:rsidP="00FB75AB">
      <w:r>
        <w:t xml:space="preserve">Compensation and additional expenses </w:t>
      </w:r>
    </w:p>
    <w:p w14:paraId="0BAF0943" w14:textId="77777777" w:rsidR="00FB75AB" w:rsidRDefault="00FB75AB" w:rsidP="00FB75AB"/>
    <w:p w14:paraId="55030969" w14:textId="77777777" w:rsidR="00FB75AB" w:rsidRDefault="00FB75AB" w:rsidP="00FB75AB">
      <w:r>
        <w:t xml:space="preserve">There will be no charge for all disposable devices and items for the duration of the study. Additional visits to your child's doctor will be made at no additional charge to you. </w:t>
      </w:r>
    </w:p>
    <w:p w14:paraId="708CD237" w14:textId="77777777" w:rsidR="00FB75AB" w:rsidRDefault="00FB75AB" w:rsidP="00FB75AB">
      <w:r>
        <w:t>You and your child will not receive any financial compensation for your child's participation in this study.</w:t>
      </w:r>
    </w:p>
    <w:p w14:paraId="65697659" w14:textId="77777777" w:rsidR="00FB75AB" w:rsidRDefault="00FB75AB" w:rsidP="00FB75AB"/>
    <w:p w14:paraId="5FD89AAB" w14:textId="77777777" w:rsidR="00FB75AB" w:rsidRDefault="00FB75AB" w:rsidP="00FB75AB"/>
    <w:p w14:paraId="13B27627" w14:textId="77777777" w:rsidR="00FB75AB" w:rsidRDefault="00FB75AB" w:rsidP="00FB75AB">
      <w:r>
        <w:t xml:space="preserve">Use of personal data/privacy </w:t>
      </w:r>
    </w:p>
    <w:p w14:paraId="406B7C73" w14:textId="77777777" w:rsidR="00FB75AB" w:rsidRDefault="00FB75AB" w:rsidP="00FB75AB"/>
    <w:p w14:paraId="76923026" w14:textId="77777777" w:rsidR="00FB75AB" w:rsidRDefault="00FB75AB" w:rsidP="00FB75AB">
      <w:r>
        <w:t xml:space="preserve">During participation in this study, personal information, including medical and health data, will be collected from your child's medical record. Such information may include ethnic origin, age, or biological sample identifiers collected from your child. Device information is obtained and depersonalized before data analysis (planned in collaboration with LIH, Luxemburg Institute of Health). ). </w:t>
      </w:r>
      <w:proofErr w:type="spellStart"/>
      <w:r>
        <w:t>Pseudonymized</w:t>
      </w:r>
      <w:proofErr w:type="spellEnd"/>
      <w:r>
        <w:t xml:space="preserve"> data will be kept for a maximum of 2 years after the end of the study. </w:t>
      </w:r>
    </w:p>
    <w:p w14:paraId="614E22FB" w14:textId="77777777" w:rsidR="00FB75AB" w:rsidRDefault="00FB75AB" w:rsidP="00FB75AB">
      <w:r>
        <w:t xml:space="preserve">Other designated parties involved in this study, including the third party data processor (LIH), the facility where your child is treated, the physician(s), regulatory authorities and ethics committees, may also receive and have access to your child's personal information to perform their legal and regulatory duties. The downloaded data from your child's devices will be communicated to the </w:t>
      </w:r>
      <w:proofErr w:type="gramStart"/>
      <w:r>
        <w:t>above mentioned</w:t>
      </w:r>
      <w:proofErr w:type="gramEnd"/>
      <w:r>
        <w:t xml:space="preserve"> parties located in the country in which your child is treated.</w:t>
      </w:r>
    </w:p>
    <w:p w14:paraId="6E236A59" w14:textId="061A9401" w:rsidR="0037203A" w:rsidRDefault="0037203A" w:rsidP="0037203A">
      <w:r>
        <w:t xml:space="preserve">Your child's personal data is collected for medical research purposes, to gather information about the device and its performance during and after this study and may be used for further scientific research, for teaching and publication purposes as well as for future health studies, or to obtain current or future assessments for reimbursement of the device. </w:t>
      </w:r>
    </w:p>
    <w:p w14:paraId="5FB3C55A" w14:textId="77777777" w:rsidR="0037203A" w:rsidRDefault="0037203A" w:rsidP="0037203A"/>
    <w:p w14:paraId="0EA6F2A1" w14:textId="77777777" w:rsidR="0037203A" w:rsidRDefault="0037203A" w:rsidP="0037203A">
      <w:r>
        <w:t xml:space="preserve">Your child's confidential personal information will be made pseudonymous and encrypted, unless this is not possible, for example if your child's name cannot be removed from a data medium, such as an electronic data capture system. In this case, the abstract - </w:t>
      </w:r>
      <w:proofErr w:type="spellStart"/>
      <w:r>
        <w:t>pseudonymized</w:t>
      </w:r>
      <w:proofErr w:type="spellEnd"/>
      <w:r>
        <w:t xml:space="preserve"> - including the necessary </w:t>
      </w:r>
      <w:proofErr w:type="gramStart"/>
      <w:r>
        <w:t>information,</w:t>
      </w:r>
      <w:proofErr w:type="gramEnd"/>
      <w:r>
        <w:t xml:space="preserve"> will be transmitted to the LIH. In any event, your child's personal information will be treated under all circumstances in accordance with appropriate privacy standards and all applicable privacy and data protection laws.</w:t>
      </w:r>
    </w:p>
    <w:p w14:paraId="35B6B14D" w14:textId="77777777" w:rsidR="0037203A" w:rsidRDefault="0037203A" w:rsidP="0037203A"/>
    <w:p w14:paraId="3CBCB442" w14:textId="77777777" w:rsidR="0037203A" w:rsidRDefault="0037203A" w:rsidP="0037203A">
      <w:r>
        <w:t>You have the right to access the personal information collected about your child and to have any inaccuracies corrected.</w:t>
      </w:r>
    </w:p>
    <w:p w14:paraId="2E5C2749" w14:textId="77777777" w:rsidR="0037203A" w:rsidRDefault="0037203A" w:rsidP="0037203A"/>
    <w:p w14:paraId="4A2F165B" w14:textId="77777777" w:rsidR="0037203A" w:rsidRDefault="0037203A" w:rsidP="0037203A">
      <w:r>
        <w:t xml:space="preserve">Voluntary Participation </w:t>
      </w:r>
    </w:p>
    <w:p w14:paraId="0B7984B7" w14:textId="77777777" w:rsidR="0037203A" w:rsidRDefault="0037203A" w:rsidP="0037203A"/>
    <w:p w14:paraId="4FE52A49" w14:textId="77777777" w:rsidR="0037203A" w:rsidRDefault="0037203A" w:rsidP="0037203A">
      <w:r>
        <w:t>Your child's participation in this study is completely voluntary. You and your child are free to refuse to participate and free to stop participation in the study at any time without fear of penalty or loss of medical care.</w:t>
      </w:r>
    </w:p>
    <w:p w14:paraId="25940923" w14:textId="77777777" w:rsidR="0037203A" w:rsidRDefault="0037203A" w:rsidP="0037203A">
      <w:r>
        <w:t xml:space="preserve">In addition, you and your child will be notified of any new findings that may be made during the study that may change your or your child's willingness to continue participating. </w:t>
      </w:r>
    </w:p>
    <w:p w14:paraId="3B2F5CA8" w14:textId="77777777" w:rsidR="0037203A" w:rsidRDefault="0037203A" w:rsidP="0037203A">
      <w:r>
        <w:t>Your child's doctor may decide at any time to terminate your child's participation in the study without your prior consent. If this happens, you will be notified and the reasons will be explained.</w:t>
      </w:r>
    </w:p>
    <w:p w14:paraId="230263D0" w14:textId="77777777" w:rsidR="0037203A" w:rsidRDefault="0037203A" w:rsidP="0037203A"/>
    <w:p w14:paraId="2DBBE0AE" w14:textId="77777777" w:rsidR="0037203A" w:rsidRDefault="0037203A" w:rsidP="0037203A">
      <w:r>
        <w:t xml:space="preserve">Questions </w:t>
      </w:r>
    </w:p>
    <w:p w14:paraId="1BA73CF1" w14:textId="77777777" w:rsidR="0037203A" w:rsidRDefault="0037203A" w:rsidP="0037203A"/>
    <w:p w14:paraId="79D9B932" w14:textId="77777777" w:rsidR="0037203A" w:rsidRDefault="0037203A" w:rsidP="0037203A">
      <w:r>
        <w:t xml:space="preserve">For any questions related to the study (e.g.: risks, side effects, injury, etc.) you can contact: </w:t>
      </w:r>
      <w:proofErr w:type="spellStart"/>
      <w:r>
        <w:t>Dr.</w:t>
      </w:r>
      <w:proofErr w:type="spellEnd"/>
      <w:r>
        <w:t xml:space="preserve"> </w:t>
      </w:r>
      <w:proofErr w:type="spellStart"/>
      <w:r>
        <w:t>Schierloh</w:t>
      </w:r>
      <w:proofErr w:type="spellEnd"/>
      <w:r>
        <w:t xml:space="preserve">, de Beaufort, and </w:t>
      </w:r>
      <w:proofErr w:type="spellStart"/>
      <w:r>
        <w:t>Mr.</w:t>
      </w:r>
      <w:proofErr w:type="spellEnd"/>
      <w:r>
        <w:t xml:space="preserve"> </w:t>
      </w:r>
      <w:proofErr w:type="spellStart"/>
      <w:r>
        <w:t>Fichelle</w:t>
      </w:r>
      <w:proofErr w:type="spellEnd"/>
    </w:p>
    <w:p w14:paraId="30A2B697" w14:textId="77777777" w:rsidR="0037203A" w:rsidRDefault="0037203A" w:rsidP="0037203A">
      <w:r>
        <w:t>……………………………………………………………………………………………………………………………………………………………</w:t>
      </w:r>
    </w:p>
    <w:p w14:paraId="6D438968" w14:textId="77777777" w:rsidR="0037203A" w:rsidRDefault="0037203A" w:rsidP="0037203A"/>
    <w:p w14:paraId="52FB50B8" w14:textId="77777777" w:rsidR="0037203A" w:rsidRDefault="0037203A" w:rsidP="0037203A"/>
    <w:p w14:paraId="0E547917" w14:textId="77777777" w:rsidR="0037203A" w:rsidRDefault="0037203A" w:rsidP="0037203A"/>
    <w:p w14:paraId="59B61D74" w14:textId="77777777" w:rsidR="0037203A" w:rsidRDefault="0037203A" w:rsidP="0037203A"/>
    <w:p w14:paraId="3A94CA86" w14:textId="77777777" w:rsidR="0037203A" w:rsidRDefault="0037203A" w:rsidP="0037203A"/>
    <w:p w14:paraId="792A5948" w14:textId="77777777" w:rsidR="0037203A" w:rsidRDefault="0037203A" w:rsidP="0037203A"/>
    <w:p w14:paraId="68B020DB" w14:textId="77777777" w:rsidR="0037203A" w:rsidRDefault="0037203A" w:rsidP="0037203A"/>
    <w:p w14:paraId="47E95B95" w14:textId="77777777" w:rsidR="0037203A" w:rsidRDefault="0037203A" w:rsidP="0037203A"/>
    <w:p w14:paraId="5E6B3DCA" w14:textId="77777777" w:rsidR="0037203A" w:rsidRDefault="0037203A" w:rsidP="0037203A"/>
    <w:p w14:paraId="532E6658" w14:textId="77777777" w:rsidR="0037203A" w:rsidRDefault="0037203A" w:rsidP="0037203A"/>
    <w:p w14:paraId="36191064" w14:textId="77777777" w:rsidR="0037203A" w:rsidRDefault="0037203A" w:rsidP="0037203A"/>
    <w:p w14:paraId="7A969EAC" w14:textId="77777777" w:rsidR="0037203A" w:rsidRDefault="0037203A" w:rsidP="0037203A"/>
    <w:p w14:paraId="7F521E39" w14:textId="77777777" w:rsidR="0037203A" w:rsidRDefault="0037203A" w:rsidP="0037203A"/>
    <w:p w14:paraId="0C5E66B9" w14:textId="77777777" w:rsidR="0037203A" w:rsidRDefault="0037203A" w:rsidP="0037203A"/>
    <w:p w14:paraId="1C977DFB" w14:textId="77777777" w:rsidR="0037203A" w:rsidRDefault="0037203A" w:rsidP="0037203A"/>
    <w:p w14:paraId="7AC8D78D" w14:textId="77777777" w:rsidR="0037203A" w:rsidRDefault="0037203A" w:rsidP="0037203A"/>
    <w:p w14:paraId="06024678" w14:textId="77777777" w:rsidR="0037203A" w:rsidRDefault="0037203A" w:rsidP="0037203A"/>
    <w:p w14:paraId="20562204" w14:textId="77777777" w:rsidR="0037203A" w:rsidRDefault="0037203A" w:rsidP="0037203A"/>
    <w:p w14:paraId="2363C4AD" w14:textId="77777777" w:rsidR="0037203A" w:rsidRDefault="0037203A" w:rsidP="0037203A"/>
    <w:p w14:paraId="457CF6CA" w14:textId="77777777" w:rsidR="0037203A" w:rsidRDefault="0037203A" w:rsidP="0037203A"/>
    <w:p w14:paraId="66148A55" w14:textId="77777777" w:rsidR="0037203A" w:rsidRDefault="0037203A" w:rsidP="0037203A"/>
    <w:p w14:paraId="3D0BCEBF" w14:textId="77777777" w:rsidR="0037203A" w:rsidRDefault="0037203A" w:rsidP="0037203A"/>
    <w:p w14:paraId="0907567F" w14:textId="77777777" w:rsidR="0037203A" w:rsidRDefault="0037203A" w:rsidP="0037203A"/>
    <w:p w14:paraId="798E0932" w14:textId="77777777" w:rsidR="0037203A" w:rsidRDefault="0037203A" w:rsidP="0037203A"/>
    <w:p w14:paraId="5903B2CE" w14:textId="77777777" w:rsidR="0037203A" w:rsidRDefault="0037203A" w:rsidP="0037203A"/>
    <w:p w14:paraId="5CC1477F" w14:textId="77777777" w:rsidR="0037203A" w:rsidRDefault="0037203A" w:rsidP="0037203A"/>
    <w:p w14:paraId="7DE0A960" w14:textId="77777777" w:rsidR="0037203A" w:rsidRDefault="0037203A" w:rsidP="0037203A"/>
    <w:p w14:paraId="2ECECAB4" w14:textId="77777777" w:rsidR="0037203A" w:rsidRDefault="0037203A" w:rsidP="0037203A"/>
    <w:p w14:paraId="7DEF7B8C" w14:textId="77777777" w:rsidR="0037203A" w:rsidRDefault="0037203A" w:rsidP="0037203A">
      <w:r>
        <w:t>Informed Consent Form Signature Sheet</w:t>
      </w:r>
    </w:p>
    <w:p w14:paraId="6763AD95" w14:textId="77777777" w:rsidR="0037203A" w:rsidRDefault="0037203A" w:rsidP="0037203A"/>
    <w:p w14:paraId="7607138E" w14:textId="77777777" w:rsidR="0037203A" w:rsidRDefault="0037203A" w:rsidP="0037203A">
      <w:r>
        <w:t xml:space="preserve">I read and understood the patient information for this study and my child's doctor answered all my questions about this study. </w:t>
      </w:r>
    </w:p>
    <w:p w14:paraId="0886140B" w14:textId="77777777" w:rsidR="0037203A" w:rsidRDefault="0037203A" w:rsidP="0037203A"/>
    <w:p w14:paraId="1ABB9B60" w14:textId="77777777" w:rsidR="0037203A" w:rsidRDefault="0037203A" w:rsidP="0037203A">
      <w:r>
        <w:t xml:space="preserve">I have had enough time to think about my child's participation in this study and know that it is entirely voluntary. </w:t>
      </w:r>
    </w:p>
    <w:p w14:paraId="2A448040" w14:textId="77777777" w:rsidR="0037203A" w:rsidRDefault="0037203A" w:rsidP="0037203A">
      <w:r>
        <w:t xml:space="preserve">I am aware that I may decide not to participate in the study or to discontinue participation at any time without affecting the quality of my child's care or the relationship with my child's physician. </w:t>
      </w:r>
    </w:p>
    <w:p w14:paraId="20F8F0F1" w14:textId="77777777" w:rsidR="0037203A" w:rsidRDefault="0037203A" w:rsidP="0037203A">
      <w:r>
        <w:t xml:space="preserve">I understand and agree that personal information about my child will be collected, used and processed (manually or by computer) by the manufacturer of a medical device used in the treatment of my child or any other designated party involved in this study (e.g., hospital, physician, regulatory authorities, ethics committees). </w:t>
      </w:r>
    </w:p>
    <w:p w14:paraId="0940114A" w14:textId="77777777" w:rsidR="0037203A" w:rsidRDefault="0037203A" w:rsidP="0037203A">
      <w:r>
        <w:t xml:space="preserve">I authorize and instruct my child's physician(s) and the institution to disclose personal information about my child. </w:t>
      </w:r>
    </w:p>
    <w:p w14:paraId="79E3FF26" w14:textId="77777777" w:rsidR="0037203A" w:rsidRDefault="0037203A" w:rsidP="0037203A"/>
    <w:p w14:paraId="3AC048A5" w14:textId="77777777" w:rsidR="0037203A" w:rsidRDefault="0037203A" w:rsidP="0037203A">
      <w:r>
        <w:t>I understand that I have the right to access the personal information collected about my child and to have any inaccuracies corrected.</w:t>
      </w:r>
    </w:p>
    <w:p w14:paraId="7DAFB4E2" w14:textId="77777777" w:rsidR="0037203A" w:rsidRDefault="0037203A" w:rsidP="0037203A"/>
    <w:p w14:paraId="58BB453A" w14:textId="77777777" w:rsidR="0037203A" w:rsidRDefault="0037203A" w:rsidP="0037203A">
      <w:r>
        <w:t>I have received a copy of the Patient Information and hereby consent to my child's voluntary participation in and compliance with this study.</w:t>
      </w:r>
    </w:p>
    <w:p w14:paraId="235B971E" w14:textId="77777777" w:rsidR="0037203A" w:rsidRDefault="0037203A" w:rsidP="0037203A"/>
    <w:p w14:paraId="0BC11399" w14:textId="77777777" w:rsidR="0037203A" w:rsidRDefault="0037203A" w:rsidP="0037203A">
      <w:r>
        <w:t>You may or may not agree that your child's personal physician should be informed of your child's participation in this study. Please check one option below indicating your choice:</w:t>
      </w:r>
    </w:p>
    <w:p w14:paraId="091982D1" w14:textId="16C15D6B" w:rsidR="0037203A" w:rsidRDefault="0037203A" w:rsidP="0037203A">
      <w:proofErr w:type="gramStart"/>
      <w:r>
        <w:rPr>
          <w:rFonts w:ascii="Menlo Regular" w:hAnsi="Menlo Regular" w:cs="Menlo Regular"/>
        </w:rPr>
        <w:t xml:space="preserve">◻  </w:t>
      </w:r>
      <w:r>
        <w:t>I</w:t>
      </w:r>
      <w:proofErr w:type="gramEnd"/>
      <w:r>
        <w:t xml:space="preserve"> accept that my child's personal physician will be informed of my child's participation in this study.</w:t>
      </w:r>
    </w:p>
    <w:p w14:paraId="32BC422D" w14:textId="3F3D5705" w:rsidR="0037203A" w:rsidRDefault="0037203A" w:rsidP="0037203A">
      <w:r>
        <w:rPr>
          <w:rFonts w:ascii="Menlo Regular" w:hAnsi="Menlo Regular" w:cs="Menlo Regular"/>
        </w:rPr>
        <w:t>◻</w:t>
      </w:r>
      <w:r>
        <w:t xml:space="preserve">    I </w:t>
      </w:r>
      <w:proofErr w:type="gramStart"/>
      <w:r>
        <w:t>do  not</w:t>
      </w:r>
      <w:proofErr w:type="gramEnd"/>
      <w:r>
        <w:t xml:space="preserve"> accept that my child's personal physician be informed of my child's participation in this study. </w:t>
      </w:r>
    </w:p>
    <w:p w14:paraId="34E07EA6" w14:textId="77777777" w:rsidR="0037203A" w:rsidRDefault="0037203A" w:rsidP="0037203A"/>
    <w:p w14:paraId="23676E76" w14:textId="77777777" w:rsidR="0037203A" w:rsidRDefault="0037203A" w:rsidP="0037203A"/>
    <w:p w14:paraId="7B437F4D" w14:textId="71F3E68C" w:rsidR="0037203A" w:rsidRDefault="0037203A" w:rsidP="0037203A">
      <w:r>
        <w:t xml:space="preserve">I agree to my child participating in this study. </w:t>
      </w:r>
    </w:p>
    <w:p w14:paraId="6777ADB3" w14:textId="77777777" w:rsidR="0037203A" w:rsidRDefault="0037203A" w:rsidP="0037203A"/>
    <w:p w14:paraId="754F8843" w14:textId="77777777" w:rsidR="0037203A" w:rsidRDefault="0037203A" w:rsidP="0037203A">
      <w:r>
        <w:t>Patient's parent (or legal guardian):</w:t>
      </w:r>
    </w:p>
    <w:p w14:paraId="072B6330" w14:textId="77777777" w:rsidR="0037203A" w:rsidRDefault="0037203A" w:rsidP="0037203A"/>
    <w:p w14:paraId="2688CAD5" w14:textId="77777777" w:rsidR="0037203A" w:rsidRDefault="0037203A" w:rsidP="0037203A">
      <w:r>
        <w:t xml:space="preserve">_______________________ ___________________ ________________  </w:t>
      </w:r>
    </w:p>
    <w:p w14:paraId="68DA0F2A" w14:textId="77777777" w:rsidR="0037203A" w:rsidRDefault="0037203A" w:rsidP="0037203A"/>
    <w:p w14:paraId="1084AA88" w14:textId="77777777" w:rsidR="0037203A" w:rsidRDefault="0037203A" w:rsidP="0037203A">
      <w:r>
        <w:tab/>
        <w:t>Name Signature Date</w:t>
      </w:r>
    </w:p>
    <w:p w14:paraId="4C8EE8F0" w14:textId="77777777" w:rsidR="0037203A" w:rsidRDefault="0037203A" w:rsidP="0037203A"/>
    <w:p w14:paraId="218B2E9C" w14:textId="77777777" w:rsidR="0037203A" w:rsidRDefault="0037203A" w:rsidP="0037203A"/>
    <w:p w14:paraId="44ACA2A2" w14:textId="77777777" w:rsidR="0037203A" w:rsidRDefault="0037203A" w:rsidP="0037203A"/>
    <w:p w14:paraId="2DE80A80" w14:textId="77777777" w:rsidR="0037203A" w:rsidRDefault="0037203A" w:rsidP="0037203A"/>
    <w:p w14:paraId="39E7AEB0" w14:textId="77777777" w:rsidR="0037203A" w:rsidRDefault="0037203A" w:rsidP="0037203A"/>
    <w:p w14:paraId="082555C8" w14:textId="77777777" w:rsidR="0037203A" w:rsidRDefault="0037203A" w:rsidP="0037203A"/>
    <w:p w14:paraId="1B5883D8" w14:textId="77777777" w:rsidR="0037203A" w:rsidRDefault="0037203A" w:rsidP="0037203A"/>
    <w:p w14:paraId="2DC6B310" w14:textId="77777777" w:rsidR="0037203A" w:rsidRDefault="0037203A" w:rsidP="0037203A"/>
    <w:p w14:paraId="7387CDF7" w14:textId="77777777" w:rsidR="0037203A" w:rsidRDefault="0037203A" w:rsidP="0037203A">
      <w:r>
        <w:t xml:space="preserve">2.) I agree that the data collected during this study about me and my child may be used for publications and future diabetes research, and in order to use the data for research, any data that could identify me and my child will be modified and </w:t>
      </w:r>
      <w:proofErr w:type="spellStart"/>
      <w:r>
        <w:t>anonymized</w:t>
      </w:r>
      <w:proofErr w:type="spellEnd"/>
      <w:r>
        <w:t xml:space="preserve">. </w:t>
      </w:r>
    </w:p>
    <w:p w14:paraId="3BF57EE2" w14:textId="77777777" w:rsidR="0037203A" w:rsidRDefault="0037203A" w:rsidP="0037203A"/>
    <w:p w14:paraId="54116B35" w14:textId="77777777" w:rsidR="0037203A" w:rsidRDefault="0037203A" w:rsidP="0037203A">
      <w:r>
        <w:t>Patient's parent (or legal guardian):</w:t>
      </w:r>
    </w:p>
    <w:p w14:paraId="3B4AB88E" w14:textId="77777777" w:rsidR="0037203A" w:rsidRDefault="0037203A" w:rsidP="0037203A"/>
    <w:p w14:paraId="3C96F36E" w14:textId="77777777" w:rsidR="0037203A" w:rsidRDefault="0037203A" w:rsidP="0037203A">
      <w:r>
        <w:t xml:space="preserve">_______________________ ___________________ ________________  </w:t>
      </w:r>
    </w:p>
    <w:p w14:paraId="0605A69F" w14:textId="77777777" w:rsidR="0037203A" w:rsidRDefault="0037203A" w:rsidP="0037203A"/>
    <w:p w14:paraId="21D5C534" w14:textId="77777777" w:rsidR="0037203A" w:rsidRDefault="0037203A" w:rsidP="0037203A">
      <w:r>
        <w:tab/>
        <w:t>Name Signature Date</w:t>
      </w:r>
    </w:p>
    <w:p w14:paraId="20FB3283" w14:textId="77777777" w:rsidR="0037203A" w:rsidRDefault="0037203A" w:rsidP="0037203A"/>
    <w:p w14:paraId="5FCD7E2A" w14:textId="77777777" w:rsidR="0037203A" w:rsidRDefault="0037203A" w:rsidP="0037203A"/>
    <w:p w14:paraId="696E0266" w14:textId="77777777" w:rsidR="0037203A" w:rsidRDefault="0037203A" w:rsidP="0037203A"/>
    <w:p w14:paraId="3C5EE789" w14:textId="77777777" w:rsidR="0037203A" w:rsidRDefault="0037203A" w:rsidP="0037203A"/>
    <w:p w14:paraId="1FE53C80" w14:textId="77777777" w:rsidR="0037203A" w:rsidRDefault="0037203A" w:rsidP="0037203A">
      <w:r>
        <w:t xml:space="preserve">Investigator or person mandated by the </w:t>
      </w:r>
      <w:proofErr w:type="gramStart"/>
      <w:r>
        <w:t>investigator :</w:t>
      </w:r>
      <w:proofErr w:type="gramEnd"/>
    </w:p>
    <w:p w14:paraId="384ECA26" w14:textId="77777777" w:rsidR="0037203A" w:rsidRDefault="0037203A" w:rsidP="0037203A">
      <w:r>
        <w:t>I led the discussion on informed consent.</w:t>
      </w:r>
    </w:p>
    <w:p w14:paraId="41ADF0DE" w14:textId="77777777" w:rsidR="0037203A" w:rsidRDefault="0037203A" w:rsidP="0037203A"/>
    <w:p w14:paraId="48FE3F0D" w14:textId="77777777" w:rsidR="0037203A" w:rsidRDefault="0037203A" w:rsidP="0037203A"/>
    <w:p w14:paraId="5CC5BDB9" w14:textId="77777777" w:rsidR="0037203A" w:rsidRDefault="0037203A" w:rsidP="0037203A">
      <w:r>
        <w:t xml:space="preserve">_______________________ ___________________ _________________  </w:t>
      </w:r>
    </w:p>
    <w:p w14:paraId="290C408B" w14:textId="77777777" w:rsidR="0037203A" w:rsidRDefault="0037203A" w:rsidP="0037203A"/>
    <w:p w14:paraId="1FC707EB" w14:textId="5614E245" w:rsidR="00FB75AB" w:rsidRDefault="0037203A" w:rsidP="0037203A">
      <w:r>
        <w:t xml:space="preserve">            Name Signature  </w:t>
      </w:r>
    </w:p>
    <w:p w14:paraId="31878B47" w14:textId="77777777" w:rsidR="00FB75AB" w:rsidRDefault="00FB75AB" w:rsidP="00FB75AB"/>
    <w:p w14:paraId="1DBDAE6E" w14:textId="77777777" w:rsidR="00884DDB" w:rsidRDefault="00884DDB" w:rsidP="00884DDB">
      <w:r>
        <w:t xml:space="preserve">If the patient, or the patient's legal representative cannot </w:t>
      </w:r>
      <w:proofErr w:type="gramStart"/>
      <w:r>
        <w:t>read :</w:t>
      </w:r>
      <w:proofErr w:type="gramEnd"/>
    </w:p>
    <w:p w14:paraId="10D96FC8" w14:textId="77777777" w:rsidR="00884DDB" w:rsidRDefault="00884DDB" w:rsidP="00884DDB"/>
    <w:p w14:paraId="00A1F984" w14:textId="77777777" w:rsidR="00884DDB" w:rsidRDefault="00884DDB" w:rsidP="00884DDB">
      <w:r>
        <w:t xml:space="preserve">I witnessed the discussion of informed consent. I certify that the information on the consent form and any other written information has been accurately explained and apparently understood by the patient or the patient's legal representative. </w:t>
      </w:r>
      <w:proofErr w:type="gramStart"/>
      <w:r>
        <w:t>Informed consent was freely given by the patient or their legal representative</w:t>
      </w:r>
      <w:proofErr w:type="gramEnd"/>
      <w:r>
        <w:t>.</w:t>
      </w:r>
    </w:p>
    <w:p w14:paraId="60EDF6B9" w14:textId="77777777" w:rsidR="00884DDB" w:rsidRDefault="00884DDB" w:rsidP="00884DDB"/>
    <w:p w14:paraId="241EF2C6" w14:textId="77777777" w:rsidR="00884DDB" w:rsidRDefault="00884DDB" w:rsidP="00884DDB">
      <w:r>
        <w:t>Impartial witness:</w:t>
      </w:r>
    </w:p>
    <w:p w14:paraId="52545385" w14:textId="77777777" w:rsidR="00884DDB" w:rsidRDefault="00884DDB" w:rsidP="00884DDB"/>
    <w:p w14:paraId="0814FAFF" w14:textId="77777777" w:rsidR="00884DDB" w:rsidRDefault="00884DDB" w:rsidP="00884DDB">
      <w:r>
        <w:t xml:space="preserve">_______________________ ___________________ _________________  </w:t>
      </w:r>
    </w:p>
    <w:p w14:paraId="48B65404" w14:textId="27EDCEC5" w:rsidR="00FB75AB" w:rsidRDefault="00884DDB" w:rsidP="00884DDB">
      <w:r>
        <w:t>Name Signature Date</w:t>
      </w:r>
    </w:p>
    <w:sectPr w:rsidR="00FB75AB" w:rsidSect="00393673">
      <w:footerReference w:type="default" r:id="rId14"/>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827684" w14:textId="77777777" w:rsidR="0037203A" w:rsidRDefault="0037203A" w:rsidP="0037203A">
      <w:r>
        <w:separator/>
      </w:r>
    </w:p>
  </w:endnote>
  <w:endnote w:type="continuationSeparator" w:id="0">
    <w:p w14:paraId="18AD019D" w14:textId="77777777" w:rsidR="0037203A" w:rsidRDefault="0037203A" w:rsidP="003720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Menlo Regular">
    <w:panose1 w:val="020B0609030804020204"/>
    <w:charset w:val="00"/>
    <w:family w:val="auto"/>
    <w:pitch w:val="variable"/>
    <w:sig w:usb0="E60022FF" w:usb1="D200F9FB" w:usb2="02000028" w:usb3="00000000" w:csb0="000001D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BD8E45" w14:textId="2408F5A7" w:rsidR="0037203A" w:rsidRDefault="00E10A43" w:rsidP="0037203A">
    <w:pPr>
      <w:pStyle w:val="Fuzeile"/>
      <w:ind w:right="360"/>
    </w:pPr>
    <w:proofErr w:type="spellStart"/>
    <w:r>
      <w:t>QUEST_Informed</w:t>
    </w:r>
    <w:proofErr w:type="spellEnd"/>
    <w:r>
      <w:t xml:space="preserve"> consent </w:t>
    </w:r>
    <w:r w:rsidR="0037203A">
      <w:t>parents English 09012017</w:t>
    </w:r>
  </w:p>
  <w:p w14:paraId="04A77158" w14:textId="77777777" w:rsidR="0037203A" w:rsidRDefault="0037203A">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A65234" w14:textId="77777777" w:rsidR="0037203A" w:rsidRDefault="0037203A" w:rsidP="0037203A">
      <w:r>
        <w:separator/>
      </w:r>
    </w:p>
  </w:footnote>
  <w:footnote w:type="continuationSeparator" w:id="0">
    <w:p w14:paraId="4933F050" w14:textId="77777777" w:rsidR="0037203A" w:rsidRDefault="0037203A" w:rsidP="0037203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C73C82"/>
    <w:multiLevelType w:val="hybridMultilevel"/>
    <w:tmpl w:val="107A6CF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35053334"/>
    <w:multiLevelType w:val="hybridMultilevel"/>
    <w:tmpl w:val="2BF6EF7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37903F72"/>
    <w:multiLevelType w:val="hybridMultilevel"/>
    <w:tmpl w:val="7AF2245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448D20CC"/>
    <w:multiLevelType w:val="hybridMultilevel"/>
    <w:tmpl w:val="E558E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4DF2979"/>
    <w:multiLevelType w:val="hybridMultilevel"/>
    <w:tmpl w:val="9372F38A"/>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CD9328C"/>
    <w:multiLevelType w:val="hybridMultilevel"/>
    <w:tmpl w:val="CD12D61A"/>
    <w:lvl w:ilvl="0" w:tplc="470ADC30">
      <w:numFmt w:val="bullet"/>
      <w:lvlText w:val=""/>
      <w:lvlJc w:val="left"/>
      <w:pPr>
        <w:ind w:left="1800" w:hanging="360"/>
      </w:pPr>
      <w:rPr>
        <w:rFonts w:ascii="Symbol" w:eastAsiaTheme="minorEastAsia" w:hAnsi="Symbol" w:cstheme="minorBidi"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5F6915FD"/>
    <w:multiLevelType w:val="hybridMultilevel"/>
    <w:tmpl w:val="7CCE7D36"/>
    <w:lvl w:ilvl="0" w:tplc="470ADC30">
      <w:numFmt w:val="bullet"/>
      <w:lvlText w:val=""/>
      <w:lvlJc w:val="left"/>
      <w:pPr>
        <w:ind w:left="108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1D130C1"/>
    <w:multiLevelType w:val="hybridMultilevel"/>
    <w:tmpl w:val="0762AF3A"/>
    <w:lvl w:ilvl="0" w:tplc="470ADC30">
      <w:numFmt w:val="bullet"/>
      <w:lvlText w:val=""/>
      <w:lvlJc w:val="left"/>
      <w:pPr>
        <w:ind w:left="1080" w:hanging="360"/>
      </w:pPr>
      <w:rPr>
        <w:rFonts w:ascii="Symbol" w:eastAsiaTheme="minorEastAsia" w:hAnsi="Symbol" w:cstheme="minorBidi"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7"/>
  </w:num>
  <w:num w:numId="3">
    <w:abstractNumId w:val="5"/>
  </w:num>
  <w:num w:numId="4">
    <w:abstractNumId w:val="6"/>
  </w:num>
  <w:num w:numId="5">
    <w:abstractNumId w:val="4"/>
  </w:num>
  <w:num w:numId="6">
    <w:abstractNumId w:val="1"/>
  </w:num>
  <w:num w:numId="7">
    <w:abstractNumId w:val="3"/>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521B"/>
    <w:rsid w:val="00165CDE"/>
    <w:rsid w:val="002324CD"/>
    <w:rsid w:val="0037203A"/>
    <w:rsid w:val="00393673"/>
    <w:rsid w:val="00497A70"/>
    <w:rsid w:val="00715743"/>
    <w:rsid w:val="00884DDB"/>
    <w:rsid w:val="00D1639E"/>
    <w:rsid w:val="00DD521B"/>
    <w:rsid w:val="00E10A43"/>
    <w:rsid w:val="00E81CAB"/>
    <w:rsid w:val="00FB7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4FBFE5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D1639E"/>
    <w:rPr>
      <w:rFonts w:ascii="Lucida Grande" w:hAnsi="Lucida Grande"/>
      <w:sz w:val="18"/>
      <w:szCs w:val="18"/>
    </w:rPr>
  </w:style>
  <w:style w:type="character" w:customStyle="1" w:styleId="SprechblasentextZeichen">
    <w:name w:val="Sprechblasentext Zeichen"/>
    <w:basedOn w:val="Absatzstandardschriftart"/>
    <w:link w:val="Sprechblasentext"/>
    <w:uiPriority w:val="99"/>
    <w:semiHidden/>
    <w:rsid w:val="00D1639E"/>
    <w:rPr>
      <w:rFonts w:ascii="Lucida Grande" w:hAnsi="Lucida Grande"/>
      <w:sz w:val="18"/>
      <w:szCs w:val="18"/>
    </w:rPr>
  </w:style>
  <w:style w:type="paragraph" w:styleId="Listenabsatz">
    <w:name w:val="List Paragraph"/>
    <w:basedOn w:val="Standard"/>
    <w:uiPriority w:val="34"/>
    <w:qFormat/>
    <w:rsid w:val="00DD521B"/>
    <w:pPr>
      <w:ind w:left="720"/>
      <w:contextualSpacing/>
    </w:pPr>
  </w:style>
  <w:style w:type="paragraph" w:styleId="Kopfzeile">
    <w:name w:val="header"/>
    <w:basedOn w:val="Standard"/>
    <w:link w:val="KopfzeileZeichen"/>
    <w:uiPriority w:val="99"/>
    <w:unhideWhenUsed/>
    <w:rsid w:val="0037203A"/>
    <w:pPr>
      <w:tabs>
        <w:tab w:val="center" w:pos="4320"/>
        <w:tab w:val="right" w:pos="8640"/>
      </w:tabs>
    </w:pPr>
  </w:style>
  <w:style w:type="character" w:customStyle="1" w:styleId="KopfzeileZeichen">
    <w:name w:val="Kopfzeile Zeichen"/>
    <w:basedOn w:val="Absatzstandardschriftart"/>
    <w:link w:val="Kopfzeile"/>
    <w:uiPriority w:val="99"/>
    <w:rsid w:val="0037203A"/>
    <w:rPr>
      <w:lang w:val="en-GB"/>
    </w:rPr>
  </w:style>
  <w:style w:type="paragraph" w:styleId="Fuzeile">
    <w:name w:val="footer"/>
    <w:basedOn w:val="Standard"/>
    <w:link w:val="FuzeileZeichen"/>
    <w:uiPriority w:val="99"/>
    <w:unhideWhenUsed/>
    <w:rsid w:val="0037203A"/>
    <w:pPr>
      <w:tabs>
        <w:tab w:val="center" w:pos="4320"/>
        <w:tab w:val="right" w:pos="8640"/>
      </w:tabs>
    </w:pPr>
  </w:style>
  <w:style w:type="character" w:customStyle="1" w:styleId="FuzeileZeichen">
    <w:name w:val="Fußzeile Zeichen"/>
    <w:basedOn w:val="Absatzstandardschriftart"/>
    <w:link w:val="Fuzeile"/>
    <w:uiPriority w:val="99"/>
    <w:rsid w:val="0037203A"/>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D1639E"/>
    <w:rPr>
      <w:rFonts w:ascii="Lucida Grande" w:hAnsi="Lucida Grande"/>
      <w:sz w:val="18"/>
      <w:szCs w:val="18"/>
    </w:rPr>
  </w:style>
  <w:style w:type="character" w:customStyle="1" w:styleId="SprechblasentextZeichen">
    <w:name w:val="Sprechblasentext Zeichen"/>
    <w:basedOn w:val="Absatzstandardschriftart"/>
    <w:link w:val="Sprechblasentext"/>
    <w:uiPriority w:val="99"/>
    <w:semiHidden/>
    <w:rsid w:val="00D1639E"/>
    <w:rPr>
      <w:rFonts w:ascii="Lucida Grande" w:hAnsi="Lucida Grande"/>
      <w:sz w:val="18"/>
      <w:szCs w:val="18"/>
    </w:rPr>
  </w:style>
  <w:style w:type="paragraph" w:styleId="Listenabsatz">
    <w:name w:val="List Paragraph"/>
    <w:basedOn w:val="Standard"/>
    <w:uiPriority w:val="34"/>
    <w:qFormat/>
    <w:rsid w:val="00DD521B"/>
    <w:pPr>
      <w:ind w:left="720"/>
      <w:contextualSpacing/>
    </w:pPr>
  </w:style>
  <w:style w:type="paragraph" w:styleId="Kopfzeile">
    <w:name w:val="header"/>
    <w:basedOn w:val="Standard"/>
    <w:link w:val="KopfzeileZeichen"/>
    <w:uiPriority w:val="99"/>
    <w:unhideWhenUsed/>
    <w:rsid w:val="0037203A"/>
    <w:pPr>
      <w:tabs>
        <w:tab w:val="center" w:pos="4320"/>
        <w:tab w:val="right" w:pos="8640"/>
      </w:tabs>
    </w:pPr>
  </w:style>
  <w:style w:type="character" w:customStyle="1" w:styleId="KopfzeileZeichen">
    <w:name w:val="Kopfzeile Zeichen"/>
    <w:basedOn w:val="Absatzstandardschriftart"/>
    <w:link w:val="Kopfzeile"/>
    <w:uiPriority w:val="99"/>
    <w:rsid w:val="0037203A"/>
    <w:rPr>
      <w:lang w:val="en-GB"/>
    </w:rPr>
  </w:style>
  <w:style w:type="paragraph" w:styleId="Fuzeile">
    <w:name w:val="footer"/>
    <w:basedOn w:val="Standard"/>
    <w:link w:val="FuzeileZeichen"/>
    <w:uiPriority w:val="99"/>
    <w:unhideWhenUsed/>
    <w:rsid w:val="0037203A"/>
    <w:pPr>
      <w:tabs>
        <w:tab w:val="center" w:pos="4320"/>
        <w:tab w:val="right" w:pos="8640"/>
      </w:tabs>
    </w:pPr>
  </w:style>
  <w:style w:type="character" w:customStyle="1" w:styleId="FuzeileZeichen">
    <w:name w:val="Fußzeile Zeichen"/>
    <w:basedOn w:val="Absatzstandardschriftart"/>
    <w:link w:val="Fuzeile"/>
    <w:uiPriority w:val="99"/>
    <w:rsid w:val="0037203A"/>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diagramColors" Target="diagrams/colors1.xml"/><Relationship Id="rId12" Type="http://schemas.microsoft.com/office/2007/relationships/diagramDrawing" Target="diagrams/drawing1.xml"/><Relationship Id="rId13" Type="http://schemas.openxmlformats.org/officeDocument/2006/relationships/image" Target="media/image1.png"/><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diagramData" Target="diagrams/data1.xml"/><Relationship Id="rId9" Type="http://schemas.openxmlformats.org/officeDocument/2006/relationships/diagramLayout" Target="diagrams/layout1.xml"/><Relationship Id="rId10" Type="http://schemas.openxmlformats.org/officeDocument/2006/relationships/diagramQuickStyle" Target="diagrams/quickStyle1.xml"/></Relationships>
</file>

<file path=word/diagrams/colors1.xml><?xml version="1.0" encoding="utf-8"?>
<dgm:colorsDef xmlns:dgm="http://schemas.openxmlformats.org/drawingml/2006/diagram" xmlns:a="http://schemas.openxmlformats.org/drawingml/2006/main" uniqueId="urn:microsoft.com/office/officeart/2005/8/colors/colorful3">
  <dgm:title val=""/>
  <dgm:desc val=""/>
  <dgm:catLst>
    <dgm:cat type="colorful" pri="10300"/>
  </dgm:catLst>
  <dgm:styleLbl name="node0">
    <dgm:fillClrLst meth="repeat">
      <a:schemeClr val="accent2"/>
    </dgm:fillClrLst>
    <dgm:linClrLst meth="repeat">
      <a:schemeClr val="lt1"/>
    </dgm:linClrLst>
    <dgm:effectClrLst/>
    <dgm:txLinClrLst/>
    <dgm:txFillClrLst/>
    <dgm:txEffectClrLst/>
  </dgm:styleLbl>
  <dgm:styleLbl name="node1">
    <dgm:fillClrLst>
      <a:schemeClr val="accent3"/>
      <a:schemeClr val="accent4"/>
    </dgm:fillClrLst>
    <dgm:linClrLst meth="repeat">
      <a:schemeClr val="lt1"/>
    </dgm:linClrLst>
    <dgm:effectClrLst/>
    <dgm:txLinClrLst/>
    <dgm:txFillClrLst/>
    <dgm:txEffectClrLst/>
  </dgm:styleLbl>
  <dgm:styleLbl name="alignNode1">
    <dgm:fillClrLst>
      <a:schemeClr val="accent3"/>
      <a:schemeClr val="accent4"/>
    </dgm:fillClrLst>
    <dgm:linClrLst>
      <a:schemeClr val="accent3"/>
      <a:schemeClr val="accent4"/>
    </dgm:linClrLst>
    <dgm:effectClrLst/>
    <dgm:txLinClrLst/>
    <dgm:txFillClrLst/>
    <dgm:txEffectClrLst/>
  </dgm:styleLbl>
  <dgm:styleLbl name="lnNode1">
    <dgm:fillClrLst>
      <a:schemeClr val="accent3"/>
      <a:schemeClr val="accent4"/>
    </dgm:fillClrLst>
    <dgm:linClrLst meth="repeat">
      <a:schemeClr val="lt1"/>
    </dgm:linClrLst>
    <dgm:effectClrLst/>
    <dgm:txLinClrLst/>
    <dgm:txFillClrLst/>
    <dgm:txEffectClrLst/>
  </dgm:styleLbl>
  <dgm:styleLbl name="vennNode1">
    <dgm:fillClrLst>
      <a:schemeClr val="accent3">
        <a:alpha val="50000"/>
      </a:schemeClr>
      <a:schemeClr val="accent4">
        <a:alpha val="50000"/>
      </a:schemeClr>
    </dgm:fillClrLst>
    <dgm:linClrLst meth="repeat">
      <a:schemeClr val="lt1"/>
    </dgm:linClrLst>
    <dgm:effectClrLst/>
    <dgm:txLinClrLst/>
    <dgm:txFillClrLst/>
    <dgm:txEffectClrLst/>
  </dgm:styleLbl>
  <dgm:styleLbl name="node2">
    <dgm:fillClrLst>
      <a:schemeClr val="accent4"/>
    </dgm:fillClrLst>
    <dgm:linClrLst meth="repeat">
      <a:schemeClr val="lt1"/>
    </dgm:linClrLst>
    <dgm:effectClrLst/>
    <dgm:txLinClrLst/>
    <dgm:txFillClrLst/>
    <dgm:txEffectClrLst/>
  </dgm:styleLbl>
  <dgm:styleLbl name="node3">
    <dgm:fillClrLst>
      <a:schemeClr val="accent5"/>
    </dgm:fillClrLst>
    <dgm:linClrLst meth="repeat">
      <a:schemeClr val="lt1"/>
    </dgm:linClrLst>
    <dgm:effectClrLst/>
    <dgm:txLinClrLst/>
    <dgm:txFillClrLst/>
    <dgm:txEffectClrLst/>
  </dgm:styleLbl>
  <dgm:styleLbl name="node4">
    <dgm:fillClrLst>
      <a:schemeClr val="accent6"/>
    </dgm:fillClrLst>
    <dgm:linClrLst meth="repeat">
      <a:schemeClr val="lt1"/>
    </dgm:linClrLst>
    <dgm:effectClrLst/>
    <dgm:txLinClrLst/>
    <dgm:txFillClrLst/>
    <dgm:txEffectClrLst/>
  </dgm:styleLbl>
  <dgm:styleLbl name="fgImgPlace1">
    <dgm:fillClrLst>
      <a:schemeClr val="accent3">
        <a:tint val="50000"/>
      </a:schemeClr>
      <a:schemeClr val="accent4">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3">
        <a:tint val="50000"/>
      </a:schemeClr>
      <a:schemeClr val="accent4">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3">
        <a:tint val="50000"/>
      </a:schemeClr>
      <a:schemeClr val="accent4">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3"/>
      <a:schemeClr val="accent4"/>
    </dgm:fillClrLst>
    <dgm:linClrLst meth="repeat">
      <a:schemeClr val="lt1"/>
    </dgm:linClrLst>
    <dgm:effectClrLst/>
    <dgm:txLinClrLst/>
    <dgm:txFillClrLst/>
    <dgm:txEffectClrLst/>
  </dgm:styleLbl>
  <dgm:styleLbl name="fgSibTrans2D1">
    <dgm:fillClrLst>
      <a:schemeClr val="accent3"/>
      <a:schemeClr val="accent4"/>
    </dgm:fillClrLst>
    <dgm:linClrLst meth="repeat">
      <a:schemeClr val="lt1"/>
    </dgm:linClrLst>
    <dgm:effectClrLst/>
    <dgm:txLinClrLst/>
    <dgm:txFillClrLst meth="repeat">
      <a:schemeClr val="lt1"/>
    </dgm:txFillClrLst>
    <dgm:txEffectClrLst/>
  </dgm:styleLbl>
  <dgm:styleLbl name="bgSibTrans2D1">
    <dgm:fillClrLst>
      <a:schemeClr val="accent3"/>
      <a:schemeClr val="accent4"/>
    </dgm:fillClrLst>
    <dgm:linClrLst meth="repeat">
      <a:schemeClr val="lt1"/>
    </dgm:linClrLst>
    <dgm:effectClrLst/>
    <dgm:txLinClrLst/>
    <dgm:txFillClrLst meth="repeat">
      <a:schemeClr val="lt1"/>
    </dgm:txFillClrLst>
    <dgm:txEffectClrLst/>
  </dgm:styleLbl>
  <dgm:styleLbl name="sibTrans1D1">
    <dgm:fillClrLst/>
    <dgm:linClrLst>
      <a:schemeClr val="accent3"/>
      <a:schemeClr val="accent4"/>
    </dgm:linClrLst>
    <dgm:effectClrLst/>
    <dgm:txLinClrLst/>
    <dgm:txFillClrLst meth="repeat">
      <a:schemeClr val="tx1"/>
    </dgm:txFillClrLst>
    <dgm:txEffectClrLst/>
  </dgm:styleLbl>
  <dgm:styleLbl name="callout">
    <dgm:fillClrLst meth="repeat">
      <a:schemeClr val="accent3"/>
    </dgm:fillClrLst>
    <dgm:linClrLst meth="repeat">
      <a:schemeClr val="accent3">
        <a:tint val="50000"/>
      </a:schemeClr>
    </dgm:linClrLst>
    <dgm:effectClrLst/>
    <dgm:txLinClrLst/>
    <dgm:txFillClrLst meth="repeat">
      <a:schemeClr val="tx1"/>
    </dgm:txFillClrLst>
    <dgm:txEffectClrLst/>
  </dgm:styleLbl>
  <dgm:styleLbl name="asst0">
    <dgm:fillClrLst meth="repeat">
      <a:schemeClr val="accent3"/>
    </dgm:fillClrLst>
    <dgm:linClrLst meth="repeat">
      <a:schemeClr val="lt1">
        <a:shade val="80000"/>
      </a:schemeClr>
    </dgm:linClrLst>
    <dgm:effectClrLst/>
    <dgm:txLinClrLst/>
    <dgm:txFillClrLst/>
    <dgm:txEffectClrLst/>
  </dgm:styleLbl>
  <dgm:styleLbl name="asst1">
    <dgm:fillClrLst meth="repeat">
      <a:schemeClr val="accent4"/>
    </dgm:fillClrLst>
    <dgm:linClrLst meth="repeat">
      <a:schemeClr val="lt1">
        <a:shade val="80000"/>
      </a:schemeClr>
    </dgm:linClrLst>
    <dgm:effectClrLst/>
    <dgm:txLinClrLst/>
    <dgm:txFillClrLst/>
    <dgm:txEffectClrLst/>
  </dgm:styleLbl>
  <dgm:styleLbl name="asst2">
    <dgm:fillClrLst>
      <a:schemeClr val="accent5"/>
    </dgm:fillClrLst>
    <dgm:linClrLst meth="repeat">
      <a:schemeClr val="lt1"/>
    </dgm:linClrLst>
    <dgm:effectClrLst/>
    <dgm:txLinClrLst/>
    <dgm:txFillClrLst/>
    <dgm:txEffectClrLst/>
  </dgm:styleLbl>
  <dgm:styleLbl name="asst3">
    <dgm:fillClrLst>
      <a:schemeClr val="accent6"/>
    </dgm:fillClrLst>
    <dgm:linClrLst meth="repeat">
      <a:schemeClr val="lt1"/>
    </dgm:linClrLst>
    <dgm:effectClrLst/>
    <dgm:txLinClrLst/>
    <dgm:txFillClrLst/>
    <dgm:txEffectClrLst/>
  </dgm:styleLbl>
  <dgm:styleLbl name="asst4">
    <dgm:fillClrLst>
      <a:schemeClr val="accent1"/>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3"/>
    </dgm:fillClrLst>
    <dgm:linClrLst meth="repeat">
      <a:schemeClr val="accent3"/>
    </dgm:linClrLst>
    <dgm:effectClrLst/>
    <dgm:txLinClrLst/>
    <dgm:txFillClrLst meth="repeat">
      <a:schemeClr val="tx1"/>
    </dgm:txFillClrLst>
    <dgm:txEffectClrLst/>
  </dgm:styleLbl>
  <dgm:styleLbl name="parChTrans1D2">
    <dgm:fillClrLst meth="repeat">
      <a:schemeClr val="accent2">
        <a:tint val="90000"/>
      </a:schemeClr>
    </dgm:fillClrLst>
    <dgm:linClrLst meth="repeat">
      <a:schemeClr val="accent4"/>
    </dgm:linClrLst>
    <dgm:effectClrLst/>
    <dgm:txLinClrLst/>
    <dgm:txFillClrLst meth="repeat">
      <a:schemeClr val="tx1"/>
    </dgm:txFillClrLst>
    <dgm:txEffectClrLst/>
  </dgm:styleLbl>
  <dgm:styleLbl name="parChTrans1D3">
    <dgm:fillClrLst meth="repeat">
      <a:schemeClr val="accent2">
        <a:tint val="70000"/>
      </a:schemeClr>
    </dgm:fillClrLst>
    <dgm:linClrLst meth="repeat">
      <a:schemeClr val="accent5"/>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6"/>
    </dgm:linClrLst>
    <dgm:effectClrLst/>
    <dgm:txLinClrLst/>
    <dgm:txFillClrLst meth="repeat">
      <a:schemeClr val="tx1"/>
    </dgm:txFillClrLst>
    <dgm:txEffectClrLst/>
  </dgm:styleLbl>
  <dgm:styleLbl name="fg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conFg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align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2"/>
    </dgm:linClrLst>
    <dgm:effectClrLst/>
    <dgm:txLinClrLst/>
    <dgm:txFillClrLst meth="repeat">
      <a:schemeClr val="dk1"/>
    </dgm:txFillClrLst>
    <dgm:txEffectClrLst/>
  </dgm:styleLbl>
  <dgm:styleLbl name="bg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solidFgAcc1">
    <dgm:fillClrLst meth="repeat">
      <a:schemeClr val="lt1"/>
    </dgm:fillClrLst>
    <dgm:linClrLst>
      <a:schemeClr val="accent3"/>
      <a:schemeClr val="accent4"/>
    </dgm:linClrLst>
    <dgm:effectClrLst/>
    <dgm:txLinClrLst/>
    <dgm:txFillClrLst meth="repeat">
      <a:schemeClr val="dk1"/>
    </dgm:txFillClrLst>
    <dgm:txEffectClrLst/>
  </dgm:styleLbl>
  <dgm:styleLbl name="solidAlignAcc1">
    <dgm:fillClrLst meth="repeat">
      <a:schemeClr val="lt1"/>
    </dgm:fillClrLst>
    <dgm:linClrLst>
      <a:schemeClr val="accent3"/>
      <a:schemeClr val="accent4"/>
    </dgm:linClrLst>
    <dgm:effectClrLst/>
    <dgm:txLinClrLst/>
    <dgm:txFillClrLst meth="repeat">
      <a:schemeClr val="dk1"/>
    </dgm:txFillClrLst>
    <dgm:txEffectClrLst/>
  </dgm:styleLbl>
  <dgm:styleLbl name="solidBgAcc1">
    <dgm:fillClrLst meth="repeat">
      <a:schemeClr val="lt1"/>
    </dgm:fillClrLst>
    <dgm:linClrLst>
      <a:schemeClr val="accent3"/>
      <a:schemeClr val="accent4"/>
    </dgm:linClrLst>
    <dgm:effectClrLst/>
    <dgm:txLinClrLst/>
    <dgm:txFillClrLst meth="repeat">
      <a:schemeClr val="dk1"/>
    </dgm:txFillClrLst>
    <dgm:txEffectClrLst/>
  </dgm:styleLbl>
  <dgm:styleLbl name="fgAccFollowNode1">
    <dgm:fillClrLst>
      <a:schemeClr val="accent3">
        <a:tint val="40000"/>
        <a:alpha val="90000"/>
      </a:schemeClr>
      <a:schemeClr val="accent4">
        <a:tint val="40000"/>
        <a:alpha val="90000"/>
      </a:schemeClr>
    </dgm:fillClrLst>
    <dgm:linClrLst>
      <a:schemeClr val="accent3">
        <a:tint val="40000"/>
        <a:alpha val="90000"/>
      </a:schemeClr>
      <a:schemeClr val="accent4">
        <a:tint val="40000"/>
        <a:alpha val="90000"/>
      </a:schemeClr>
    </dgm:linClrLst>
    <dgm:effectClrLst/>
    <dgm:txLinClrLst/>
    <dgm:txFillClrLst meth="repeat">
      <a:schemeClr val="dk1"/>
    </dgm:txFillClrLst>
    <dgm:txEffectClrLst/>
  </dgm:styleLbl>
  <dgm:styleLbl name="alignAccFollowNode1">
    <dgm:fillClrLst>
      <a:schemeClr val="accent3">
        <a:tint val="40000"/>
        <a:alpha val="90000"/>
      </a:schemeClr>
      <a:schemeClr val="accent4">
        <a:tint val="40000"/>
        <a:alpha val="90000"/>
      </a:schemeClr>
    </dgm:fillClrLst>
    <dgm:linClrLst>
      <a:schemeClr val="accent3">
        <a:tint val="40000"/>
        <a:alpha val="90000"/>
      </a:schemeClr>
      <a:schemeClr val="accent4">
        <a:tint val="40000"/>
        <a:alpha val="90000"/>
      </a:schemeClr>
    </dgm:linClrLst>
    <dgm:effectClrLst/>
    <dgm:txLinClrLst/>
    <dgm:txFillClrLst meth="repeat">
      <a:schemeClr val="dk1"/>
    </dgm:txFillClrLst>
    <dgm:txEffectClrLst/>
  </dgm:styleLbl>
  <dgm:styleLbl name="bgAccFollowNode1">
    <dgm:fillClrLst>
      <a:schemeClr val="accent3">
        <a:tint val="40000"/>
        <a:alpha val="90000"/>
      </a:schemeClr>
      <a:schemeClr val="accent4">
        <a:tint val="40000"/>
        <a:alpha val="90000"/>
      </a:schemeClr>
    </dgm:fillClrLst>
    <dgm:linClrLst>
      <a:schemeClr val="accent3">
        <a:tint val="40000"/>
        <a:alpha val="90000"/>
      </a:schemeClr>
      <a:schemeClr val="accent4">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2"/>
    </dgm:linClrLst>
    <dgm:effectClrLst/>
    <dgm:txLinClrLst/>
    <dgm:txFillClrLst meth="repeat">
      <a:schemeClr val="dk1"/>
    </dgm:txFillClrLst>
    <dgm:txEffectClrLst/>
  </dgm:styleLbl>
  <dgm:styleLbl name="fgAcc2">
    <dgm:fillClrLst meth="repeat">
      <a:schemeClr val="lt1">
        <a:alpha val="90000"/>
      </a:schemeClr>
    </dgm:fillClrLst>
    <dgm:linClrLst>
      <a:schemeClr val="accent4"/>
    </dgm:linClrLst>
    <dgm:effectClrLst/>
    <dgm:txLinClrLst/>
    <dgm:txFillClrLst meth="repeat">
      <a:schemeClr val="dk1"/>
    </dgm:txFillClrLst>
    <dgm:txEffectClrLst/>
  </dgm:styleLbl>
  <dgm:styleLbl name="fgAcc3">
    <dgm:fillClrLst meth="repeat">
      <a:schemeClr val="lt1">
        <a:alpha val="90000"/>
      </a:schemeClr>
    </dgm:fillClrLst>
    <dgm:linClrLst>
      <a:schemeClr val="accent5"/>
    </dgm:linClrLst>
    <dgm:effectClrLst/>
    <dgm:txLinClrLst/>
    <dgm:txFillClrLst meth="repeat">
      <a:schemeClr val="dk1"/>
    </dgm:txFillClrLst>
    <dgm:txEffectClrLst/>
  </dgm:styleLbl>
  <dgm:styleLbl name="fgAcc4">
    <dgm:fillClrLst meth="repeat">
      <a:schemeClr val="lt1">
        <a:alpha val="90000"/>
      </a:schemeClr>
    </dgm:fillClrLst>
    <dgm:linClrLst>
      <a:schemeClr val="accent6"/>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3">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7F08FDBA-5722-DD42-BE10-448A82A81D38}" type="doc">
      <dgm:prSet loTypeId="urn:microsoft.com/office/officeart/2005/8/layout/chevron2" loCatId="" qsTypeId="urn:microsoft.com/office/officeart/2005/8/quickstyle/simple3" qsCatId="simple" csTypeId="urn:microsoft.com/office/officeart/2005/8/colors/colorful3" csCatId="colorful" phldr="1"/>
      <dgm:spPr/>
      <dgm:t>
        <a:bodyPr/>
        <a:lstStyle/>
        <a:p>
          <a:endParaRPr lang="de-DE"/>
        </a:p>
      </dgm:t>
    </dgm:pt>
    <dgm:pt modelId="{B72D61AF-1556-8242-A6FF-99FFF89636ED}">
      <dgm:prSet phldrT="[Text]"/>
      <dgm:spPr/>
      <dgm:t>
        <a:bodyPr/>
        <a:lstStyle/>
        <a:p>
          <a:r>
            <a:rPr lang="de-DE"/>
            <a:t>V0</a:t>
          </a:r>
        </a:p>
      </dgm:t>
    </dgm:pt>
    <dgm:pt modelId="{CEF58D4F-F8C4-9D4E-857D-491642D08C62}" type="parTrans" cxnId="{A4D364A7-9933-5340-B942-7F83F73B768D}">
      <dgm:prSet/>
      <dgm:spPr/>
      <dgm:t>
        <a:bodyPr/>
        <a:lstStyle/>
        <a:p>
          <a:endParaRPr lang="de-DE"/>
        </a:p>
      </dgm:t>
    </dgm:pt>
    <dgm:pt modelId="{353FA0A2-09EA-864A-BC8B-7785072BD245}" type="sibTrans" cxnId="{A4D364A7-9933-5340-B942-7F83F73B768D}">
      <dgm:prSet/>
      <dgm:spPr/>
      <dgm:t>
        <a:bodyPr/>
        <a:lstStyle/>
        <a:p>
          <a:endParaRPr lang="de-DE"/>
        </a:p>
      </dgm:t>
    </dgm:pt>
    <dgm:pt modelId="{B192BEDA-85CD-BA49-9E15-6719DEE95FEE}">
      <dgm:prSet phldrT="[Text]"/>
      <dgm:spPr/>
      <dgm:t>
        <a:bodyPr/>
        <a:lstStyle/>
        <a:p>
          <a:pPr algn="l"/>
          <a:endParaRPr lang="de-DE">
            <a:solidFill>
              <a:schemeClr val="tx1"/>
            </a:solidFill>
          </a:endParaRPr>
        </a:p>
      </dgm:t>
    </dgm:pt>
    <dgm:pt modelId="{A458F5B8-18CB-FF42-A68B-35A67E7A2423}" type="parTrans" cxnId="{17BE060A-8232-994D-8674-398862EE4A27}">
      <dgm:prSet/>
      <dgm:spPr/>
      <dgm:t>
        <a:bodyPr/>
        <a:lstStyle/>
        <a:p>
          <a:endParaRPr lang="de-DE"/>
        </a:p>
      </dgm:t>
    </dgm:pt>
    <dgm:pt modelId="{199475F6-3006-5A44-9BA3-9CE67BFDDF43}" type="sibTrans" cxnId="{17BE060A-8232-994D-8674-398862EE4A27}">
      <dgm:prSet/>
      <dgm:spPr/>
      <dgm:t>
        <a:bodyPr/>
        <a:lstStyle/>
        <a:p>
          <a:endParaRPr lang="de-DE"/>
        </a:p>
      </dgm:t>
    </dgm:pt>
    <dgm:pt modelId="{466D2BCA-61E1-C543-9F0D-026061E05688}">
      <dgm:prSet phldrT="[Text]"/>
      <dgm:spPr/>
      <dgm:t>
        <a:bodyPr/>
        <a:lstStyle/>
        <a:p>
          <a:r>
            <a:rPr lang="de-DE"/>
            <a:t>V2</a:t>
          </a:r>
        </a:p>
      </dgm:t>
    </dgm:pt>
    <dgm:pt modelId="{5B0205FB-AC38-CF41-B055-C3089791D6E3}" type="parTrans" cxnId="{D05CCFA4-F5F2-404D-920E-6FF018A82C10}">
      <dgm:prSet/>
      <dgm:spPr/>
      <dgm:t>
        <a:bodyPr/>
        <a:lstStyle/>
        <a:p>
          <a:endParaRPr lang="de-DE"/>
        </a:p>
      </dgm:t>
    </dgm:pt>
    <dgm:pt modelId="{920FF89C-9850-724C-81CE-6D5A8D073043}" type="sibTrans" cxnId="{D05CCFA4-F5F2-404D-920E-6FF018A82C10}">
      <dgm:prSet/>
      <dgm:spPr/>
      <dgm:t>
        <a:bodyPr/>
        <a:lstStyle/>
        <a:p>
          <a:endParaRPr lang="de-DE"/>
        </a:p>
      </dgm:t>
    </dgm:pt>
    <dgm:pt modelId="{C185BFB3-80FE-3344-9D0C-13563E2E92D4}">
      <dgm:prSet phldrT="[Text]"/>
      <dgm:spPr/>
      <dgm:t>
        <a:bodyPr/>
        <a:lstStyle/>
        <a:p>
          <a:endParaRPr lang="de-DE">
            <a:solidFill>
              <a:srgbClr val="000000"/>
            </a:solidFill>
          </a:endParaRPr>
        </a:p>
      </dgm:t>
    </dgm:pt>
    <dgm:pt modelId="{96EAC4D1-E803-D64B-B12F-D8603F7DACA8}" type="parTrans" cxnId="{5C409CB0-AD5E-1241-BFD6-4DB38CC2E06F}">
      <dgm:prSet/>
      <dgm:spPr/>
      <dgm:t>
        <a:bodyPr/>
        <a:lstStyle/>
        <a:p>
          <a:endParaRPr lang="de-DE"/>
        </a:p>
      </dgm:t>
    </dgm:pt>
    <dgm:pt modelId="{5310B222-6A62-A44B-A677-978D52932517}" type="sibTrans" cxnId="{5C409CB0-AD5E-1241-BFD6-4DB38CC2E06F}">
      <dgm:prSet/>
      <dgm:spPr/>
      <dgm:t>
        <a:bodyPr/>
        <a:lstStyle/>
        <a:p>
          <a:endParaRPr lang="de-DE"/>
        </a:p>
      </dgm:t>
    </dgm:pt>
    <dgm:pt modelId="{30117591-9743-7440-893D-BEA63BC70989}">
      <dgm:prSet phldrT="[Text]"/>
      <dgm:spPr/>
      <dgm:t>
        <a:bodyPr/>
        <a:lstStyle/>
        <a:p>
          <a:r>
            <a:rPr lang="de-DE"/>
            <a:t>V3</a:t>
          </a:r>
        </a:p>
      </dgm:t>
    </dgm:pt>
    <dgm:pt modelId="{82E3674B-BA01-A84A-89F9-44C86044D7C9}" type="parTrans" cxnId="{AA825E77-2488-A341-91E0-EDFA3A2C9742}">
      <dgm:prSet/>
      <dgm:spPr/>
      <dgm:t>
        <a:bodyPr/>
        <a:lstStyle/>
        <a:p>
          <a:endParaRPr lang="de-DE"/>
        </a:p>
      </dgm:t>
    </dgm:pt>
    <dgm:pt modelId="{498E4D14-2068-F440-BF30-06F19D48C031}" type="sibTrans" cxnId="{AA825E77-2488-A341-91E0-EDFA3A2C9742}">
      <dgm:prSet/>
      <dgm:spPr/>
      <dgm:t>
        <a:bodyPr/>
        <a:lstStyle/>
        <a:p>
          <a:endParaRPr lang="de-DE"/>
        </a:p>
      </dgm:t>
    </dgm:pt>
    <dgm:pt modelId="{75133FA8-42FF-0A4E-87C7-68A78B2E5C3E}">
      <dgm:prSet phldrT="[Text]"/>
      <dgm:spPr/>
      <dgm:t>
        <a:bodyPr/>
        <a:lstStyle/>
        <a:p>
          <a:endParaRPr lang="de-DE">
            <a:solidFill>
              <a:srgbClr val="000000"/>
            </a:solidFill>
          </a:endParaRPr>
        </a:p>
      </dgm:t>
    </dgm:pt>
    <dgm:pt modelId="{78ACA12B-F3D5-E24E-8B3B-C47D5504F55E}" type="parTrans" cxnId="{5EAA71DB-E5C0-0647-BB90-6C58A8B7F8F6}">
      <dgm:prSet/>
      <dgm:spPr/>
      <dgm:t>
        <a:bodyPr/>
        <a:lstStyle/>
        <a:p>
          <a:endParaRPr lang="de-DE"/>
        </a:p>
      </dgm:t>
    </dgm:pt>
    <dgm:pt modelId="{F68008B6-27AD-EE46-9A87-182BCF8E7397}" type="sibTrans" cxnId="{5EAA71DB-E5C0-0647-BB90-6C58A8B7F8F6}">
      <dgm:prSet/>
      <dgm:spPr/>
      <dgm:t>
        <a:bodyPr/>
        <a:lstStyle/>
        <a:p>
          <a:endParaRPr lang="de-DE"/>
        </a:p>
      </dgm:t>
    </dgm:pt>
    <dgm:pt modelId="{B1F64487-FF39-C644-81FF-0084917F850F}">
      <dgm:prSet/>
      <dgm:spPr/>
      <dgm:t>
        <a:bodyPr/>
        <a:lstStyle/>
        <a:p>
          <a:r>
            <a:rPr lang="de-DE"/>
            <a:t>V4</a:t>
          </a:r>
        </a:p>
      </dgm:t>
    </dgm:pt>
    <dgm:pt modelId="{78C2AA63-6C74-FB47-836E-D7BCE2E1C5A1}" type="parTrans" cxnId="{18436DD3-A868-984B-888D-41052F86BD46}">
      <dgm:prSet/>
      <dgm:spPr/>
      <dgm:t>
        <a:bodyPr/>
        <a:lstStyle/>
        <a:p>
          <a:endParaRPr lang="de-DE"/>
        </a:p>
      </dgm:t>
    </dgm:pt>
    <dgm:pt modelId="{5973D914-5E4A-6141-AE0A-D549DB73BF5E}" type="sibTrans" cxnId="{18436DD3-A868-984B-888D-41052F86BD46}">
      <dgm:prSet/>
      <dgm:spPr/>
      <dgm:t>
        <a:bodyPr/>
        <a:lstStyle/>
        <a:p>
          <a:endParaRPr lang="de-DE"/>
        </a:p>
      </dgm:t>
    </dgm:pt>
    <dgm:pt modelId="{831A6B83-78C7-FE46-AFA1-6CE2A1DF5F89}">
      <dgm:prSet/>
      <dgm:spPr/>
      <dgm:t>
        <a:bodyPr/>
        <a:lstStyle/>
        <a:p>
          <a:r>
            <a:rPr lang="en-US"/>
            <a:t>Questionnaires (child and parent)</a:t>
          </a:r>
          <a:endParaRPr lang="de-DE"/>
        </a:p>
      </dgm:t>
    </dgm:pt>
    <dgm:pt modelId="{413CC7D1-17C7-CB42-A129-88080D6D0242}" type="parTrans" cxnId="{5D3037F5-FF42-5F4A-93A7-59F55EF8CBF0}">
      <dgm:prSet/>
      <dgm:spPr/>
      <dgm:t>
        <a:bodyPr/>
        <a:lstStyle/>
        <a:p>
          <a:endParaRPr lang="de-DE"/>
        </a:p>
      </dgm:t>
    </dgm:pt>
    <dgm:pt modelId="{2283F2C1-3FCA-EB48-9230-678136C69394}" type="sibTrans" cxnId="{5D3037F5-FF42-5F4A-93A7-59F55EF8CBF0}">
      <dgm:prSet/>
      <dgm:spPr/>
      <dgm:t>
        <a:bodyPr/>
        <a:lstStyle/>
        <a:p>
          <a:endParaRPr lang="de-DE"/>
        </a:p>
      </dgm:t>
    </dgm:pt>
    <dgm:pt modelId="{91E617E2-32E0-B747-AA36-1CD6CF254465}">
      <dgm:prSet/>
      <dgm:spPr/>
      <dgm:t>
        <a:bodyPr/>
        <a:lstStyle/>
        <a:p>
          <a:r>
            <a:rPr lang="de-DE"/>
            <a:t>V1</a:t>
          </a:r>
        </a:p>
      </dgm:t>
    </dgm:pt>
    <dgm:pt modelId="{36D185F3-65FF-9946-B46A-4F63C41C3E8C}" type="parTrans" cxnId="{B579749A-219A-104D-A245-602C7B1BF0D8}">
      <dgm:prSet/>
      <dgm:spPr/>
      <dgm:t>
        <a:bodyPr/>
        <a:lstStyle/>
        <a:p>
          <a:endParaRPr lang="de-DE"/>
        </a:p>
      </dgm:t>
    </dgm:pt>
    <dgm:pt modelId="{DC13DCE8-25F7-D941-8E43-58E7CD3F4E24}" type="sibTrans" cxnId="{B579749A-219A-104D-A245-602C7B1BF0D8}">
      <dgm:prSet/>
      <dgm:spPr/>
      <dgm:t>
        <a:bodyPr/>
        <a:lstStyle/>
        <a:p>
          <a:endParaRPr lang="de-DE"/>
        </a:p>
      </dgm:t>
    </dgm:pt>
    <dgm:pt modelId="{E00E8FCC-B672-6943-A4F2-685BFB673A23}">
      <dgm:prSet/>
      <dgm:spPr/>
      <dgm:t>
        <a:bodyPr/>
        <a:lstStyle/>
        <a:p>
          <a:endParaRPr lang="de-DE">
            <a:solidFill>
              <a:srgbClr val="008000"/>
            </a:solidFill>
          </a:endParaRPr>
        </a:p>
      </dgm:t>
    </dgm:pt>
    <dgm:pt modelId="{D9B4F1EF-E7CB-D347-AF75-84B544817FE2}" type="parTrans" cxnId="{1B1EA253-40FF-6049-A6FC-CA9A40A57177}">
      <dgm:prSet/>
      <dgm:spPr/>
      <dgm:t>
        <a:bodyPr/>
        <a:lstStyle/>
        <a:p>
          <a:endParaRPr lang="de-DE"/>
        </a:p>
      </dgm:t>
    </dgm:pt>
    <dgm:pt modelId="{F1426FC2-6F91-484A-8277-A3C8E4491776}" type="sibTrans" cxnId="{1B1EA253-40FF-6049-A6FC-CA9A40A57177}">
      <dgm:prSet/>
      <dgm:spPr/>
      <dgm:t>
        <a:bodyPr/>
        <a:lstStyle/>
        <a:p>
          <a:endParaRPr lang="de-DE"/>
        </a:p>
      </dgm:t>
    </dgm:pt>
    <dgm:pt modelId="{7D67FABB-F102-664E-9622-FE203BC5F04D}">
      <dgm:prSet/>
      <dgm:spPr/>
      <dgm:t>
        <a:bodyPr/>
        <a:lstStyle/>
        <a:p>
          <a:r>
            <a:rPr lang="de-DE"/>
            <a:t>Pump eduction and start treatment pompe et  début du traitement (durée: </a:t>
          </a:r>
          <a:r>
            <a:rPr lang="de-DE">
              <a:solidFill>
                <a:srgbClr val="FF0000"/>
              </a:solidFill>
            </a:rPr>
            <a:t>5</a:t>
          </a:r>
          <a:r>
            <a:rPr lang="de-DE"/>
            <a:t> semaines)</a:t>
          </a:r>
        </a:p>
      </dgm:t>
    </dgm:pt>
    <dgm:pt modelId="{3F3E5F32-8F89-C94B-BE80-C11E5EB96978}" type="parTrans" cxnId="{160D597F-D371-EA46-8F21-23BF1629F772}">
      <dgm:prSet/>
      <dgm:spPr/>
      <dgm:t>
        <a:bodyPr/>
        <a:lstStyle/>
        <a:p>
          <a:endParaRPr lang="en-US"/>
        </a:p>
      </dgm:t>
    </dgm:pt>
    <dgm:pt modelId="{DF3B55F9-3512-004D-B331-7AB6825C9076}" type="sibTrans" cxnId="{160D597F-D371-EA46-8F21-23BF1629F772}">
      <dgm:prSet/>
      <dgm:spPr/>
      <dgm:t>
        <a:bodyPr/>
        <a:lstStyle/>
        <a:p>
          <a:endParaRPr lang="en-US"/>
        </a:p>
      </dgm:t>
    </dgm:pt>
    <dgm:pt modelId="{DDE60869-04D1-8241-8BB2-6D0383562F72}">
      <dgm:prSet/>
      <dgm:spPr/>
      <dgm:t>
        <a:bodyPr/>
        <a:lstStyle/>
        <a:p>
          <a:r>
            <a:rPr lang="de-DE" b="1"/>
            <a:t>B</a:t>
          </a:r>
          <a:r>
            <a:rPr lang="de-DE"/>
            <a:t> (Pump  640G et Freestyle libre) </a:t>
          </a:r>
        </a:p>
      </dgm:t>
    </dgm:pt>
    <dgm:pt modelId="{92681B55-6B43-BC47-B791-588DED4D9814}" type="sibTrans" cxnId="{6CFDADD6-2177-594D-8314-05BDE9096745}">
      <dgm:prSet/>
      <dgm:spPr/>
      <dgm:t>
        <a:bodyPr/>
        <a:lstStyle/>
        <a:p>
          <a:endParaRPr lang="en-US"/>
        </a:p>
      </dgm:t>
    </dgm:pt>
    <dgm:pt modelId="{94212E2E-81BF-4241-9863-CBA071E628CD}" type="parTrans" cxnId="{6CFDADD6-2177-594D-8314-05BDE9096745}">
      <dgm:prSet/>
      <dgm:spPr/>
      <dgm:t>
        <a:bodyPr/>
        <a:lstStyle/>
        <a:p>
          <a:endParaRPr lang="en-US"/>
        </a:p>
      </dgm:t>
    </dgm:pt>
    <dgm:pt modelId="{58A87B71-A32D-4142-9A02-64DDF0C405E4}">
      <dgm:prSet/>
      <dgm:spPr/>
      <dgm:t>
        <a:bodyPr/>
        <a:lstStyle/>
        <a:p>
          <a:r>
            <a:rPr lang="de-DE" b="1"/>
            <a:t>A</a:t>
          </a:r>
          <a:r>
            <a:rPr lang="de-DE"/>
            <a:t> (Pump  640G and sensor Enlite)</a:t>
          </a:r>
        </a:p>
      </dgm:t>
    </dgm:pt>
    <dgm:pt modelId="{900A51DE-06BA-6344-AE14-27B817322C33}" type="parTrans" cxnId="{A254CDC5-ECF1-CF48-A691-15FA4841E116}">
      <dgm:prSet/>
      <dgm:spPr/>
      <dgm:t>
        <a:bodyPr/>
        <a:lstStyle/>
        <a:p>
          <a:endParaRPr lang="de-DE"/>
        </a:p>
      </dgm:t>
    </dgm:pt>
    <dgm:pt modelId="{7526DA06-20A7-DE43-8C19-95F39EBAB40E}" type="sibTrans" cxnId="{A254CDC5-ECF1-CF48-A691-15FA4841E116}">
      <dgm:prSet/>
      <dgm:spPr/>
      <dgm:t>
        <a:bodyPr/>
        <a:lstStyle/>
        <a:p>
          <a:endParaRPr lang="de-DE"/>
        </a:p>
      </dgm:t>
    </dgm:pt>
    <dgm:pt modelId="{51DD42E6-29D4-4347-BA0B-0BFBC373CEA9}">
      <dgm:prSet/>
      <dgm:spPr/>
      <dgm:t>
        <a:bodyPr/>
        <a:lstStyle/>
        <a:p>
          <a:pPr algn="l"/>
          <a:r>
            <a:rPr lang="en-US">
              <a:solidFill>
                <a:schemeClr val="tx1"/>
              </a:solidFill>
            </a:rPr>
            <a:t>Inclusion in the study / signed consent</a:t>
          </a:r>
        </a:p>
      </dgm:t>
    </dgm:pt>
    <dgm:pt modelId="{B5ECC501-B061-2441-A918-11949D14630D}" type="parTrans" cxnId="{BCDC440E-5BB5-3241-9A05-9E41C3DDC8A2}">
      <dgm:prSet/>
      <dgm:spPr/>
      <dgm:t>
        <a:bodyPr/>
        <a:lstStyle/>
        <a:p>
          <a:endParaRPr lang="en-US"/>
        </a:p>
      </dgm:t>
    </dgm:pt>
    <dgm:pt modelId="{F2ED6BD4-A6A0-2141-B57F-A0ECF3CB8E87}" type="sibTrans" cxnId="{BCDC440E-5BB5-3241-9A05-9E41C3DDC8A2}">
      <dgm:prSet/>
      <dgm:spPr/>
      <dgm:t>
        <a:bodyPr/>
        <a:lstStyle/>
        <a:p>
          <a:endParaRPr lang="en-US"/>
        </a:p>
      </dgm:t>
    </dgm:pt>
    <dgm:pt modelId="{12BC05B5-2945-0747-9C60-6E7E3DFBAACD}">
      <dgm:prSet/>
      <dgm:spPr/>
      <dgm:t>
        <a:bodyPr/>
        <a:lstStyle/>
        <a:p>
          <a:pPr algn="l"/>
          <a:r>
            <a:rPr lang="en-US">
              <a:solidFill>
                <a:schemeClr val="tx1"/>
              </a:solidFill>
            </a:rPr>
            <a:t>randomization treatment A (Pump 640G and Sensor Enlite) or B (Pump 640G and Freestyle free)</a:t>
          </a:r>
        </a:p>
      </dgm:t>
    </dgm:pt>
    <dgm:pt modelId="{CD031668-C4AE-324A-A13A-D91BAD76BF55}" type="parTrans" cxnId="{7AD892FA-0E3E-2F41-9067-0F557432AA07}">
      <dgm:prSet/>
      <dgm:spPr/>
    </dgm:pt>
    <dgm:pt modelId="{EDF22619-B282-7343-BB3F-C13F4E9CB6BD}" type="sibTrans" cxnId="{7AD892FA-0E3E-2F41-9067-0F557432AA07}">
      <dgm:prSet/>
      <dgm:spPr/>
    </dgm:pt>
    <dgm:pt modelId="{B6AF2B4B-228F-CC4A-9682-A99167205A52}">
      <dgm:prSet/>
      <dgm:spPr/>
      <dgm:t>
        <a:bodyPr/>
        <a:lstStyle/>
        <a:p>
          <a:pPr algn="l"/>
          <a:r>
            <a:rPr lang="en-US">
              <a:solidFill>
                <a:schemeClr val="tx1"/>
              </a:solidFill>
            </a:rPr>
            <a:t>HbA1c control (capillary)</a:t>
          </a:r>
        </a:p>
      </dgm:t>
    </dgm:pt>
    <dgm:pt modelId="{EE9C9074-6CF5-704F-8EC9-F66BDCCDB51D}" type="parTrans" cxnId="{0D83D3CB-C35A-A94E-86D6-32D0B9FBD593}">
      <dgm:prSet/>
      <dgm:spPr/>
    </dgm:pt>
    <dgm:pt modelId="{7E33A014-8FF7-384A-A406-0832A9247157}" type="sibTrans" cxnId="{0D83D3CB-C35A-A94E-86D6-32D0B9FBD593}">
      <dgm:prSet/>
      <dgm:spPr/>
    </dgm:pt>
    <dgm:pt modelId="{68E92702-FD04-3148-A156-25FE046B9B78}">
      <dgm:prSet/>
      <dgm:spPr/>
      <dgm:t>
        <a:bodyPr/>
        <a:lstStyle/>
        <a:p>
          <a:pPr algn="l"/>
          <a:r>
            <a:rPr lang="en-US">
              <a:solidFill>
                <a:schemeClr val="tx1"/>
              </a:solidFill>
            </a:rPr>
            <a:t>Questionnaires (child and parent)</a:t>
          </a:r>
        </a:p>
      </dgm:t>
    </dgm:pt>
    <dgm:pt modelId="{FE5590FC-5DDD-284C-84E0-14091AB663C1}" type="parTrans" cxnId="{13A78113-2448-2E42-85BA-518AB20F8894}">
      <dgm:prSet/>
      <dgm:spPr/>
    </dgm:pt>
    <dgm:pt modelId="{20416D4A-0095-4D4F-979E-1FA837413D71}" type="sibTrans" cxnId="{13A78113-2448-2E42-85BA-518AB20F8894}">
      <dgm:prSet/>
      <dgm:spPr/>
    </dgm:pt>
    <dgm:pt modelId="{B009837C-513C-7F4D-8E69-AD82A5294FAD}">
      <dgm:prSet/>
      <dgm:spPr/>
      <dgm:t>
        <a:bodyPr/>
        <a:lstStyle/>
        <a:p>
          <a:pPr algn="l"/>
          <a:r>
            <a:rPr lang="en-US">
              <a:solidFill>
                <a:schemeClr val="tx1"/>
              </a:solidFill>
            </a:rPr>
            <a:t>Blood glucose monitoring with at least 4 blood glucose levels per day</a:t>
          </a:r>
        </a:p>
      </dgm:t>
    </dgm:pt>
    <dgm:pt modelId="{516D3046-8ECB-3348-8FBA-00FC28C42737}" type="parTrans" cxnId="{368F4BAB-1D1F-F84E-8E76-2A07A33FF9AD}">
      <dgm:prSet/>
      <dgm:spPr/>
    </dgm:pt>
    <dgm:pt modelId="{37352209-67C9-434B-A9D6-98548DAAA82A}" type="sibTrans" cxnId="{368F4BAB-1D1F-F84E-8E76-2A07A33FF9AD}">
      <dgm:prSet/>
      <dgm:spPr/>
    </dgm:pt>
    <dgm:pt modelId="{3E6C52D4-7EDC-704F-9457-166D049D997E}">
      <dgm:prSet/>
      <dgm:spPr/>
      <dgm:t>
        <a:bodyPr/>
        <a:lstStyle/>
        <a:p>
          <a:pPr algn="l"/>
          <a:r>
            <a:rPr lang="en-US">
              <a:solidFill>
                <a:schemeClr val="tx1"/>
              </a:solidFill>
            </a:rPr>
            <a:t>Explanation and start-up of the Actigraph (child and parent) for 7 days and 7 nights</a:t>
          </a:r>
        </a:p>
      </dgm:t>
    </dgm:pt>
    <dgm:pt modelId="{B4C41B3D-997B-094B-931C-02E285EF4583}" type="parTrans" cxnId="{9F713AB6-2926-524A-9897-9A1B30D490F9}">
      <dgm:prSet/>
      <dgm:spPr/>
    </dgm:pt>
    <dgm:pt modelId="{67F55417-AB0F-7241-992F-FCF2951F1A3D}" type="sibTrans" cxnId="{9F713AB6-2926-524A-9897-9A1B30D490F9}">
      <dgm:prSet/>
      <dgm:spPr/>
    </dgm:pt>
    <dgm:pt modelId="{10F0CFFB-A319-5F48-B5B0-EEFB7D673E26}">
      <dgm:prSet/>
      <dgm:spPr/>
      <dgm:t>
        <a:bodyPr/>
        <a:lstStyle/>
        <a:p>
          <a:pPr algn="l"/>
          <a:r>
            <a:rPr lang="en-US">
              <a:solidFill>
                <a:schemeClr val="tx1"/>
              </a:solidFill>
            </a:rPr>
            <a:t>Sleep diary to be completed each morning and evening (child and parent) during the Actigraph phase</a:t>
          </a:r>
        </a:p>
      </dgm:t>
    </dgm:pt>
    <dgm:pt modelId="{9F907994-374E-9247-8D63-8BF09D75B20E}" type="parTrans" cxnId="{CF9822A7-CDF4-1F47-B21D-E8AC1210A88B}">
      <dgm:prSet/>
      <dgm:spPr/>
    </dgm:pt>
    <dgm:pt modelId="{58A58CC2-9AF8-7149-A8AB-73B2F4BE8785}" type="sibTrans" cxnId="{CF9822A7-CDF4-1F47-B21D-E8AC1210A88B}">
      <dgm:prSet/>
      <dgm:spPr/>
    </dgm:pt>
    <dgm:pt modelId="{1621F42E-5612-EB41-B3CD-EE3DF339A486}">
      <dgm:prSet/>
      <dgm:spPr/>
      <dgm:t>
        <a:bodyPr/>
        <a:lstStyle/>
        <a:p>
          <a:r>
            <a:rPr lang="en-US">
              <a:solidFill>
                <a:srgbClr val="000000"/>
              </a:solidFill>
            </a:rPr>
            <a:t>Questionnaires (child and parent)</a:t>
          </a:r>
        </a:p>
      </dgm:t>
    </dgm:pt>
    <dgm:pt modelId="{7AD64A30-8597-D343-95FA-FA7E20EC6F3A}" type="parTrans" cxnId="{D4A75FCC-EC77-7F48-BD09-5CE533C2C427}">
      <dgm:prSet/>
      <dgm:spPr/>
      <dgm:t>
        <a:bodyPr/>
        <a:lstStyle/>
        <a:p>
          <a:endParaRPr lang="en-US"/>
        </a:p>
      </dgm:t>
    </dgm:pt>
    <dgm:pt modelId="{C1BB54A4-CF35-EB42-A166-7CB253BD6C17}" type="sibTrans" cxnId="{D4A75FCC-EC77-7F48-BD09-5CE533C2C427}">
      <dgm:prSet/>
      <dgm:spPr/>
      <dgm:t>
        <a:bodyPr/>
        <a:lstStyle/>
        <a:p>
          <a:endParaRPr lang="en-US"/>
        </a:p>
      </dgm:t>
    </dgm:pt>
    <dgm:pt modelId="{DFD6BA8E-25E6-2142-BF76-4FB09FC67930}">
      <dgm:prSet/>
      <dgm:spPr/>
      <dgm:t>
        <a:bodyPr/>
        <a:lstStyle/>
        <a:p>
          <a:r>
            <a:rPr lang="en-US">
              <a:solidFill>
                <a:srgbClr val="000000"/>
              </a:solidFill>
            </a:rPr>
            <a:t>Hba1c control (capillary)</a:t>
          </a:r>
        </a:p>
      </dgm:t>
    </dgm:pt>
    <dgm:pt modelId="{D537F977-7AD5-E243-B429-2A3879281ECF}" type="parTrans" cxnId="{A073EE35-38EF-B14A-B7F6-311E0CDE2BCA}">
      <dgm:prSet/>
      <dgm:spPr/>
    </dgm:pt>
    <dgm:pt modelId="{88E7C958-68B6-4A4B-890B-FB6CCE768D51}" type="sibTrans" cxnId="{A073EE35-38EF-B14A-B7F6-311E0CDE2BCA}">
      <dgm:prSet/>
      <dgm:spPr/>
    </dgm:pt>
    <dgm:pt modelId="{7E23DEAA-7E74-E34D-84A8-4338A99E8AAF}">
      <dgm:prSet/>
      <dgm:spPr/>
      <dgm:t>
        <a:bodyPr/>
        <a:lstStyle/>
        <a:p>
          <a:r>
            <a:rPr lang="en-US">
              <a:solidFill>
                <a:srgbClr val="000000"/>
              </a:solidFill>
            </a:rPr>
            <a:t>Start-up of the I-PRO2</a:t>
          </a:r>
        </a:p>
      </dgm:t>
    </dgm:pt>
    <dgm:pt modelId="{747B9C6D-F99E-F14E-82A3-E4EA385421B0}" type="parTrans" cxnId="{53A8A130-33AB-3E4F-A21D-5779A453D219}">
      <dgm:prSet/>
      <dgm:spPr/>
    </dgm:pt>
    <dgm:pt modelId="{988EC57B-0A48-0F48-B831-CC80707425A7}" type="sibTrans" cxnId="{53A8A130-33AB-3E4F-A21D-5779A453D219}">
      <dgm:prSet/>
      <dgm:spPr/>
    </dgm:pt>
    <dgm:pt modelId="{3B308A1D-E200-054F-9ADF-50C19C919D97}">
      <dgm:prSet/>
      <dgm:spPr/>
      <dgm:t>
        <a:bodyPr/>
        <a:lstStyle/>
        <a:p>
          <a:r>
            <a:rPr lang="en-US">
              <a:solidFill>
                <a:srgbClr val="000000"/>
              </a:solidFill>
            </a:rPr>
            <a:t>Actigraph start-up (child and parent) for 7 days and 7 nights</a:t>
          </a:r>
        </a:p>
      </dgm:t>
    </dgm:pt>
    <dgm:pt modelId="{ECADE9F2-23A2-8940-9A6D-11C9E2E4C02E}" type="parTrans" cxnId="{EA385D43-1A15-534C-AF90-C7134081FAE6}">
      <dgm:prSet/>
      <dgm:spPr/>
    </dgm:pt>
    <dgm:pt modelId="{BD9C27A3-2E44-EB46-B723-6B1CBA75558A}" type="sibTrans" cxnId="{EA385D43-1A15-534C-AF90-C7134081FAE6}">
      <dgm:prSet/>
      <dgm:spPr/>
    </dgm:pt>
    <dgm:pt modelId="{DA682E46-D274-C346-8872-2A2964BFF0E5}">
      <dgm:prSet/>
      <dgm:spPr/>
      <dgm:t>
        <a:bodyPr/>
        <a:lstStyle/>
        <a:p>
          <a:r>
            <a:rPr lang="en-US">
              <a:solidFill>
                <a:srgbClr val="000000"/>
              </a:solidFill>
            </a:rPr>
            <a:t>Sleep diary to be completed each morning and evening (child and parent) during the Actigraph phase</a:t>
          </a:r>
        </a:p>
      </dgm:t>
    </dgm:pt>
    <dgm:pt modelId="{905DA27B-B408-3B45-99A0-E1A1D624299F}" type="parTrans" cxnId="{23F84EA1-2B7C-ED47-B638-BD03E5700069}">
      <dgm:prSet/>
      <dgm:spPr/>
    </dgm:pt>
    <dgm:pt modelId="{A9D53FA6-8ACD-0443-AE61-7D3043B90D54}" type="sibTrans" cxnId="{23F84EA1-2B7C-ED47-B638-BD03E5700069}">
      <dgm:prSet/>
      <dgm:spPr/>
    </dgm:pt>
    <dgm:pt modelId="{EF35167C-8E30-8A43-8D6B-48EE2B44A956}">
      <dgm:prSet/>
      <dgm:spPr/>
      <dgm:t>
        <a:bodyPr/>
        <a:lstStyle/>
        <a:p>
          <a:r>
            <a:rPr lang="en-US">
              <a:solidFill>
                <a:srgbClr val="000000"/>
              </a:solidFill>
            </a:rPr>
            <a:t>After 7 days with Actigraph:: return to pump treatment without free Enlite/Freestyle sensor,                                                        duration: 3 weeks with 4 blood sugar levels per day</a:t>
          </a:r>
        </a:p>
      </dgm:t>
    </dgm:pt>
    <dgm:pt modelId="{139C90A1-8272-644E-93E7-3E880C8640BC}" type="parTrans" cxnId="{DAFFD637-C180-8B4E-AD45-F562E2B7C10B}">
      <dgm:prSet/>
      <dgm:spPr/>
    </dgm:pt>
    <dgm:pt modelId="{09815F4A-5F05-AD46-941F-BA450E29DBEA}" type="sibTrans" cxnId="{DAFFD637-C180-8B4E-AD45-F562E2B7C10B}">
      <dgm:prSet/>
      <dgm:spPr/>
    </dgm:pt>
    <dgm:pt modelId="{8DCFFCA2-AA6C-9B4C-82AC-9DEC7D00DBF5}">
      <dgm:prSet/>
      <dgm:spPr/>
      <dgm:t>
        <a:bodyPr/>
        <a:lstStyle/>
        <a:p>
          <a:r>
            <a:rPr lang="en-US">
              <a:solidFill>
                <a:srgbClr val="000000"/>
              </a:solidFill>
            </a:rPr>
            <a:t>1 week before V3 : Actigraph start-up (child and parent) for 7 days and 7 nights ( sent by mail)</a:t>
          </a:r>
        </a:p>
      </dgm:t>
    </dgm:pt>
    <dgm:pt modelId="{7D7A79F3-628B-BF4F-80C3-9C64860F67EF}" type="parTrans" cxnId="{BA0A91FB-9D05-274A-B384-9C52B49E1BB7}">
      <dgm:prSet/>
      <dgm:spPr/>
      <dgm:t>
        <a:bodyPr/>
        <a:lstStyle/>
        <a:p>
          <a:endParaRPr lang="en-US"/>
        </a:p>
      </dgm:t>
    </dgm:pt>
    <dgm:pt modelId="{FCD6AE4F-6F42-514F-931C-ACC7A365D2F4}" type="sibTrans" cxnId="{BA0A91FB-9D05-274A-B384-9C52B49E1BB7}">
      <dgm:prSet/>
      <dgm:spPr/>
      <dgm:t>
        <a:bodyPr/>
        <a:lstStyle/>
        <a:p>
          <a:endParaRPr lang="en-US"/>
        </a:p>
      </dgm:t>
    </dgm:pt>
    <dgm:pt modelId="{6437C35C-856A-AA4E-8FC8-2718F6A0CE4C}">
      <dgm:prSet/>
      <dgm:spPr/>
      <dgm:t>
        <a:bodyPr/>
        <a:lstStyle/>
        <a:p>
          <a:r>
            <a:rPr lang="en-US">
              <a:solidFill>
                <a:srgbClr val="000000"/>
              </a:solidFill>
            </a:rPr>
            <a:t>Sleep diary to be completed each morning and evening (child and parent) during the Actigraph phase</a:t>
          </a:r>
        </a:p>
      </dgm:t>
    </dgm:pt>
    <dgm:pt modelId="{A249501D-9469-2949-9D8B-ABEBA9CEDB22}" type="parTrans" cxnId="{C7F87859-66E2-CB43-89D7-F05CA807F51C}">
      <dgm:prSet/>
      <dgm:spPr/>
    </dgm:pt>
    <dgm:pt modelId="{F0D95FBD-9801-B442-B231-890DD10D4399}" type="sibTrans" cxnId="{C7F87859-66E2-CB43-89D7-F05CA807F51C}">
      <dgm:prSet/>
      <dgm:spPr/>
    </dgm:pt>
    <dgm:pt modelId="{6E20DD38-1EE6-5647-A484-35A394F9A588}">
      <dgm:prSet/>
      <dgm:spPr/>
      <dgm:t>
        <a:bodyPr/>
        <a:lstStyle/>
        <a:p>
          <a:r>
            <a:rPr lang="en-US">
              <a:solidFill>
                <a:srgbClr val="000000"/>
              </a:solidFill>
            </a:rPr>
            <a:t>start of treatment: A (if before B): 640G pump and Enlite sensor) or B (if before A): 640G pump and free freestyle), duration: 5 weeks</a:t>
          </a:r>
        </a:p>
      </dgm:t>
    </dgm:pt>
    <dgm:pt modelId="{EBDDEF49-8ACA-8E47-AD42-8223C7E77D34}" type="parTrans" cxnId="{272E98DD-4E85-E04A-9E83-26E460D35F6F}">
      <dgm:prSet/>
      <dgm:spPr/>
    </dgm:pt>
    <dgm:pt modelId="{CF83C0CF-CDF3-0544-9D18-12980F7F1E2F}" type="sibTrans" cxnId="{272E98DD-4E85-E04A-9E83-26E460D35F6F}">
      <dgm:prSet/>
      <dgm:spPr/>
    </dgm:pt>
    <dgm:pt modelId="{ED1BDB56-D2D5-C841-AE4B-F9A6C1AF374E}">
      <dgm:prSet/>
      <dgm:spPr/>
      <dgm:t>
        <a:bodyPr/>
        <a:lstStyle/>
        <a:p>
          <a:r>
            <a:rPr lang="en-US">
              <a:solidFill>
                <a:srgbClr val="000000"/>
              </a:solidFill>
            </a:rPr>
            <a:t>Hba1c control (capillary)</a:t>
          </a:r>
        </a:p>
      </dgm:t>
    </dgm:pt>
    <dgm:pt modelId="{2BDF5B18-7C94-2144-B71B-9301550BD9FF}" type="parTrans" cxnId="{73D35912-E2D2-BD4A-8126-3327F4A06285}">
      <dgm:prSet/>
      <dgm:spPr/>
    </dgm:pt>
    <dgm:pt modelId="{82D2D14F-DAC9-CB47-A051-CD26FFBB731C}" type="sibTrans" cxnId="{73D35912-E2D2-BD4A-8126-3327F4A06285}">
      <dgm:prSet/>
      <dgm:spPr/>
    </dgm:pt>
    <dgm:pt modelId="{7CD24DD1-6A59-264E-93C4-FD04BF0C875B}">
      <dgm:prSet/>
      <dgm:spPr/>
      <dgm:t>
        <a:bodyPr/>
        <a:lstStyle/>
        <a:p>
          <a:r>
            <a:rPr lang="en-US"/>
            <a:t>Hba1c control (capillary)</a:t>
          </a:r>
          <a:endParaRPr lang="de-DE"/>
        </a:p>
      </dgm:t>
    </dgm:pt>
    <dgm:pt modelId="{79410280-F103-B542-B7E2-961FCC8D3A55}" type="parTrans" cxnId="{42E80E2E-25DE-4741-934D-54E655B3A4E0}">
      <dgm:prSet/>
      <dgm:spPr/>
    </dgm:pt>
    <dgm:pt modelId="{0852DA44-C4C5-3943-A525-5FEF75FFCEEA}" type="sibTrans" cxnId="{42E80E2E-25DE-4741-934D-54E655B3A4E0}">
      <dgm:prSet/>
      <dgm:spPr/>
    </dgm:pt>
    <dgm:pt modelId="{90D9CAED-44F6-BD42-8823-3DE95FC245EC}">
      <dgm:prSet/>
      <dgm:spPr/>
      <dgm:t>
        <a:bodyPr/>
        <a:lstStyle/>
        <a:p>
          <a:r>
            <a:rPr lang="en-US"/>
            <a:t>Start-up of the I-PRO2</a:t>
          </a:r>
          <a:endParaRPr lang="de-DE"/>
        </a:p>
      </dgm:t>
    </dgm:pt>
    <dgm:pt modelId="{952EB4D9-5DEA-CD4B-8D25-2682B85CA7C7}" type="parTrans" cxnId="{EF37F96C-27DB-E245-B440-3DFF0AD4EDAB}">
      <dgm:prSet/>
      <dgm:spPr/>
    </dgm:pt>
    <dgm:pt modelId="{D7D0829A-18DE-C545-85FE-2C45D072F650}" type="sibTrans" cxnId="{EF37F96C-27DB-E245-B440-3DFF0AD4EDAB}">
      <dgm:prSet/>
      <dgm:spPr/>
    </dgm:pt>
    <dgm:pt modelId="{5089A385-ADC7-F944-9F77-3D41E674F849}">
      <dgm:prSet/>
      <dgm:spPr/>
      <dgm:t>
        <a:bodyPr/>
        <a:lstStyle/>
        <a:p>
          <a:r>
            <a:rPr lang="en-US"/>
            <a:t>Actigraph (child and parent) for 7 days and 7 nights</a:t>
          </a:r>
          <a:endParaRPr lang="de-DE"/>
        </a:p>
      </dgm:t>
    </dgm:pt>
    <dgm:pt modelId="{E4668B16-5CFB-1948-90CD-5D6F367BE2C6}" type="parTrans" cxnId="{4AF0DB0B-08D5-4D40-BF44-BDD51CE933B4}">
      <dgm:prSet/>
      <dgm:spPr/>
    </dgm:pt>
    <dgm:pt modelId="{8E9C75B5-35F8-154C-8857-17B4C8DCDFAD}" type="sibTrans" cxnId="{4AF0DB0B-08D5-4D40-BF44-BDD51CE933B4}">
      <dgm:prSet/>
      <dgm:spPr/>
    </dgm:pt>
    <dgm:pt modelId="{1146556F-7CE8-DC42-A662-C21E503E8FCB}">
      <dgm:prSet/>
      <dgm:spPr/>
      <dgm:t>
        <a:bodyPr/>
        <a:lstStyle/>
        <a:p>
          <a:r>
            <a:rPr lang="en-US"/>
            <a:t>Sleep diary to be completed each morning and evening (child and parent) during the Actigraph phase</a:t>
          </a:r>
          <a:endParaRPr lang="de-DE"/>
        </a:p>
      </dgm:t>
    </dgm:pt>
    <dgm:pt modelId="{8A6EC892-0A67-674C-8D38-470ABEA78A59}" type="parTrans" cxnId="{B2EA6BA3-AFCB-7B49-B0CC-01E0CCCC51B2}">
      <dgm:prSet/>
      <dgm:spPr/>
    </dgm:pt>
    <dgm:pt modelId="{09296848-22B8-1747-8DE8-48D8AC87B5A3}" type="sibTrans" cxnId="{B2EA6BA3-AFCB-7B49-B0CC-01E0CCCC51B2}">
      <dgm:prSet/>
      <dgm:spPr/>
    </dgm:pt>
    <dgm:pt modelId="{E6AE0D23-9D88-C447-9B04-C85BB05CC8E5}" type="pres">
      <dgm:prSet presAssocID="{7F08FDBA-5722-DD42-BE10-448A82A81D38}" presName="linearFlow" presStyleCnt="0">
        <dgm:presLayoutVars>
          <dgm:dir/>
          <dgm:animLvl val="lvl"/>
          <dgm:resizeHandles val="exact"/>
        </dgm:presLayoutVars>
      </dgm:prSet>
      <dgm:spPr/>
      <dgm:t>
        <a:bodyPr/>
        <a:lstStyle/>
        <a:p>
          <a:endParaRPr lang="de-DE"/>
        </a:p>
      </dgm:t>
    </dgm:pt>
    <dgm:pt modelId="{114A1F1A-7B56-1643-8DC1-8B3BE799F513}" type="pres">
      <dgm:prSet presAssocID="{B72D61AF-1556-8242-A6FF-99FFF89636ED}" presName="composite" presStyleCnt="0"/>
      <dgm:spPr/>
    </dgm:pt>
    <dgm:pt modelId="{8D708E9F-B224-E441-AB4D-FB0776877ADF}" type="pres">
      <dgm:prSet presAssocID="{B72D61AF-1556-8242-A6FF-99FFF89636ED}" presName="parentText" presStyleLbl="alignNode1" presStyleIdx="0" presStyleCnt="5">
        <dgm:presLayoutVars>
          <dgm:chMax val="1"/>
          <dgm:bulletEnabled val="1"/>
        </dgm:presLayoutVars>
      </dgm:prSet>
      <dgm:spPr/>
      <dgm:t>
        <a:bodyPr/>
        <a:lstStyle/>
        <a:p>
          <a:endParaRPr lang="de-DE"/>
        </a:p>
      </dgm:t>
    </dgm:pt>
    <dgm:pt modelId="{44310AF0-FDCC-A44E-8998-EF020544A6D2}" type="pres">
      <dgm:prSet presAssocID="{B72D61AF-1556-8242-A6FF-99FFF89636ED}" presName="descendantText" presStyleLbl="alignAcc1" presStyleIdx="0" presStyleCnt="5">
        <dgm:presLayoutVars>
          <dgm:bulletEnabled val="1"/>
        </dgm:presLayoutVars>
      </dgm:prSet>
      <dgm:spPr/>
      <dgm:t>
        <a:bodyPr/>
        <a:lstStyle/>
        <a:p>
          <a:endParaRPr lang="de-DE"/>
        </a:p>
      </dgm:t>
    </dgm:pt>
    <dgm:pt modelId="{6167B1D5-ED15-1A43-BF6E-40D8690C03AF}" type="pres">
      <dgm:prSet presAssocID="{353FA0A2-09EA-864A-BC8B-7785072BD245}" presName="sp" presStyleCnt="0"/>
      <dgm:spPr/>
    </dgm:pt>
    <dgm:pt modelId="{DC0BFBD7-002F-BD43-9058-244937173A44}" type="pres">
      <dgm:prSet presAssocID="{91E617E2-32E0-B747-AA36-1CD6CF254465}" presName="composite" presStyleCnt="0"/>
      <dgm:spPr/>
    </dgm:pt>
    <dgm:pt modelId="{D2487D67-1745-D64C-A5CF-B41DD4C397C7}" type="pres">
      <dgm:prSet presAssocID="{91E617E2-32E0-B747-AA36-1CD6CF254465}" presName="parentText" presStyleLbl="alignNode1" presStyleIdx="1" presStyleCnt="5">
        <dgm:presLayoutVars>
          <dgm:chMax val="1"/>
          <dgm:bulletEnabled val="1"/>
        </dgm:presLayoutVars>
      </dgm:prSet>
      <dgm:spPr/>
      <dgm:t>
        <a:bodyPr/>
        <a:lstStyle/>
        <a:p>
          <a:endParaRPr lang="de-DE"/>
        </a:p>
      </dgm:t>
    </dgm:pt>
    <dgm:pt modelId="{6922E4C8-ECDE-0544-84CF-A178EA46B772}" type="pres">
      <dgm:prSet presAssocID="{91E617E2-32E0-B747-AA36-1CD6CF254465}" presName="descendantText" presStyleLbl="alignAcc1" presStyleIdx="1" presStyleCnt="5" custLinFactNeighborY="784">
        <dgm:presLayoutVars>
          <dgm:bulletEnabled val="1"/>
        </dgm:presLayoutVars>
      </dgm:prSet>
      <dgm:spPr/>
      <dgm:t>
        <a:bodyPr/>
        <a:lstStyle/>
        <a:p>
          <a:endParaRPr lang="de-DE"/>
        </a:p>
      </dgm:t>
    </dgm:pt>
    <dgm:pt modelId="{481D223A-E3E9-1847-8071-26EE32308AA0}" type="pres">
      <dgm:prSet presAssocID="{DC13DCE8-25F7-D941-8E43-58E7CD3F4E24}" presName="sp" presStyleCnt="0"/>
      <dgm:spPr/>
    </dgm:pt>
    <dgm:pt modelId="{E3058297-C9C8-4545-9AC0-8BE420C75D55}" type="pres">
      <dgm:prSet presAssocID="{466D2BCA-61E1-C543-9F0D-026061E05688}" presName="composite" presStyleCnt="0"/>
      <dgm:spPr/>
    </dgm:pt>
    <dgm:pt modelId="{913CC292-BAFC-C749-8588-C6CF48B55B4D}" type="pres">
      <dgm:prSet presAssocID="{466D2BCA-61E1-C543-9F0D-026061E05688}" presName="parentText" presStyleLbl="alignNode1" presStyleIdx="2" presStyleCnt="5">
        <dgm:presLayoutVars>
          <dgm:chMax val="1"/>
          <dgm:bulletEnabled val="1"/>
        </dgm:presLayoutVars>
      </dgm:prSet>
      <dgm:spPr/>
      <dgm:t>
        <a:bodyPr/>
        <a:lstStyle/>
        <a:p>
          <a:endParaRPr lang="de-DE"/>
        </a:p>
      </dgm:t>
    </dgm:pt>
    <dgm:pt modelId="{605D369E-B990-404A-8727-39F5950A4608}" type="pres">
      <dgm:prSet presAssocID="{466D2BCA-61E1-C543-9F0D-026061E05688}" presName="descendantText" presStyleLbl="alignAcc1" presStyleIdx="2" presStyleCnt="5" custLinFactNeighborX="-163" custLinFactNeighborY="808">
        <dgm:presLayoutVars>
          <dgm:bulletEnabled val="1"/>
        </dgm:presLayoutVars>
      </dgm:prSet>
      <dgm:spPr/>
      <dgm:t>
        <a:bodyPr/>
        <a:lstStyle/>
        <a:p>
          <a:endParaRPr lang="de-DE"/>
        </a:p>
      </dgm:t>
    </dgm:pt>
    <dgm:pt modelId="{F38FD1A7-7C7E-7744-A193-F8591DD4AB1F}" type="pres">
      <dgm:prSet presAssocID="{920FF89C-9850-724C-81CE-6D5A8D073043}" presName="sp" presStyleCnt="0"/>
      <dgm:spPr/>
    </dgm:pt>
    <dgm:pt modelId="{39D4DCE4-39FB-7A48-964C-8D544C220895}" type="pres">
      <dgm:prSet presAssocID="{30117591-9743-7440-893D-BEA63BC70989}" presName="composite" presStyleCnt="0"/>
      <dgm:spPr/>
    </dgm:pt>
    <dgm:pt modelId="{8244F43E-116E-2D4F-A0C4-484CBDDED85C}" type="pres">
      <dgm:prSet presAssocID="{30117591-9743-7440-893D-BEA63BC70989}" presName="parentText" presStyleLbl="alignNode1" presStyleIdx="3" presStyleCnt="5">
        <dgm:presLayoutVars>
          <dgm:chMax val="1"/>
          <dgm:bulletEnabled val="1"/>
        </dgm:presLayoutVars>
      </dgm:prSet>
      <dgm:spPr/>
      <dgm:t>
        <a:bodyPr/>
        <a:lstStyle/>
        <a:p>
          <a:endParaRPr lang="de-DE"/>
        </a:p>
      </dgm:t>
    </dgm:pt>
    <dgm:pt modelId="{71D306BC-EC11-7043-918A-CEDF253C5309}" type="pres">
      <dgm:prSet presAssocID="{30117591-9743-7440-893D-BEA63BC70989}" presName="descendantText" presStyleLbl="alignAcc1" presStyleIdx="3" presStyleCnt="5" custLinFactNeighborY="784">
        <dgm:presLayoutVars>
          <dgm:bulletEnabled val="1"/>
        </dgm:presLayoutVars>
      </dgm:prSet>
      <dgm:spPr/>
      <dgm:t>
        <a:bodyPr/>
        <a:lstStyle/>
        <a:p>
          <a:endParaRPr lang="de-DE"/>
        </a:p>
      </dgm:t>
    </dgm:pt>
    <dgm:pt modelId="{F4D1148D-68FE-1448-9C8C-C625D2FFED7F}" type="pres">
      <dgm:prSet presAssocID="{498E4D14-2068-F440-BF30-06F19D48C031}" presName="sp" presStyleCnt="0"/>
      <dgm:spPr/>
    </dgm:pt>
    <dgm:pt modelId="{014FB22A-4CB4-DB43-A0D5-C4E8FBDC1629}" type="pres">
      <dgm:prSet presAssocID="{B1F64487-FF39-C644-81FF-0084917F850F}" presName="composite" presStyleCnt="0"/>
      <dgm:spPr/>
    </dgm:pt>
    <dgm:pt modelId="{AC256E12-1E68-D040-890E-26655013B6F4}" type="pres">
      <dgm:prSet presAssocID="{B1F64487-FF39-C644-81FF-0084917F850F}" presName="parentText" presStyleLbl="alignNode1" presStyleIdx="4" presStyleCnt="5">
        <dgm:presLayoutVars>
          <dgm:chMax val="1"/>
          <dgm:bulletEnabled val="1"/>
        </dgm:presLayoutVars>
      </dgm:prSet>
      <dgm:spPr/>
      <dgm:t>
        <a:bodyPr/>
        <a:lstStyle/>
        <a:p>
          <a:endParaRPr lang="de-DE"/>
        </a:p>
      </dgm:t>
    </dgm:pt>
    <dgm:pt modelId="{D298DA08-C606-704C-8D3D-C01236894958}" type="pres">
      <dgm:prSet presAssocID="{B1F64487-FF39-C644-81FF-0084917F850F}" presName="descendantText" presStyleLbl="alignAcc1" presStyleIdx="4" presStyleCnt="5">
        <dgm:presLayoutVars>
          <dgm:bulletEnabled val="1"/>
        </dgm:presLayoutVars>
      </dgm:prSet>
      <dgm:spPr/>
      <dgm:t>
        <a:bodyPr/>
        <a:lstStyle/>
        <a:p>
          <a:endParaRPr lang="de-DE"/>
        </a:p>
      </dgm:t>
    </dgm:pt>
  </dgm:ptLst>
  <dgm:cxnLst>
    <dgm:cxn modelId="{15BD3C67-8F49-AC44-A1EF-4F7565E86EA0}" type="presOf" srcId="{6E20DD38-1EE6-5647-A484-35A394F9A588}" destId="{71D306BC-EC11-7043-918A-CEDF253C5309}" srcOrd="0" destOrd="3" presId="urn:microsoft.com/office/officeart/2005/8/layout/chevron2"/>
    <dgm:cxn modelId="{D05CCFA4-F5F2-404D-920E-6FF018A82C10}" srcId="{7F08FDBA-5722-DD42-BE10-448A82A81D38}" destId="{466D2BCA-61E1-C543-9F0D-026061E05688}" srcOrd="2" destOrd="0" parTransId="{5B0205FB-AC38-CF41-B055-C3089791D6E3}" sibTransId="{920FF89C-9850-724C-81CE-6D5A8D073043}"/>
    <dgm:cxn modelId="{A63268B1-6E4F-D841-B0A2-5F029C53A99D}" type="presOf" srcId="{30117591-9743-7440-893D-BEA63BC70989}" destId="{8244F43E-116E-2D4F-A0C4-484CBDDED85C}" srcOrd="0" destOrd="0" presId="urn:microsoft.com/office/officeart/2005/8/layout/chevron2"/>
    <dgm:cxn modelId="{E14B09A4-468C-C34E-8E80-BF41356F70D1}" type="presOf" srcId="{DA682E46-D274-C346-8872-2A2964BFF0E5}" destId="{605D369E-B990-404A-8727-39F5950A4608}" srcOrd="0" destOrd="5" presId="urn:microsoft.com/office/officeart/2005/8/layout/chevron2"/>
    <dgm:cxn modelId="{23F84EA1-2B7C-ED47-B638-BD03E5700069}" srcId="{466D2BCA-61E1-C543-9F0D-026061E05688}" destId="{DA682E46-D274-C346-8872-2A2964BFF0E5}" srcOrd="5" destOrd="0" parTransId="{905DA27B-B408-3B45-99A0-E1A1D624299F}" sibTransId="{A9D53FA6-8ACD-0443-AE61-7D3043B90D54}"/>
    <dgm:cxn modelId="{BCDC440E-5BB5-3241-9A05-9E41C3DDC8A2}" srcId="{B72D61AF-1556-8242-A6FF-99FFF89636ED}" destId="{51DD42E6-29D4-4347-BA0B-0BFBC373CEA9}" srcOrd="1" destOrd="0" parTransId="{B5ECC501-B061-2441-A918-11949D14630D}" sibTransId="{F2ED6BD4-A6A0-2141-B57F-A0ECF3CB8E87}"/>
    <dgm:cxn modelId="{1B1EA253-40FF-6049-A6FC-CA9A40A57177}" srcId="{91E617E2-32E0-B747-AA36-1CD6CF254465}" destId="{E00E8FCC-B672-6943-A4F2-685BFB673A23}" srcOrd="0" destOrd="0" parTransId="{D9B4F1EF-E7CB-D347-AF75-84B544817FE2}" sibTransId="{F1426FC2-6F91-484A-8277-A3C8E4491776}"/>
    <dgm:cxn modelId="{DAFFD637-C180-8B4E-AD45-F562E2B7C10B}" srcId="{466D2BCA-61E1-C543-9F0D-026061E05688}" destId="{EF35167C-8E30-8A43-8D6B-48EE2B44A956}" srcOrd="6" destOrd="0" parTransId="{139C90A1-8272-644E-93E7-3E880C8640BC}" sibTransId="{09815F4A-5F05-AD46-941F-BA450E29DBEA}"/>
    <dgm:cxn modelId="{AA825E77-2488-A341-91E0-EDFA3A2C9742}" srcId="{7F08FDBA-5722-DD42-BE10-448A82A81D38}" destId="{30117591-9743-7440-893D-BEA63BC70989}" srcOrd="3" destOrd="0" parTransId="{82E3674B-BA01-A84A-89F9-44C86044D7C9}" sibTransId="{498E4D14-2068-F440-BF30-06F19D48C031}"/>
    <dgm:cxn modelId="{272E98DD-4E85-E04A-9E83-26E460D35F6F}" srcId="{30117591-9743-7440-893D-BEA63BC70989}" destId="{6E20DD38-1EE6-5647-A484-35A394F9A588}" srcOrd="3" destOrd="0" parTransId="{EBDDEF49-8ACA-8E47-AD42-8223C7E77D34}" sibTransId="{CF83C0CF-CDF3-0544-9D18-12980F7F1E2F}"/>
    <dgm:cxn modelId="{4AF0DB0B-08D5-4D40-BF44-BDD51CE933B4}" srcId="{B1F64487-FF39-C644-81FF-0084917F850F}" destId="{5089A385-ADC7-F944-9F77-3D41E674F849}" srcOrd="3" destOrd="0" parTransId="{E4668B16-5CFB-1948-90CD-5D6F367BE2C6}" sibTransId="{8E9C75B5-35F8-154C-8857-17B4C8DCDFAD}"/>
    <dgm:cxn modelId="{D11402B8-58DA-394F-B1A4-03230C692C10}" type="presOf" srcId="{1146556F-7CE8-DC42-A662-C21E503E8FCB}" destId="{D298DA08-C606-704C-8D3D-C01236894958}" srcOrd="0" destOrd="4" presId="urn:microsoft.com/office/officeart/2005/8/layout/chevron2"/>
    <dgm:cxn modelId="{DA4B59E5-B1B7-0749-8BD1-E683E343699C}" type="presOf" srcId="{B009837C-513C-7F4D-8E69-AD82A5294FAD}" destId="{44310AF0-FDCC-A44E-8998-EF020544A6D2}" srcOrd="0" destOrd="5" presId="urn:microsoft.com/office/officeart/2005/8/layout/chevron2"/>
    <dgm:cxn modelId="{D4A61574-B92A-B74D-9EC0-3770BFBA38C0}" type="presOf" srcId="{B1F64487-FF39-C644-81FF-0084917F850F}" destId="{AC256E12-1E68-D040-890E-26655013B6F4}" srcOrd="0" destOrd="0" presId="urn:microsoft.com/office/officeart/2005/8/layout/chevron2"/>
    <dgm:cxn modelId="{18436DD3-A868-984B-888D-41052F86BD46}" srcId="{7F08FDBA-5722-DD42-BE10-448A82A81D38}" destId="{B1F64487-FF39-C644-81FF-0084917F850F}" srcOrd="4" destOrd="0" parTransId="{78C2AA63-6C74-FB47-836E-D7BCE2E1C5A1}" sibTransId="{5973D914-5E4A-6141-AE0A-D549DB73BF5E}"/>
    <dgm:cxn modelId="{B579749A-219A-104D-A245-602C7B1BF0D8}" srcId="{7F08FDBA-5722-DD42-BE10-448A82A81D38}" destId="{91E617E2-32E0-B747-AA36-1CD6CF254465}" srcOrd="1" destOrd="0" parTransId="{36D185F3-65FF-9946-B46A-4F63C41C3E8C}" sibTransId="{DC13DCE8-25F7-D941-8E43-58E7CD3F4E24}"/>
    <dgm:cxn modelId="{FCFED67B-DC69-8349-A11A-86320037D85E}" type="presOf" srcId="{7D67FABB-F102-664E-9622-FE203BC5F04D}" destId="{6922E4C8-ECDE-0544-84CF-A178EA46B772}" srcOrd="0" destOrd="1" presId="urn:microsoft.com/office/officeart/2005/8/layout/chevron2"/>
    <dgm:cxn modelId="{8E397B5C-CFF5-9749-A3DA-7D950E742B25}" type="presOf" srcId="{466D2BCA-61E1-C543-9F0D-026061E05688}" destId="{913CC292-BAFC-C749-8588-C6CF48B55B4D}" srcOrd="0" destOrd="0" presId="urn:microsoft.com/office/officeart/2005/8/layout/chevron2"/>
    <dgm:cxn modelId="{17BE060A-8232-994D-8674-398862EE4A27}" srcId="{B72D61AF-1556-8242-A6FF-99FFF89636ED}" destId="{B192BEDA-85CD-BA49-9E15-6719DEE95FEE}" srcOrd="0" destOrd="0" parTransId="{A458F5B8-18CB-FF42-A68B-35A67E7A2423}" sibTransId="{199475F6-3006-5A44-9BA3-9CE67BFDDF43}"/>
    <dgm:cxn modelId="{6CFDADD6-2177-594D-8314-05BDE9096745}" srcId="{91E617E2-32E0-B747-AA36-1CD6CF254465}" destId="{DDE60869-04D1-8241-8BB2-6D0383562F72}" srcOrd="3" destOrd="0" parTransId="{94212E2E-81BF-4241-9863-CBA071E628CD}" sibTransId="{92681B55-6B43-BC47-B791-588DED4D9814}"/>
    <dgm:cxn modelId="{AC118861-33E6-9248-B4A8-30368368840F}" type="presOf" srcId="{1621F42E-5612-EB41-B3CD-EE3DF339A486}" destId="{605D369E-B990-404A-8727-39F5950A4608}" srcOrd="0" destOrd="1" presId="urn:microsoft.com/office/officeart/2005/8/layout/chevron2"/>
    <dgm:cxn modelId="{C32534B7-1F0E-C140-A4F2-5FB7062BB30E}" type="presOf" srcId="{B192BEDA-85CD-BA49-9E15-6719DEE95FEE}" destId="{44310AF0-FDCC-A44E-8998-EF020544A6D2}" srcOrd="0" destOrd="0" presId="urn:microsoft.com/office/officeart/2005/8/layout/chevron2"/>
    <dgm:cxn modelId="{C7F87859-66E2-CB43-89D7-F05CA807F51C}" srcId="{30117591-9743-7440-893D-BEA63BC70989}" destId="{6437C35C-856A-AA4E-8FC8-2718F6A0CE4C}" srcOrd="2" destOrd="0" parTransId="{A249501D-9469-2949-9D8B-ABEBA9CEDB22}" sibTransId="{F0D95FBD-9801-B442-B231-890DD10D4399}"/>
    <dgm:cxn modelId="{38CEADF8-3820-F747-9EB9-24F089DC1C87}" type="presOf" srcId="{B6AF2B4B-228F-CC4A-9682-A99167205A52}" destId="{44310AF0-FDCC-A44E-8998-EF020544A6D2}" srcOrd="0" destOrd="3" presId="urn:microsoft.com/office/officeart/2005/8/layout/chevron2"/>
    <dgm:cxn modelId="{9C4CC4FD-1E8C-0044-9AD0-2AE3024F3401}" type="presOf" srcId="{B72D61AF-1556-8242-A6FF-99FFF89636ED}" destId="{8D708E9F-B224-E441-AB4D-FB0776877ADF}" srcOrd="0" destOrd="0" presId="urn:microsoft.com/office/officeart/2005/8/layout/chevron2"/>
    <dgm:cxn modelId="{E07377B4-9523-FF43-A172-90FC6FB47DD1}" type="presOf" srcId="{ED1BDB56-D2D5-C841-AE4B-F9A6C1AF374E}" destId="{71D306BC-EC11-7043-918A-CEDF253C5309}" srcOrd="0" destOrd="4" presId="urn:microsoft.com/office/officeart/2005/8/layout/chevron2"/>
    <dgm:cxn modelId="{53A8A130-33AB-3E4F-A21D-5779A453D219}" srcId="{466D2BCA-61E1-C543-9F0D-026061E05688}" destId="{7E23DEAA-7E74-E34D-84A8-4338A99E8AAF}" srcOrd="3" destOrd="0" parTransId="{747B9C6D-F99E-F14E-82A3-E4EA385421B0}" sibTransId="{988EC57B-0A48-0F48-B831-CC80707425A7}"/>
    <dgm:cxn modelId="{B1087196-700C-7B45-BE6C-A8C1BFDB1B6E}" type="presOf" srcId="{90D9CAED-44F6-BD42-8823-3DE95FC245EC}" destId="{D298DA08-C606-704C-8D3D-C01236894958}" srcOrd="0" destOrd="2" presId="urn:microsoft.com/office/officeart/2005/8/layout/chevron2"/>
    <dgm:cxn modelId="{B2EA6BA3-AFCB-7B49-B0CC-01E0CCCC51B2}" srcId="{B1F64487-FF39-C644-81FF-0084917F850F}" destId="{1146556F-7CE8-DC42-A662-C21E503E8FCB}" srcOrd="4" destOrd="0" parTransId="{8A6EC892-0A67-674C-8D38-470ABEA78A59}" sibTransId="{09296848-22B8-1747-8DE8-48D8AC87B5A3}"/>
    <dgm:cxn modelId="{5D3037F5-FF42-5F4A-93A7-59F55EF8CBF0}" srcId="{B1F64487-FF39-C644-81FF-0084917F850F}" destId="{831A6B83-78C7-FE46-AFA1-6CE2A1DF5F89}" srcOrd="0" destOrd="0" parTransId="{413CC7D1-17C7-CB42-A129-88080D6D0242}" sibTransId="{2283F2C1-3FCA-EB48-9230-678136C69394}"/>
    <dgm:cxn modelId="{1B806ED3-DCE4-054F-992E-F7CCB93D815C}" type="presOf" srcId="{58A87B71-A32D-4142-9A02-64DDF0C405E4}" destId="{6922E4C8-ECDE-0544-84CF-A178EA46B772}" srcOrd="0" destOrd="2" presId="urn:microsoft.com/office/officeart/2005/8/layout/chevron2"/>
    <dgm:cxn modelId="{8968CD0E-4908-CC4B-BF85-1D30CBA8C9B8}" type="presOf" srcId="{E00E8FCC-B672-6943-A4F2-685BFB673A23}" destId="{6922E4C8-ECDE-0544-84CF-A178EA46B772}" srcOrd="0" destOrd="0" presId="urn:microsoft.com/office/officeart/2005/8/layout/chevron2"/>
    <dgm:cxn modelId="{160D597F-D371-EA46-8F21-23BF1629F772}" srcId="{91E617E2-32E0-B747-AA36-1CD6CF254465}" destId="{7D67FABB-F102-664E-9622-FE203BC5F04D}" srcOrd="1" destOrd="0" parTransId="{3F3E5F32-8F89-C94B-BE80-C11E5EB96978}" sibTransId="{DF3B55F9-3512-004D-B331-7AB6825C9076}"/>
    <dgm:cxn modelId="{D7600AA2-672A-F045-A307-23290164A0E0}" type="presOf" srcId="{7E23DEAA-7E74-E34D-84A8-4338A99E8AAF}" destId="{605D369E-B990-404A-8727-39F5950A4608}" srcOrd="0" destOrd="3" presId="urn:microsoft.com/office/officeart/2005/8/layout/chevron2"/>
    <dgm:cxn modelId="{D4A75FCC-EC77-7F48-BD09-5CE533C2C427}" srcId="{466D2BCA-61E1-C543-9F0D-026061E05688}" destId="{1621F42E-5612-EB41-B3CD-EE3DF339A486}" srcOrd="1" destOrd="0" parTransId="{7AD64A30-8597-D343-95FA-FA7E20EC6F3A}" sibTransId="{C1BB54A4-CF35-EB42-A166-7CB253BD6C17}"/>
    <dgm:cxn modelId="{647E5EF6-D65E-CE42-87BE-C4121D8285D1}" type="presOf" srcId="{10F0CFFB-A319-5F48-B5B0-EEFB7D673E26}" destId="{44310AF0-FDCC-A44E-8998-EF020544A6D2}" srcOrd="0" destOrd="7" presId="urn:microsoft.com/office/officeart/2005/8/layout/chevron2"/>
    <dgm:cxn modelId="{EA385D43-1A15-534C-AF90-C7134081FAE6}" srcId="{466D2BCA-61E1-C543-9F0D-026061E05688}" destId="{3B308A1D-E200-054F-9ADF-50C19C919D97}" srcOrd="4" destOrd="0" parTransId="{ECADE9F2-23A2-8940-9A6D-11C9E2E4C02E}" sibTransId="{BD9C27A3-2E44-EB46-B723-6B1CBA75558A}"/>
    <dgm:cxn modelId="{A073EE35-38EF-B14A-B7F6-311E0CDE2BCA}" srcId="{466D2BCA-61E1-C543-9F0D-026061E05688}" destId="{DFD6BA8E-25E6-2142-BF76-4FB09FC67930}" srcOrd="2" destOrd="0" parTransId="{D537F977-7AD5-E243-B429-2A3879281ECF}" sibTransId="{88E7C958-68B6-4A4B-890B-FB6CCE768D51}"/>
    <dgm:cxn modelId="{BA0A91FB-9D05-274A-B384-9C52B49E1BB7}" srcId="{30117591-9743-7440-893D-BEA63BC70989}" destId="{8DCFFCA2-AA6C-9B4C-82AC-9DEC7D00DBF5}" srcOrd="1" destOrd="0" parTransId="{7D7A79F3-628B-BF4F-80C3-9C64860F67EF}" sibTransId="{FCD6AE4F-6F42-514F-931C-ACC7A365D2F4}"/>
    <dgm:cxn modelId="{0EA3BBF0-379B-534A-982B-29EB847609AC}" type="presOf" srcId="{75133FA8-42FF-0A4E-87C7-68A78B2E5C3E}" destId="{71D306BC-EC11-7043-918A-CEDF253C5309}" srcOrd="0" destOrd="0" presId="urn:microsoft.com/office/officeart/2005/8/layout/chevron2"/>
    <dgm:cxn modelId="{73FBA82D-C653-914C-9EB4-200EFCD83ABE}" type="presOf" srcId="{8DCFFCA2-AA6C-9B4C-82AC-9DEC7D00DBF5}" destId="{71D306BC-EC11-7043-918A-CEDF253C5309}" srcOrd="0" destOrd="1" presId="urn:microsoft.com/office/officeart/2005/8/layout/chevron2"/>
    <dgm:cxn modelId="{5EB20968-2187-1640-B9DA-C030B5625183}" type="presOf" srcId="{3E6C52D4-7EDC-704F-9457-166D049D997E}" destId="{44310AF0-FDCC-A44E-8998-EF020544A6D2}" srcOrd="0" destOrd="6" presId="urn:microsoft.com/office/officeart/2005/8/layout/chevron2"/>
    <dgm:cxn modelId="{4234E024-3C30-2F49-BEE3-FF7C3EA9A9E3}" type="presOf" srcId="{3B308A1D-E200-054F-9ADF-50C19C919D97}" destId="{605D369E-B990-404A-8727-39F5950A4608}" srcOrd="0" destOrd="4" presId="urn:microsoft.com/office/officeart/2005/8/layout/chevron2"/>
    <dgm:cxn modelId="{5EAA71DB-E5C0-0647-BB90-6C58A8B7F8F6}" srcId="{30117591-9743-7440-893D-BEA63BC70989}" destId="{75133FA8-42FF-0A4E-87C7-68A78B2E5C3E}" srcOrd="0" destOrd="0" parTransId="{78ACA12B-F3D5-E24E-8B3B-C47D5504F55E}" sibTransId="{F68008B6-27AD-EE46-9A87-182BCF8E7397}"/>
    <dgm:cxn modelId="{0D695278-42A6-E04F-A653-D250B8F75830}" type="presOf" srcId="{12BC05B5-2945-0747-9C60-6E7E3DFBAACD}" destId="{44310AF0-FDCC-A44E-8998-EF020544A6D2}" srcOrd="0" destOrd="2" presId="urn:microsoft.com/office/officeart/2005/8/layout/chevron2"/>
    <dgm:cxn modelId="{4D61D950-DA61-954E-8ADF-3BA9944C6601}" type="presOf" srcId="{68E92702-FD04-3148-A156-25FE046B9B78}" destId="{44310AF0-FDCC-A44E-8998-EF020544A6D2}" srcOrd="0" destOrd="4" presId="urn:microsoft.com/office/officeart/2005/8/layout/chevron2"/>
    <dgm:cxn modelId="{0D83D3CB-C35A-A94E-86D6-32D0B9FBD593}" srcId="{B72D61AF-1556-8242-A6FF-99FFF89636ED}" destId="{B6AF2B4B-228F-CC4A-9682-A99167205A52}" srcOrd="3" destOrd="0" parTransId="{EE9C9074-6CF5-704F-8EC9-F66BDCCDB51D}" sibTransId="{7E33A014-8FF7-384A-A406-0832A9247157}"/>
    <dgm:cxn modelId="{368F4BAB-1D1F-F84E-8E76-2A07A33FF9AD}" srcId="{B72D61AF-1556-8242-A6FF-99FFF89636ED}" destId="{B009837C-513C-7F4D-8E69-AD82A5294FAD}" srcOrd="5" destOrd="0" parTransId="{516D3046-8ECB-3348-8FBA-00FC28C42737}" sibTransId="{37352209-67C9-434B-A9D6-98548DAAA82A}"/>
    <dgm:cxn modelId="{A254CDC5-ECF1-CF48-A691-15FA4841E116}" srcId="{91E617E2-32E0-B747-AA36-1CD6CF254465}" destId="{58A87B71-A32D-4142-9A02-64DDF0C405E4}" srcOrd="2" destOrd="0" parTransId="{900A51DE-06BA-6344-AE14-27B817322C33}" sibTransId="{7526DA06-20A7-DE43-8C19-95F39EBAB40E}"/>
    <dgm:cxn modelId="{E6465918-DC00-BA41-8E65-FEE9CC93DAE6}" type="presOf" srcId="{831A6B83-78C7-FE46-AFA1-6CE2A1DF5F89}" destId="{D298DA08-C606-704C-8D3D-C01236894958}" srcOrd="0" destOrd="0" presId="urn:microsoft.com/office/officeart/2005/8/layout/chevron2"/>
    <dgm:cxn modelId="{C9E2C0CC-B7A4-2E4C-9D6E-3771A3C5A34D}" type="presOf" srcId="{C185BFB3-80FE-3344-9D0C-13563E2E92D4}" destId="{605D369E-B990-404A-8727-39F5950A4608}" srcOrd="0" destOrd="0" presId="urn:microsoft.com/office/officeart/2005/8/layout/chevron2"/>
    <dgm:cxn modelId="{EF37F96C-27DB-E245-B440-3DFF0AD4EDAB}" srcId="{B1F64487-FF39-C644-81FF-0084917F850F}" destId="{90D9CAED-44F6-BD42-8823-3DE95FC245EC}" srcOrd="2" destOrd="0" parTransId="{952EB4D9-5DEA-CD4B-8D25-2682B85CA7C7}" sibTransId="{D7D0829A-18DE-C545-85FE-2C45D072F650}"/>
    <dgm:cxn modelId="{9F713AB6-2926-524A-9897-9A1B30D490F9}" srcId="{B72D61AF-1556-8242-A6FF-99FFF89636ED}" destId="{3E6C52D4-7EDC-704F-9457-166D049D997E}" srcOrd="6" destOrd="0" parTransId="{B4C41B3D-997B-094B-931C-02E285EF4583}" sibTransId="{67F55417-AB0F-7241-992F-FCF2951F1A3D}"/>
    <dgm:cxn modelId="{7AD892FA-0E3E-2F41-9067-0F557432AA07}" srcId="{B72D61AF-1556-8242-A6FF-99FFF89636ED}" destId="{12BC05B5-2945-0747-9C60-6E7E3DFBAACD}" srcOrd="2" destOrd="0" parTransId="{CD031668-C4AE-324A-A13A-D91BAD76BF55}" sibTransId="{EDF22619-B282-7343-BB3F-C13F4E9CB6BD}"/>
    <dgm:cxn modelId="{13A78113-2448-2E42-85BA-518AB20F8894}" srcId="{B72D61AF-1556-8242-A6FF-99FFF89636ED}" destId="{68E92702-FD04-3148-A156-25FE046B9B78}" srcOrd="4" destOrd="0" parTransId="{FE5590FC-5DDD-284C-84E0-14091AB663C1}" sibTransId="{20416D4A-0095-4D4F-979E-1FA837413D71}"/>
    <dgm:cxn modelId="{A4D364A7-9933-5340-B942-7F83F73B768D}" srcId="{7F08FDBA-5722-DD42-BE10-448A82A81D38}" destId="{B72D61AF-1556-8242-A6FF-99FFF89636ED}" srcOrd="0" destOrd="0" parTransId="{CEF58D4F-F8C4-9D4E-857D-491642D08C62}" sibTransId="{353FA0A2-09EA-864A-BC8B-7785072BD245}"/>
    <dgm:cxn modelId="{5527A28C-7BAC-0943-8392-9B912CD4D03E}" type="presOf" srcId="{5089A385-ADC7-F944-9F77-3D41E674F849}" destId="{D298DA08-C606-704C-8D3D-C01236894958}" srcOrd="0" destOrd="3" presId="urn:microsoft.com/office/officeart/2005/8/layout/chevron2"/>
    <dgm:cxn modelId="{5C409CB0-AD5E-1241-BFD6-4DB38CC2E06F}" srcId="{466D2BCA-61E1-C543-9F0D-026061E05688}" destId="{C185BFB3-80FE-3344-9D0C-13563E2E92D4}" srcOrd="0" destOrd="0" parTransId="{96EAC4D1-E803-D64B-B12F-D8603F7DACA8}" sibTransId="{5310B222-6A62-A44B-A677-978D52932517}"/>
    <dgm:cxn modelId="{42E80E2E-25DE-4741-934D-54E655B3A4E0}" srcId="{B1F64487-FF39-C644-81FF-0084917F850F}" destId="{7CD24DD1-6A59-264E-93C4-FD04BF0C875B}" srcOrd="1" destOrd="0" parTransId="{79410280-F103-B542-B7E2-961FCC8D3A55}" sibTransId="{0852DA44-C4C5-3943-A525-5FEF75FFCEEA}"/>
    <dgm:cxn modelId="{7B0D0CEE-9C41-5A43-A440-C907C99F93F1}" type="presOf" srcId="{7F08FDBA-5722-DD42-BE10-448A82A81D38}" destId="{E6AE0D23-9D88-C447-9B04-C85BB05CC8E5}" srcOrd="0" destOrd="0" presId="urn:microsoft.com/office/officeart/2005/8/layout/chevron2"/>
    <dgm:cxn modelId="{5AE90E0C-92CF-7E40-A389-13CC6BFD358A}" type="presOf" srcId="{DDE60869-04D1-8241-8BB2-6D0383562F72}" destId="{6922E4C8-ECDE-0544-84CF-A178EA46B772}" srcOrd="0" destOrd="3" presId="urn:microsoft.com/office/officeart/2005/8/layout/chevron2"/>
    <dgm:cxn modelId="{B202B46E-3BA6-3444-8CFD-81D25740DAC4}" type="presOf" srcId="{7CD24DD1-6A59-264E-93C4-FD04BF0C875B}" destId="{D298DA08-C606-704C-8D3D-C01236894958}" srcOrd="0" destOrd="1" presId="urn:microsoft.com/office/officeart/2005/8/layout/chevron2"/>
    <dgm:cxn modelId="{648567B4-1E9C-1A47-864A-80E3F73C83E7}" type="presOf" srcId="{EF35167C-8E30-8A43-8D6B-48EE2B44A956}" destId="{605D369E-B990-404A-8727-39F5950A4608}" srcOrd="0" destOrd="6" presId="urn:microsoft.com/office/officeart/2005/8/layout/chevron2"/>
    <dgm:cxn modelId="{8329253E-5C81-544A-A366-270D8118C306}" type="presOf" srcId="{51DD42E6-29D4-4347-BA0B-0BFBC373CEA9}" destId="{44310AF0-FDCC-A44E-8998-EF020544A6D2}" srcOrd="0" destOrd="1" presId="urn:microsoft.com/office/officeart/2005/8/layout/chevron2"/>
    <dgm:cxn modelId="{CF9822A7-CDF4-1F47-B21D-E8AC1210A88B}" srcId="{B72D61AF-1556-8242-A6FF-99FFF89636ED}" destId="{10F0CFFB-A319-5F48-B5B0-EEFB7D673E26}" srcOrd="7" destOrd="0" parTransId="{9F907994-374E-9247-8D63-8BF09D75B20E}" sibTransId="{58A58CC2-9AF8-7149-A8AB-73B2F4BE8785}"/>
    <dgm:cxn modelId="{73D35912-E2D2-BD4A-8126-3327F4A06285}" srcId="{30117591-9743-7440-893D-BEA63BC70989}" destId="{ED1BDB56-D2D5-C841-AE4B-F9A6C1AF374E}" srcOrd="4" destOrd="0" parTransId="{2BDF5B18-7C94-2144-B71B-9301550BD9FF}" sibTransId="{82D2D14F-DAC9-CB47-A051-CD26FFBB731C}"/>
    <dgm:cxn modelId="{82EBB9B2-7981-9C4F-AE40-5A8198CFB120}" type="presOf" srcId="{91E617E2-32E0-B747-AA36-1CD6CF254465}" destId="{D2487D67-1745-D64C-A5CF-B41DD4C397C7}" srcOrd="0" destOrd="0" presId="urn:microsoft.com/office/officeart/2005/8/layout/chevron2"/>
    <dgm:cxn modelId="{B47001E5-FC26-5646-9755-C6C1F8C98253}" type="presOf" srcId="{DFD6BA8E-25E6-2142-BF76-4FB09FC67930}" destId="{605D369E-B990-404A-8727-39F5950A4608}" srcOrd="0" destOrd="2" presId="urn:microsoft.com/office/officeart/2005/8/layout/chevron2"/>
    <dgm:cxn modelId="{5FB15891-6DB9-CE48-8265-C42E62DEAA6E}" type="presOf" srcId="{6437C35C-856A-AA4E-8FC8-2718F6A0CE4C}" destId="{71D306BC-EC11-7043-918A-CEDF253C5309}" srcOrd="0" destOrd="2" presId="urn:microsoft.com/office/officeart/2005/8/layout/chevron2"/>
    <dgm:cxn modelId="{A83328E9-5D81-1742-9D0E-6C1228C67E56}" type="presParOf" srcId="{E6AE0D23-9D88-C447-9B04-C85BB05CC8E5}" destId="{114A1F1A-7B56-1643-8DC1-8B3BE799F513}" srcOrd="0" destOrd="0" presId="urn:microsoft.com/office/officeart/2005/8/layout/chevron2"/>
    <dgm:cxn modelId="{FC2C4547-B4F6-D745-A32D-9D4EFACD8072}" type="presParOf" srcId="{114A1F1A-7B56-1643-8DC1-8B3BE799F513}" destId="{8D708E9F-B224-E441-AB4D-FB0776877ADF}" srcOrd="0" destOrd="0" presId="urn:microsoft.com/office/officeart/2005/8/layout/chevron2"/>
    <dgm:cxn modelId="{4FF77AB0-50AF-FB47-A7AE-0BEB32B30671}" type="presParOf" srcId="{114A1F1A-7B56-1643-8DC1-8B3BE799F513}" destId="{44310AF0-FDCC-A44E-8998-EF020544A6D2}" srcOrd="1" destOrd="0" presId="urn:microsoft.com/office/officeart/2005/8/layout/chevron2"/>
    <dgm:cxn modelId="{391730FE-FF43-7546-A1F5-27E4CA39A077}" type="presParOf" srcId="{E6AE0D23-9D88-C447-9B04-C85BB05CC8E5}" destId="{6167B1D5-ED15-1A43-BF6E-40D8690C03AF}" srcOrd="1" destOrd="0" presId="urn:microsoft.com/office/officeart/2005/8/layout/chevron2"/>
    <dgm:cxn modelId="{C5873D3A-00D2-A146-A059-35FCF597012C}" type="presParOf" srcId="{E6AE0D23-9D88-C447-9B04-C85BB05CC8E5}" destId="{DC0BFBD7-002F-BD43-9058-244937173A44}" srcOrd="2" destOrd="0" presId="urn:microsoft.com/office/officeart/2005/8/layout/chevron2"/>
    <dgm:cxn modelId="{09B5572C-A543-484A-8E60-059E87D66CE1}" type="presParOf" srcId="{DC0BFBD7-002F-BD43-9058-244937173A44}" destId="{D2487D67-1745-D64C-A5CF-B41DD4C397C7}" srcOrd="0" destOrd="0" presId="urn:microsoft.com/office/officeart/2005/8/layout/chevron2"/>
    <dgm:cxn modelId="{112B5B31-59BD-894B-9155-2C90DA7A2E9A}" type="presParOf" srcId="{DC0BFBD7-002F-BD43-9058-244937173A44}" destId="{6922E4C8-ECDE-0544-84CF-A178EA46B772}" srcOrd="1" destOrd="0" presId="urn:microsoft.com/office/officeart/2005/8/layout/chevron2"/>
    <dgm:cxn modelId="{F74B2F4B-E382-B740-B718-C869FF8A46C6}" type="presParOf" srcId="{E6AE0D23-9D88-C447-9B04-C85BB05CC8E5}" destId="{481D223A-E3E9-1847-8071-26EE32308AA0}" srcOrd="3" destOrd="0" presId="urn:microsoft.com/office/officeart/2005/8/layout/chevron2"/>
    <dgm:cxn modelId="{6472D51B-545B-6046-9EA0-4A9969AD1C0D}" type="presParOf" srcId="{E6AE0D23-9D88-C447-9B04-C85BB05CC8E5}" destId="{E3058297-C9C8-4545-9AC0-8BE420C75D55}" srcOrd="4" destOrd="0" presId="urn:microsoft.com/office/officeart/2005/8/layout/chevron2"/>
    <dgm:cxn modelId="{7CD625C5-5C3C-F441-A205-414EA5A9F639}" type="presParOf" srcId="{E3058297-C9C8-4545-9AC0-8BE420C75D55}" destId="{913CC292-BAFC-C749-8588-C6CF48B55B4D}" srcOrd="0" destOrd="0" presId="urn:microsoft.com/office/officeart/2005/8/layout/chevron2"/>
    <dgm:cxn modelId="{2D57D3A3-3382-9F43-8BA4-D6E7F19BE5F0}" type="presParOf" srcId="{E3058297-C9C8-4545-9AC0-8BE420C75D55}" destId="{605D369E-B990-404A-8727-39F5950A4608}" srcOrd="1" destOrd="0" presId="urn:microsoft.com/office/officeart/2005/8/layout/chevron2"/>
    <dgm:cxn modelId="{4B652C7C-EF65-2540-8088-55C34B2A9EBD}" type="presParOf" srcId="{E6AE0D23-9D88-C447-9B04-C85BB05CC8E5}" destId="{F38FD1A7-7C7E-7744-A193-F8591DD4AB1F}" srcOrd="5" destOrd="0" presId="urn:microsoft.com/office/officeart/2005/8/layout/chevron2"/>
    <dgm:cxn modelId="{85D771EE-A1C8-0441-A05B-B03C58BC9D67}" type="presParOf" srcId="{E6AE0D23-9D88-C447-9B04-C85BB05CC8E5}" destId="{39D4DCE4-39FB-7A48-964C-8D544C220895}" srcOrd="6" destOrd="0" presId="urn:microsoft.com/office/officeart/2005/8/layout/chevron2"/>
    <dgm:cxn modelId="{2459A39A-56BB-6F4D-B6EC-90810DEC49F4}" type="presParOf" srcId="{39D4DCE4-39FB-7A48-964C-8D544C220895}" destId="{8244F43E-116E-2D4F-A0C4-484CBDDED85C}" srcOrd="0" destOrd="0" presId="urn:microsoft.com/office/officeart/2005/8/layout/chevron2"/>
    <dgm:cxn modelId="{CE2E80B0-5740-3A4E-BBFF-991553FED22A}" type="presParOf" srcId="{39D4DCE4-39FB-7A48-964C-8D544C220895}" destId="{71D306BC-EC11-7043-918A-CEDF253C5309}" srcOrd="1" destOrd="0" presId="urn:microsoft.com/office/officeart/2005/8/layout/chevron2"/>
    <dgm:cxn modelId="{3992DCDF-4CB8-894D-9D68-5B7689D2B178}" type="presParOf" srcId="{E6AE0D23-9D88-C447-9B04-C85BB05CC8E5}" destId="{F4D1148D-68FE-1448-9C8C-C625D2FFED7F}" srcOrd="7" destOrd="0" presId="urn:microsoft.com/office/officeart/2005/8/layout/chevron2"/>
    <dgm:cxn modelId="{890F9EBB-E66F-7E49-A554-37E9D260D3F6}" type="presParOf" srcId="{E6AE0D23-9D88-C447-9B04-C85BB05CC8E5}" destId="{014FB22A-4CB4-DB43-A0D5-C4E8FBDC1629}" srcOrd="8" destOrd="0" presId="urn:microsoft.com/office/officeart/2005/8/layout/chevron2"/>
    <dgm:cxn modelId="{613642DB-C657-BF49-92FC-CC1A0568ACF7}" type="presParOf" srcId="{014FB22A-4CB4-DB43-A0D5-C4E8FBDC1629}" destId="{AC256E12-1E68-D040-890E-26655013B6F4}" srcOrd="0" destOrd="0" presId="urn:microsoft.com/office/officeart/2005/8/layout/chevron2"/>
    <dgm:cxn modelId="{6BE40A73-549F-B34A-B37B-0BB5B87C2D7F}" type="presParOf" srcId="{014FB22A-4CB4-DB43-A0D5-C4E8FBDC1629}" destId="{D298DA08-C606-704C-8D3D-C01236894958}" srcOrd="1" destOrd="0" presId="urn:microsoft.com/office/officeart/2005/8/layout/chevron2"/>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D708E9F-B224-E441-AB4D-FB0776877ADF}">
      <dsp:nvSpPr>
        <dsp:cNvPr id="0" name=""/>
        <dsp:cNvSpPr/>
      </dsp:nvSpPr>
      <dsp:spPr>
        <a:xfrm rot="5400000">
          <a:off x="-209610" y="210608"/>
          <a:ext cx="1397403" cy="978182"/>
        </a:xfrm>
        <a:prstGeom prst="chevron">
          <a:avLst/>
        </a:prstGeom>
        <a:gradFill rotWithShape="0">
          <a:gsLst>
            <a:gs pos="0">
              <a:schemeClr val="accent3">
                <a:hueOff val="0"/>
                <a:satOff val="0"/>
                <a:lumOff val="0"/>
                <a:alphaOff val="0"/>
                <a:tint val="50000"/>
                <a:satMod val="300000"/>
              </a:schemeClr>
            </a:gs>
            <a:gs pos="35000">
              <a:schemeClr val="accent3">
                <a:hueOff val="0"/>
                <a:satOff val="0"/>
                <a:lumOff val="0"/>
                <a:alphaOff val="0"/>
                <a:tint val="37000"/>
                <a:satMod val="300000"/>
              </a:schemeClr>
            </a:gs>
            <a:gs pos="100000">
              <a:schemeClr val="accent3">
                <a:hueOff val="0"/>
                <a:satOff val="0"/>
                <a:lumOff val="0"/>
                <a:alphaOff val="0"/>
                <a:tint val="15000"/>
                <a:satMod val="350000"/>
              </a:schemeClr>
            </a:gs>
          </a:gsLst>
          <a:lin ang="16200000" scaled="1"/>
        </a:gradFill>
        <a:ln w="9525" cap="flat" cmpd="sng" algn="ctr">
          <a:solidFill>
            <a:schemeClr val="accent3">
              <a:hueOff val="0"/>
              <a:satOff val="0"/>
              <a:lumOff val="0"/>
              <a:alphaOff val="0"/>
            </a:schemeClr>
          </a:solidFill>
          <a:prstDash val="solid"/>
        </a:ln>
        <a:effectLst>
          <a:outerShdw blurRad="40000" dist="20000" dir="5400000" rotWithShape="0">
            <a:srgbClr val="000000">
              <a:alpha val="38000"/>
            </a:srgbClr>
          </a:outerShdw>
        </a:effectLst>
      </dsp:spPr>
      <dsp:style>
        <a:lnRef idx="1">
          <a:scrgbClr r="0" g="0" b="0"/>
        </a:lnRef>
        <a:fillRef idx="2">
          <a:scrgbClr r="0" g="0" b="0"/>
        </a:fillRef>
        <a:effectRef idx="1">
          <a:scrgbClr r="0" g="0" b="0"/>
        </a:effectRef>
        <a:fontRef idx="minor">
          <a:schemeClr val="dk1"/>
        </a:fontRef>
      </dsp:style>
      <dsp:txBody>
        <a:bodyPr spcFirstLastPara="0" vert="horz" wrap="square" lIns="17145" tIns="17145" rIns="17145" bIns="17145" numCol="1" spcCol="1270" anchor="ctr" anchorCtr="0">
          <a:noAutofit/>
        </a:bodyPr>
        <a:lstStyle/>
        <a:p>
          <a:pPr lvl="0" algn="ctr" defTabSz="1200150">
            <a:lnSpc>
              <a:spcPct val="90000"/>
            </a:lnSpc>
            <a:spcBef>
              <a:spcPct val="0"/>
            </a:spcBef>
            <a:spcAft>
              <a:spcPct val="35000"/>
            </a:spcAft>
          </a:pPr>
          <a:r>
            <a:rPr lang="de-DE" sz="2700" kern="1200"/>
            <a:t>V0</a:t>
          </a:r>
        </a:p>
      </dsp:txBody>
      <dsp:txXfrm rot="-5400000">
        <a:off x="1" y="490088"/>
        <a:ext cx="978182" cy="419221"/>
      </dsp:txXfrm>
    </dsp:sp>
    <dsp:sp modelId="{44310AF0-FDCC-A44E-8998-EF020544A6D2}">
      <dsp:nvSpPr>
        <dsp:cNvPr id="0" name=""/>
        <dsp:cNvSpPr/>
      </dsp:nvSpPr>
      <dsp:spPr>
        <a:xfrm rot="5400000">
          <a:off x="2670185" y="-1691005"/>
          <a:ext cx="908311" cy="4292317"/>
        </a:xfrm>
        <a:prstGeom prst="round2SameRect">
          <a:avLst/>
        </a:prstGeom>
        <a:solidFill>
          <a:schemeClr val="lt1">
            <a:alpha val="90000"/>
            <a:hueOff val="0"/>
            <a:satOff val="0"/>
            <a:lumOff val="0"/>
            <a:alphaOff val="0"/>
          </a:schemeClr>
        </a:solidFill>
        <a:ln w="9525" cap="flat" cmpd="sng" algn="ctr">
          <a:solidFill>
            <a:schemeClr val="accent3">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42672" tIns="3810" rIns="3810" bIns="3810" numCol="1" spcCol="1270" anchor="ctr" anchorCtr="0">
          <a:noAutofit/>
        </a:bodyPr>
        <a:lstStyle/>
        <a:p>
          <a:pPr marL="57150" lvl="1" indent="-57150" algn="l" defTabSz="266700">
            <a:lnSpc>
              <a:spcPct val="90000"/>
            </a:lnSpc>
            <a:spcBef>
              <a:spcPct val="0"/>
            </a:spcBef>
            <a:spcAft>
              <a:spcPct val="15000"/>
            </a:spcAft>
            <a:buChar char="••"/>
          </a:pPr>
          <a:endParaRPr lang="de-DE" sz="600" kern="1200">
            <a:solidFill>
              <a:schemeClr val="tx1"/>
            </a:solidFill>
          </a:endParaRPr>
        </a:p>
        <a:p>
          <a:pPr marL="57150" lvl="1" indent="-57150" algn="l" defTabSz="266700">
            <a:lnSpc>
              <a:spcPct val="90000"/>
            </a:lnSpc>
            <a:spcBef>
              <a:spcPct val="0"/>
            </a:spcBef>
            <a:spcAft>
              <a:spcPct val="15000"/>
            </a:spcAft>
            <a:buChar char="••"/>
          </a:pPr>
          <a:r>
            <a:rPr lang="en-US" sz="600" kern="1200">
              <a:solidFill>
                <a:schemeClr val="tx1"/>
              </a:solidFill>
            </a:rPr>
            <a:t>Inclusion in the study / signed consent</a:t>
          </a:r>
        </a:p>
        <a:p>
          <a:pPr marL="57150" lvl="1" indent="-57150" algn="l" defTabSz="266700">
            <a:lnSpc>
              <a:spcPct val="90000"/>
            </a:lnSpc>
            <a:spcBef>
              <a:spcPct val="0"/>
            </a:spcBef>
            <a:spcAft>
              <a:spcPct val="15000"/>
            </a:spcAft>
            <a:buChar char="••"/>
          </a:pPr>
          <a:r>
            <a:rPr lang="en-US" sz="600" kern="1200">
              <a:solidFill>
                <a:schemeClr val="tx1"/>
              </a:solidFill>
            </a:rPr>
            <a:t>randomization treatment A (Pump 640G and Sensor Enlite) or B (Pump 640G and Freestyle free)</a:t>
          </a:r>
        </a:p>
        <a:p>
          <a:pPr marL="57150" lvl="1" indent="-57150" algn="l" defTabSz="266700">
            <a:lnSpc>
              <a:spcPct val="90000"/>
            </a:lnSpc>
            <a:spcBef>
              <a:spcPct val="0"/>
            </a:spcBef>
            <a:spcAft>
              <a:spcPct val="15000"/>
            </a:spcAft>
            <a:buChar char="••"/>
          </a:pPr>
          <a:r>
            <a:rPr lang="en-US" sz="600" kern="1200">
              <a:solidFill>
                <a:schemeClr val="tx1"/>
              </a:solidFill>
            </a:rPr>
            <a:t>HbA1c control (capillary)</a:t>
          </a:r>
        </a:p>
        <a:p>
          <a:pPr marL="57150" lvl="1" indent="-57150" algn="l" defTabSz="266700">
            <a:lnSpc>
              <a:spcPct val="90000"/>
            </a:lnSpc>
            <a:spcBef>
              <a:spcPct val="0"/>
            </a:spcBef>
            <a:spcAft>
              <a:spcPct val="15000"/>
            </a:spcAft>
            <a:buChar char="••"/>
          </a:pPr>
          <a:r>
            <a:rPr lang="en-US" sz="600" kern="1200">
              <a:solidFill>
                <a:schemeClr val="tx1"/>
              </a:solidFill>
            </a:rPr>
            <a:t>Questionnaires (child and parent)</a:t>
          </a:r>
        </a:p>
        <a:p>
          <a:pPr marL="57150" lvl="1" indent="-57150" algn="l" defTabSz="266700">
            <a:lnSpc>
              <a:spcPct val="90000"/>
            </a:lnSpc>
            <a:spcBef>
              <a:spcPct val="0"/>
            </a:spcBef>
            <a:spcAft>
              <a:spcPct val="15000"/>
            </a:spcAft>
            <a:buChar char="••"/>
          </a:pPr>
          <a:r>
            <a:rPr lang="en-US" sz="600" kern="1200">
              <a:solidFill>
                <a:schemeClr val="tx1"/>
              </a:solidFill>
            </a:rPr>
            <a:t>Blood glucose monitoring with at least 4 blood glucose levels per day</a:t>
          </a:r>
        </a:p>
        <a:p>
          <a:pPr marL="57150" lvl="1" indent="-57150" algn="l" defTabSz="266700">
            <a:lnSpc>
              <a:spcPct val="90000"/>
            </a:lnSpc>
            <a:spcBef>
              <a:spcPct val="0"/>
            </a:spcBef>
            <a:spcAft>
              <a:spcPct val="15000"/>
            </a:spcAft>
            <a:buChar char="••"/>
          </a:pPr>
          <a:r>
            <a:rPr lang="en-US" sz="600" kern="1200">
              <a:solidFill>
                <a:schemeClr val="tx1"/>
              </a:solidFill>
            </a:rPr>
            <a:t>Explanation and start-up of the Actigraph (child and parent) for 7 days and 7 nights</a:t>
          </a:r>
        </a:p>
        <a:p>
          <a:pPr marL="57150" lvl="1" indent="-57150" algn="l" defTabSz="266700">
            <a:lnSpc>
              <a:spcPct val="90000"/>
            </a:lnSpc>
            <a:spcBef>
              <a:spcPct val="0"/>
            </a:spcBef>
            <a:spcAft>
              <a:spcPct val="15000"/>
            </a:spcAft>
            <a:buChar char="••"/>
          </a:pPr>
          <a:r>
            <a:rPr lang="en-US" sz="600" kern="1200">
              <a:solidFill>
                <a:schemeClr val="tx1"/>
              </a:solidFill>
            </a:rPr>
            <a:t>Sleep diary to be completed each morning and evening (child and parent) during the Actigraph phase</a:t>
          </a:r>
        </a:p>
      </dsp:txBody>
      <dsp:txXfrm rot="-5400000">
        <a:off x="978182" y="45338"/>
        <a:ext cx="4247977" cy="819631"/>
      </dsp:txXfrm>
    </dsp:sp>
    <dsp:sp modelId="{D2487D67-1745-D64C-A5CF-B41DD4C397C7}">
      <dsp:nvSpPr>
        <dsp:cNvPr id="0" name=""/>
        <dsp:cNvSpPr/>
      </dsp:nvSpPr>
      <dsp:spPr>
        <a:xfrm rot="5400000">
          <a:off x="-209610" y="1489654"/>
          <a:ext cx="1397403" cy="978182"/>
        </a:xfrm>
        <a:prstGeom prst="chevron">
          <a:avLst/>
        </a:prstGeom>
        <a:gradFill rotWithShape="0">
          <a:gsLst>
            <a:gs pos="0">
              <a:schemeClr val="accent3">
                <a:hueOff val="2812566"/>
                <a:satOff val="-4220"/>
                <a:lumOff val="-686"/>
                <a:alphaOff val="0"/>
                <a:tint val="50000"/>
                <a:satMod val="300000"/>
              </a:schemeClr>
            </a:gs>
            <a:gs pos="35000">
              <a:schemeClr val="accent3">
                <a:hueOff val="2812566"/>
                <a:satOff val="-4220"/>
                <a:lumOff val="-686"/>
                <a:alphaOff val="0"/>
                <a:tint val="37000"/>
                <a:satMod val="300000"/>
              </a:schemeClr>
            </a:gs>
            <a:gs pos="100000">
              <a:schemeClr val="accent3">
                <a:hueOff val="2812566"/>
                <a:satOff val="-4220"/>
                <a:lumOff val="-686"/>
                <a:alphaOff val="0"/>
                <a:tint val="15000"/>
                <a:satMod val="350000"/>
              </a:schemeClr>
            </a:gs>
          </a:gsLst>
          <a:lin ang="16200000" scaled="1"/>
        </a:gradFill>
        <a:ln w="9525" cap="flat" cmpd="sng" algn="ctr">
          <a:solidFill>
            <a:schemeClr val="accent3">
              <a:hueOff val="2812566"/>
              <a:satOff val="-4220"/>
              <a:lumOff val="-686"/>
              <a:alphaOff val="0"/>
            </a:schemeClr>
          </a:solidFill>
          <a:prstDash val="solid"/>
        </a:ln>
        <a:effectLst>
          <a:outerShdw blurRad="40000" dist="20000" dir="5400000" rotWithShape="0">
            <a:srgbClr val="000000">
              <a:alpha val="38000"/>
            </a:srgbClr>
          </a:outerShdw>
        </a:effectLst>
      </dsp:spPr>
      <dsp:style>
        <a:lnRef idx="1">
          <a:scrgbClr r="0" g="0" b="0"/>
        </a:lnRef>
        <a:fillRef idx="2">
          <a:scrgbClr r="0" g="0" b="0"/>
        </a:fillRef>
        <a:effectRef idx="1">
          <a:scrgbClr r="0" g="0" b="0"/>
        </a:effectRef>
        <a:fontRef idx="minor">
          <a:schemeClr val="dk1"/>
        </a:fontRef>
      </dsp:style>
      <dsp:txBody>
        <a:bodyPr spcFirstLastPara="0" vert="horz" wrap="square" lIns="17145" tIns="17145" rIns="17145" bIns="17145" numCol="1" spcCol="1270" anchor="ctr" anchorCtr="0">
          <a:noAutofit/>
        </a:bodyPr>
        <a:lstStyle/>
        <a:p>
          <a:pPr lvl="0" algn="ctr" defTabSz="1200150">
            <a:lnSpc>
              <a:spcPct val="90000"/>
            </a:lnSpc>
            <a:spcBef>
              <a:spcPct val="0"/>
            </a:spcBef>
            <a:spcAft>
              <a:spcPct val="35000"/>
            </a:spcAft>
          </a:pPr>
          <a:r>
            <a:rPr lang="de-DE" sz="2700" kern="1200"/>
            <a:t>V1</a:t>
          </a:r>
        </a:p>
      </dsp:txBody>
      <dsp:txXfrm rot="-5400000">
        <a:off x="1" y="1769134"/>
        <a:ext cx="978182" cy="419221"/>
      </dsp:txXfrm>
    </dsp:sp>
    <dsp:sp modelId="{6922E4C8-ECDE-0544-84CF-A178EA46B772}">
      <dsp:nvSpPr>
        <dsp:cNvPr id="0" name=""/>
        <dsp:cNvSpPr/>
      </dsp:nvSpPr>
      <dsp:spPr>
        <a:xfrm rot="5400000">
          <a:off x="2670185" y="-404837"/>
          <a:ext cx="908311" cy="4292317"/>
        </a:xfrm>
        <a:prstGeom prst="round2SameRect">
          <a:avLst/>
        </a:prstGeom>
        <a:solidFill>
          <a:schemeClr val="lt1">
            <a:alpha val="90000"/>
            <a:hueOff val="0"/>
            <a:satOff val="0"/>
            <a:lumOff val="0"/>
            <a:alphaOff val="0"/>
          </a:schemeClr>
        </a:solidFill>
        <a:ln w="9525" cap="flat" cmpd="sng" algn="ctr">
          <a:solidFill>
            <a:schemeClr val="accent3">
              <a:hueOff val="2812566"/>
              <a:satOff val="-4220"/>
              <a:lumOff val="-686"/>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42672" tIns="3810" rIns="3810" bIns="3810" numCol="1" spcCol="1270" anchor="ctr" anchorCtr="0">
          <a:noAutofit/>
        </a:bodyPr>
        <a:lstStyle/>
        <a:p>
          <a:pPr marL="57150" lvl="1" indent="-57150" algn="l" defTabSz="266700">
            <a:lnSpc>
              <a:spcPct val="90000"/>
            </a:lnSpc>
            <a:spcBef>
              <a:spcPct val="0"/>
            </a:spcBef>
            <a:spcAft>
              <a:spcPct val="15000"/>
            </a:spcAft>
            <a:buChar char="••"/>
          </a:pPr>
          <a:endParaRPr lang="de-DE" sz="600" kern="1200">
            <a:solidFill>
              <a:srgbClr val="008000"/>
            </a:solidFill>
          </a:endParaRPr>
        </a:p>
        <a:p>
          <a:pPr marL="57150" lvl="1" indent="-57150" algn="l" defTabSz="266700">
            <a:lnSpc>
              <a:spcPct val="90000"/>
            </a:lnSpc>
            <a:spcBef>
              <a:spcPct val="0"/>
            </a:spcBef>
            <a:spcAft>
              <a:spcPct val="15000"/>
            </a:spcAft>
            <a:buChar char="••"/>
          </a:pPr>
          <a:r>
            <a:rPr lang="de-DE" sz="600" kern="1200"/>
            <a:t>Pump eduction and start treatment pompe et  début du traitement (durée: </a:t>
          </a:r>
          <a:r>
            <a:rPr lang="de-DE" sz="600" kern="1200">
              <a:solidFill>
                <a:srgbClr val="FF0000"/>
              </a:solidFill>
            </a:rPr>
            <a:t>5</a:t>
          </a:r>
          <a:r>
            <a:rPr lang="de-DE" sz="600" kern="1200"/>
            <a:t> semaines)</a:t>
          </a:r>
        </a:p>
        <a:p>
          <a:pPr marL="57150" lvl="1" indent="-57150" algn="l" defTabSz="266700">
            <a:lnSpc>
              <a:spcPct val="90000"/>
            </a:lnSpc>
            <a:spcBef>
              <a:spcPct val="0"/>
            </a:spcBef>
            <a:spcAft>
              <a:spcPct val="15000"/>
            </a:spcAft>
            <a:buChar char="••"/>
          </a:pPr>
          <a:r>
            <a:rPr lang="de-DE" sz="600" b="1" kern="1200"/>
            <a:t>A</a:t>
          </a:r>
          <a:r>
            <a:rPr lang="de-DE" sz="600" kern="1200"/>
            <a:t> (Pump  640G and sensor Enlite)</a:t>
          </a:r>
        </a:p>
        <a:p>
          <a:pPr marL="57150" lvl="1" indent="-57150" algn="l" defTabSz="266700">
            <a:lnSpc>
              <a:spcPct val="90000"/>
            </a:lnSpc>
            <a:spcBef>
              <a:spcPct val="0"/>
            </a:spcBef>
            <a:spcAft>
              <a:spcPct val="15000"/>
            </a:spcAft>
            <a:buChar char="••"/>
          </a:pPr>
          <a:r>
            <a:rPr lang="de-DE" sz="600" b="1" kern="1200"/>
            <a:t>B</a:t>
          </a:r>
          <a:r>
            <a:rPr lang="de-DE" sz="600" kern="1200"/>
            <a:t> (Pump  640G et Freestyle libre) </a:t>
          </a:r>
        </a:p>
      </dsp:txBody>
      <dsp:txXfrm rot="-5400000">
        <a:off x="978182" y="1331506"/>
        <a:ext cx="4247977" cy="819631"/>
      </dsp:txXfrm>
    </dsp:sp>
    <dsp:sp modelId="{913CC292-BAFC-C749-8588-C6CF48B55B4D}">
      <dsp:nvSpPr>
        <dsp:cNvPr id="0" name=""/>
        <dsp:cNvSpPr/>
      </dsp:nvSpPr>
      <dsp:spPr>
        <a:xfrm rot="5400000">
          <a:off x="-209610" y="2768700"/>
          <a:ext cx="1397403" cy="978182"/>
        </a:xfrm>
        <a:prstGeom prst="chevron">
          <a:avLst/>
        </a:prstGeom>
        <a:gradFill rotWithShape="0">
          <a:gsLst>
            <a:gs pos="0">
              <a:schemeClr val="accent3">
                <a:hueOff val="5625133"/>
                <a:satOff val="-8440"/>
                <a:lumOff val="-1373"/>
                <a:alphaOff val="0"/>
                <a:tint val="50000"/>
                <a:satMod val="300000"/>
              </a:schemeClr>
            </a:gs>
            <a:gs pos="35000">
              <a:schemeClr val="accent3">
                <a:hueOff val="5625133"/>
                <a:satOff val="-8440"/>
                <a:lumOff val="-1373"/>
                <a:alphaOff val="0"/>
                <a:tint val="37000"/>
                <a:satMod val="300000"/>
              </a:schemeClr>
            </a:gs>
            <a:gs pos="100000">
              <a:schemeClr val="accent3">
                <a:hueOff val="5625133"/>
                <a:satOff val="-8440"/>
                <a:lumOff val="-1373"/>
                <a:alphaOff val="0"/>
                <a:tint val="15000"/>
                <a:satMod val="350000"/>
              </a:schemeClr>
            </a:gs>
          </a:gsLst>
          <a:lin ang="16200000" scaled="1"/>
        </a:gradFill>
        <a:ln w="9525" cap="flat" cmpd="sng" algn="ctr">
          <a:solidFill>
            <a:schemeClr val="accent3">
              <a:hueOff val="5625133"/>
              <a:satOff val="-8440"/>
              <a:lumOff val="-1373"/>
              <a:alphaOff val="0"/>
            </a:schemeClr>
          </a:solidFill>
          <a:prstDash val="solid"/>
        </a:ln>
        <a:effectLst>
          <a:outerShdw blurRad="40000" dist="20000" dir="5400000" rotWithShape="0">
            <a:srgbClr val="000000">
              <a:alpha val="38000"/>
            </a:srgbClr>
          </a:outerShdw>
        </a:effectLst>
      </dsp:spPr>
      <dsp:style>
        <a:lnRef idx="1">
          <a:scrgbClr r="0" g="0" b="0"/>
        </a:lnRef>
        <a:fillRef idx="2">
          <a:scrgbClr r="0" g="0" b="0"/>
        </a:fillRef>
        <a:effectRef idx="1">
          <a:scrgbClr r="0" g="0" b="0"/>
        </a:effectRef>
        <a:fontRef idx="minor">
          <a:schemeClr val="dk1"/>
        </a:fontRef>
      </dsp:style>
      <dsp:txBody>
        <a:bodyPr spcFirstLastPara="0" vert="horz" wrap="square" lIns="17145" tIns="17145" rIns="17145" bIns="17145" numCol="1" spcCol="1270" anchor="ctr" anchorCtr="0">
          <a:noAutofit/>
        </a:bodyPr>
        <a:lstStyle/>
        <a:p>
          <a:pPr lvl="0" algn="ctr" defTabSz="1200150">
            <a:lnSpc>
              <a:spcPct val="90000"/>
            </a:lnSpc>
            <a:spcBef>
              <a:spcPct val="0"/>
            </a:spcBef>
            <a:spcAft>
              <a:spcPct val="35000"/>
            </a:spcAft>
          </a:pPr>
          <a:r>
            <a:rPr lang="de-DE" sz="2700" kern="1200"/>
            <a:t>V2</a:t>
          </a:r>
        </a:p>
      </dsp:txBody>
      <dsp:txXfrm rot="-5400000">
        <a:off x="1" y="3048180"/>
        <a:ext cx="978182" cy="419221"/>
      </dsp:txXfrm>
    </dsp:sp>
    <dsp:sp modelId="{605D369E-B990-404A-8727-39F5950A4608}">
      <dsp:nvSpPr>
        <dsp:cNvPr id="0" name=""/>
        <dsp:cNvSpPr/>
      </dsp:nvSpPr>
      <dsp:spPr>
        <a:xfrm rot="5400000">
          <a:off x="2663188" y="874426"/>
          <a:ext cx="908311" cy="4292317"/>
        </a:xfrm>
        <a:prstGeom prst="round2SameRect">
          <a:avLst/>
        </a:prstGeom>
        <a:solidFill>
          <a:schemeClr val="lt1">
            <a:alpha val="90000"/>
            <a:hueOff val="0"/>
            <a:satOff val="0"/>
            <a:lumOff val="0"/>
            <a:alphaOff val="0"/>
          </a:schemeClr>
        </a:solidFill>
        <a:ln w="9525" cap="flat" cmpd="sng" algn="ctr">
          <a:solidFill>
            <a:schemeClr val="accent3">
              <a:hueOff val="5625133"/>
              <a:satOff val="-8440"/>
              <a:lumOff val="-1373"/>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42672" tIns="3810" rIns="3810" bIns="3810" numCol="1" spcCol="1270" anchor="ctr" anchorCtr="0">
          <a:noAutofit/>
        </a:bodyPr>
        <a:lstStyle/>
        <a:p>
          <a:pPr marL="57150" lvl="1" indent="-57150" algn="l" defTabSz="266700">
            <a:lnSpc>
              <a:spcPct val="90000"/>
            </a:lnSpc>
            <a:spcBef>
              <a:spcPct val="0"/>
            </a:spcBef>
            <a:spcAft>
              <a:spcPct val="15000"/>
            </a:spcAft>
            <a:buChar char="••"/>
          </a:pPr>
          <a:endParaRPr lang="de-DE" sz="600" kern="1200">
            <a:solidFill>
              <a:srgbClr val="000000"/>
            </a:solidFill>
          </a:endParaRPr>
        </a:p>
        <a:p>
          <a:pPr marL="57150" lvl="1" indent="-57150" algn="l" defTabSz="266700">
            <a:lnSpc>
              <a:spcPct val="90000"/>
            </a:lnSpc>
            <a:spcBef>
              <a:spcPct val="0"/>
            </a:spcBef>
            <a:spcAft>
              <a:spcPct val="15000"/>
            </a:spcAft>
            <a:buChar char="••"/>
          </a:pPr>
          <a:r>
            <a:rPr lang="en-US" sz="600" kern="1200">
              <a:solidFill>
                <a:srgbClr val="000000"/>
              </a:solidFill>
            </a:rPr>
            <a:t>Questionnaires (child and parent)</a:t>
          </a:r>
        </a:p>
        <a:p>
          <a:pPr marL="57150" lvl="1" indent="-57150" algn="l" defTabSz="266700">
            <a:lnSpc>
              <a:spcPct val="90000"/>
            </a:lnSpc>
            <a:spcBef>
              <a:spcPct val="0"/>
            </a:spcBef>
            <a:spcAft>
              <a:spcPct val="15000"/>
            </a:spcAft>
            <a:buChar char="••"/>
          </a:pPr>
          <a:r>
            <a:rPr lang="en-US" sz="600" kern="1200">
              <a:solidFill>
                <a:srgbClr val="000000"/>
              </a:solidFill>
            </a:rPr>
            <a:t>Hba1c control (capillary)</a:t>
          </a:r>
        </a:p>
        <a:p>
          <a:pPr marL="57150" lvl="1" indent="-57150" algn="l" defTabSz="266700">
            <a:lnSpc>
              <a:spcPct val="90000"/>
            </a:lnSpc>
            <a:spcBef>
              <a:spcPct val="0"/>
            </a:spcBef>
            <a:spcAft>
              <a:spcPct val="15000"/>
            </a:spcAft>
            <a:buChar char="••"/>
          </a:pPr>
          <a:r>
            <a:rPr lang="en-US" sz="600" kern="1200">
              <a:solidFill>
                <a:srgbClr val="000000"/>
              </a:solidFill>
            </a:rPr>
            <a:t>Start-up of the I-PRO2</a:t>
          </a:r>
        </a:p>
        <a:p>
          <a:pPr marL="57150" lvl="1" indent="-57150" algn="l" defTabSz="266700">
            <a:lnSpc>
              <a:spcPct val="90000"/>
            </a:lnSpc>
            <a:spcBef>
              <a:spcPct val="0"/>
            </a:spcBef>
            <a:spcAft>
              <a:spcPct val="15000"/>
            </a:spcAft>
            <a:buChar char="••"/>
          </a:pPr>
          <a:r>
            <a:rPr lang="en-US" sz="600" kern="1200">
              <a:solidFill>
                <a:srgbClr val="000000"/>
              </a:solidFill>
            </a:rPr>
            <a:t>Actigraph start-up (child and parent) for 7 days and 7 nights</a:t>
          </a:r>
        </a:p>
        <a:p>
          <a:pPr marL="57150" lvl="1" indent="-57150" algn="l" defTabSz="266700">
            <a:lnSpc>
              <a:spcPct val="90000"/>
            </a:lnSpc>
            <a:spcBef>
              <a:spcPct val="0"/>
            </a:spcBef>
            <a:spcAft>
              <a:spcPct val="15000"/>
            </a:spcAft>
            <a:buChar char="••"/>
          </a:pPr>
          <a:r>
            <a:rPr lang="en-US" sz="600" kern="1200">
              <a:solidFill>
                <a:srgbClr val="000000"/>
              </a:solidFill>
            </a:rPr>
            <a:t>Sleep diary to be completed each morning and evening (child and parent) during the Actigraph phase</a:t>
          </a:r>
        </a:p>
        <a:p>
          <a:pPr marL="57150" lvl="1" indent="-57150" algn="l" defTabSz="266700">
            <a:lnSpc>
              <a:spcPct val="90000"/>
            </a:lnSpc>
            <a:spcBef>
              <a:spcPct val="0"/>
            </a:spcBef>
            <a:spcAft>
              <a:spcPct val="15000"/>
            </a:spcAft>
            <a:buChar char="••"/>
          </a:pPr>
          <a:r>
            <a:rPr lang="en-US" sz="600" kern="1200">
              <a:solidFill>
                <a:srgbClr val="000000"/>
              </a:solidFill>
            </a:rPr>
            <a:t>After 7 days with Actigraph:: return to pump treatment without free Enlite/Freestyle sensor,                                                        duration: 3 weeks with 4 blood sugar levels per day</a:t>
          </a:r>
        </a:p>
      </dsp:txBody>
      <dsp:txXfrm rot="-5400000">
        <a:off x="971185" y="2610769"/>
        <a:ext cx="4247977" cy="819631"/>
      </dsp:txXfrm>
    </dsp:sp>
    <dsp:sp modelId="{8244F43E-116E-2D4F-A0C4-484CBDDED85C}">
      <dsp:nvSpPr>
        <dsp:cNvPr id="0" name=""/>
        <dsp:cNvSpPr/>
      </dsp:nvSpPr>
      <dsp:spPr>
        <a:xfrm rot="5400000">
          <a:off x="-209610" y="4047746"/>
          <a:ext cx="1397403" cy="978182"/>
        </a:xfrm>
        <a:prstGeom prst="chevron">
          <a:avLst/>
        </a:prstGeom>
        <a:gradFill rotWithShape="0">
          <a:gsLst>
            <a:gs pos="0">
              <a:schemeClr val="accent3">
                <a:hueOff val="8437700"/>
                <a:satOff val="-12660"/>
                <a:lumOff val="-2059"/>
                <a:alphaOff val="0"/>
                <a:tint val="50000"/>
                <a:satMod val="300000"/>
              </a:schemeClr>
            </a:gs>
            <a:gs pos="35000">
              <a:schemeClr val="accent3">
                <a:hueOff val="8437700"/>
                <a:satOff val="-12660"/>
                <a:lumOff val="-2059"/>
                <a:alphaOff val="0"/>
                <a:tint val="37000"/>
                <a:satMod val="300000"/>
              </a:schemeClr>
            </a:gs>
            <a:gs pos="100000">
              <a:schemeClr val="accent3">
                <a:hueOff val="8437700"/>
                <a:satOff val="-12660"/>
                <a:lumOff val="-2059"/>
                <a:alphaOff val="0"/>
                <a:tint val="15000"/>
                <a:satMod val="350000"/>
              </a:schemeClr>
            </a:gs>
          </a:gsLst>
          <a:lin ang="16200000" scaled="1"/>
        </a:gradFill>
        <a:ln w="9525" cap="flat" cmpd="sng" algn="ctr">
          <a:solidFill>
            <a:schemeClr val="accent3">
              <a:hueOff val="8437700"/>
              <a:satOff val="-12660"/>
              <a:lumOff val="-2059"/>
              <a:alphaOff val="0"/>
            </a:schemeClr>
          </a:solidFill>
          <a:prstDash val="solid"/>
        </a:ln>
        <a:effectLst>
          <a:outerShdw blurRad="40000" dist="20000" dir="5400000" rotWithShape="0">
            <a:srgbClr val="000000">
              <a:alpha val="38000"/>
            </a:srgbClr>
          </a:outerShdw>
        </a:effectLst>
      </dsp:spPr>
      <dsp:style>
        <a:lnRef idx="1">
          <a:scrgbClr r="0" g="0" b="0"/>
        </a:lnRef>
        <a:fillRef idx="2">
          <a:scrgbClr r="0" g="0" b="0"/>
        </a:fillRef>
        <a:effectRef idx="1">
          <a:scrgbClr r="0" g="0" b="0"/>
        </a:effectRef>
        <a:fontRef idx="minor">
          <a:schemeClr val="dk1"/>
        </a:fontRef>
      </dsp:style>
      <dsp:txBody>
        <a:bodyPr spcFirstLastPara="0" vert="horz" wrap="square" lIns="17145" tIns="17145" rIns="17145" bIns="17145" numCol="1" spcCol="1270" anchor="ctr" anchorCtr="0">
          <a:noAutofit/>
        </a:bodyPr>
        <a:lstStyle/>
        <a:p>
          <a:pPr lvl="0" algn="ctr" defTabSz="1200150">
            <a:lnSpc>
              <a:spcPct val="90000"/>
            </a:lnSpc>
            <a:spcBef>
              <a:spcPct val="0"/>
            </a:spcBef>
            <a:spcAft>
              <a:spcPct val="35000"/>
            </a:spcAft>
          </a:pPr>
          <a:r>
            <a:rPr lang="de-DE" sz="2700" kern="1200"/>
            <a:t>V3</a:t>
          </a:r>
        </a:p>
      </dsp:txBody>
      <dsp:txXfrm rot="-5400000">
        <a:off x="1" y="4327226"/>
        <a:ext cx="978182" cy="419221"/>
      </dsp:txXfrm>
    </dsp:sp>
    <dsp:sp modelId="{71D306BC-EC11-7043-918A-CEDF253C5309}">
      <dsp:nvSpPr>
        <dsp:cNvPr id="0" name=""/>
        <dsp:cNvSpPr/>
      </dsp:nvSpPr>
      <dsp:spPr>
        <a:xfrm rot="5400000">
          <a:off x="2670185" y="2153254"/>
          <a:ext cx="908311" cy="4292317"/>
        </a:xfrm>
        <a:prstGeom prst="round2SameRect">
          <a:avLst/>
        </a:prstGeom>
        <a:solidFill>
          <a:schemeClr val="lt1">
            <a:alpha val="90000"/>
            <a:hueOff val="0"/>
            <a:satOff val="0"/>
            <a:lumOff val="0"/>
            <a:alphaOff val="0"/>
          </a:schemeClr>
        </a:solidFill>
        <a:ln w="9525" cap="flat" cmpd="sng" algn="ctr">
          <a:solidFill>
            <a:schemeClr val="accent3">
              <a:hueOff val="8437700"/>
              <a:satOff val="-12660"/>
              <a:lumOff val="-2059"/>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42672" tIns="3810" rIns="3810" bIns="3810" numCol="1" spcCol="1270" anchor="ctr" anchorCtr="0">
          <a:noAutofit/>
        </a:bodyPr>
        <a:lstStyle/>
        <a:p>
          <a:pPr marL="57150" lvl="1" indent="-57150" algn="l" defTabSz="266700">
            <a:lnSpc>
              <a:spcPct val="90000"/>
            </a:lnSpc>
            <a:spcBef>
              <a:spcPct val="0"/>
            </a:spcBef>
            <a:spcAft>
              <a:spcPct val="15000"/>
            </a:spcAft>
            <a:buChar char="••"/>
          </a:pPr>
          <a:endParaRPr lang="de-DE" sz="600" kern="1200">
            <a:solidFill>
              <a:srgbClr val="000000"/>
            </a:solidFill>
          </a:endParaRPr>
        </a:p>
        <a:p>
          <a:pPr marL="57150" lvl="1" indent="-57150" algn="l" defTabSz="266700">
            <a:lnSpc>
              <a:spcPct val="90000"/>
            </a:lnSpc>
            <a:spcBef>
              <a:spcPct val="0"/>
            </a:spcBef>
            <a:spcAft>
              <a:spcPct val="15000"/>
            </a:spcAft>
            <a:buChar char="••"/>
          </a:pPr>
          <a:r>
            <a:rPr lang="en-US" sz="600" kern="1200">
              <a:solidFill>
                <a:srgbClr val="000000"/>
              </a:solidFill>
            </a:rPr>
            <a:t>1 week before V3 : Actigraph start-up (child and parent) for 7 days and 7 nights ( sent by mail)</a:t>
          </a:r>
        </a:p>
        <a:p>
          <a:pPr marL="57150" lvl="1" indent="-57150" algn="l" defTabSz="266700">
            <a:lnSpc>
              <a:spcPct val="90000"/>
            </a:lnSpc>
            <a:spcBef>
              <a:spcPct val="0"/>
            </a:spcBef>
            <a:spcAft>
              <a:spcPct val="15000"/>
            </a:spcAft>
            <a:buChar char="••"/>
          </a:pPr>
          <a:r>
            <a:rPr lang="en-US" sz="600" kern="1200">
              <a:solidFill>
                <a:srgbClr val="000000"/>
              </a:solidFill>
            </a:rPr>
            <a:t>Sleep diary to be completed each morning and evening (child and parent) during the Actigraph phase</a:t>
          </a:r>
        </a:p>
        <a:p>
          <a:pPr marL="57150" lvl="1" indent="-57150" algn="l" defTabSz="266700">
            <a:lnSpc>
              <a:spcPct val="90000"/>
            </a:lnSpc>
            <a:spcBef>
              <a:spcPct val="0"/>
            </a:spcBef>
            <a:spcAft>
              <a:spcPct val="15000"/>
            </a:spcAft>
            <a:buChar char="••"/>
          </a:pPr>
          <a:r>
            <a:rPr lang="en-US" sz="600" kern="1200">
              <a:solidFill>
                <a:srgbClr val="000000"/>
              </a:solidFill>
            </a:rPr>
            <a:t>start of treatment: A (if before B): 640G pump and Enlite sensor) or B (if before A): 640G pump and free freestyle), duration: 5 weeks</a:t>
          </a:r>
        </a:p>
        <a:p>
          <a:pPr marL="57150" lvl="1" indent="-57150" algn="l" defTabSz="266700">
            <a:lnSpc>
              <a:spcPct val="90000"/>
            </a:lnSpc>
            <a:spcBef>
              <a:spcPct val="0"/>
            </a:spcBef>
            <a:spcAft>
              <a:spcPct val="15000"/>
            </a:spcAft>
            <a:buChar char="••"/>
          </a:pPr>
          <a:r>
            <a:rPr lang="en-US" sz="600" kern="1200">
              <a:solidFill>
                <a:srgbClr val="000000"/>
              </a:solidFill>
            </a:rPr>
            <a:t>Hba1c control (capillary)</a:t>
          </a:r>
        </a:p>
      </dsp:txBody>
      <dsp:txXfrm rot="-5400000">
        <a:off x="978182" y="3889597"/>
        <a:ext cx="4247977" cy="819631"/>
      </dsp:txXfrm>
    </dsp:sp>
    <dsp:sp modelId="{AC256E12-1E68-D040-890E-26655013B6F4}">
      <dsp:nvSpPr>
        <dsp:cNvPr id="0" name=""/>
        <dsp:cNvSpPr/>
      </dsp:nvSpPr>
      <dsp:spPr>
        <a:xfrm rot="5400000">
          <a:off x="-209610" y="5326792"/>
          <a:ext cx="1397403" cy="978182"/>
        </a:xfrm>
        <a:prstGeom prst="chevron">
          <a:avLst/>
        </a:prstGeom>
        <a:gradFill rotWithShape="0">
          <a:gsLst>
            <a:gs pos="0">
              <a:schemeClr val="accent3">
                <a:hueOff val="11250266"/>
                <a:satOff val="-16880"/>
                <a:lumOff val="-2745"/>
                <a:alphaOff val="0"/>
                <a:tint val="50000"/>
                <a:satMod val="300000"/>
              </a:schemeClr>
            </a:gs>
            <a:gs pos="35000">
              <a:schemeClr val="accent3">
                <a:hueOff val="11250266"/>
                <a:satOff val="-16880"/>
                <a:lumOff val="-2745"/>
                <a:alphaOff val="0"/>
                <a:tint val="37000"/>
                <a:satMod val="300000"/>
              </a:schemeClr>
            </a:gs>
            <a:gs pos="100000">
              <a:schemeClr val="accent3">
                <a:hueOff val="11250266"/>
                <a:satOff val="-16880"/>
                <a:lumOff val="-2745"/>
                <a:alphaOff val="0"/>
                <a:tint val="15000"/>
                <a:satMod val="350000"/>
              </a:schemeClr>
            </a:gs>
          </a:gsLst>
          <a:lin ang="16200000" scaled="1"/>
        </a:gradFill>
        <a:ln w="9525" cap="flat" cmpd="sng" algn="ctr">
          <a:solidFill>
            <a:schemeClr val="accent3">
              <a:hueOff val="11250266"/>
              <a:satOff val="-16880"/>
              <a:lumOff val="-2745"/>
              <a:alphaOff val="0"/>
            </a:schemeClr>
          </a:solidFill>
          <a:prstDash val="solid"/>
        </a:ln>
        <a:effectLst>
          <a:outerShdw blurRad="40000" dist="20000" dir="5400000" rotWithShape="0">
            <a:srgbClr val="000000">
              <a:alpha val="38000"/>
            </a:srgbClr>
          </a:outerShdw>
        </a:effectLst>
      </dsp:spPr>
      <dsp:style>
        <a:lnRef idx="1">
          <a:scrgbClr r="0" g="0" b="0"/>
        </a:lnRef>
        <a:fillRef idx="2">
          <a:scrgbClr r="0" g="0" b="0"/>
        </a:fillRef>
        <a:effectRef idx="1">
          <a:scrgbClr r="0" g="0" b="0"/>
        </a:effectRef>
        <a:fontRef idx="minor">
          <a:schemeClr val="dk1"/>
        </a:fontRef>
      </dsp:style>
      <dsp:txBody>
        <a:bodyPr spcFirstLastPara="0" vert="horz" wrap="square" lIns="17145" tIns="17145" rIns="17145" bIns="17145" numCol="1" spcCol="1270" anchor="ctr" anchorCtr="0">
          <a:noAutofit/>
        </a:bodyPr>
        <a:lstStyle/>
        <a:p>
          <a:pPr lvl="0" algn="ctr" defTabSz="1200150">
            <a:lnSpc>
              <a:spcPct val="90000"/>
            </a:lnSpc>
            <a:spcBef>
              <a:spcPct val="0"/>
            </a:spcBef>
            <a:spcAft>
              <a:spcPct val="35000"/>
            </a:spcAft>
          </a:pPr>
          <a:r>
            <a:rPr lang="de-DE" sz="2700" kern="1200"/>
            <a:t>V4</a:t>
          </a:r>
        </a:p>
      </dsp:txBody>
      <dsp:txXfrm rot="-5400000">
        <a:off x="1" y="5606272"/>
        <a:ext cx="978182" cy="419221"/>
      </dsp:txXfrm>
    </dsp:sp>
    <dsp:sp modelId="{D298DA08-C606-704C-8D3D-C01236894958}">
      <dsp:nvSpPr>
        <dsp:cNvPr id="0" name=""/>
        <dsp:cNvSpPr/>
      </dsp:nvSpPr>
      <dsp:spPr>
        <a:xfrm rot="5400000">
          <a:off x="2670185" y="3425179"/>
          <a:ext cx="908311" cy="4292317"/>
        </a:xfrm>
        <a:prstGeom prst="round2SameRect">
          <a:avLst/>
        </a:prstGeom>
        <a:solidFill>
          <a:schemeClr val="lt1">
            <a:alpha val="90000"/>
            <a:hueOff val="0"/>
            <a:satOff val="0"/>
            <a:lumOff val="0"/>
            <a:alphaOff val="0"/>
          </a:schemeClr>
        </a:solidFill>
        <a:ln w="9525" cap="flat" cmpd="sng" algn="ctr">
          <a:solidFill>
            <a:schemeClr val="accent3">
              <a:hueOff val="11250266"/>
              <a:satOff val="-16880"/>
              <a:lumOff val="-2745"/>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42672" tIns="3810" rIns="3810" bIns="3810" numCol="1" spcCol="1270" anchor="ctr" anchorCtr="0">
          <a:noAutofit/>
        </a:bodyPr>
        <a:lstStyle/>
        <a:p>
          <a:pPr marL="57150" lvl="1" indent="-57150" algn="l" defTabSz="266700">
            <a:lnSpc>
              <a:spcPct val="90000"/>
            </a:lnSpc>
            <a:spcBef>
              <a:spcPct val="0"/>
            </a:spcBef>
            <a:spcAft>
              <a:spcPct val="15000"/>
            </a:spcAft>
            <a:buChar char="••"/>
          </a:pPr>
          <a:r>
            <a:rPr lang="en-US" sz="600" kern="1200"/>
            <a:t>Questionnaires (child and parent)</a:t>
          </a:r>
          <a:endParaRPr lang="de-DE" sz="600" kern="1200"/>
        </a:p>
        <a:p>
          <a:pPr marL="57150" lvl="1" indent="-57150" algn="l" defTabSz="266700">
            <a:lnSpc>
              <a:spcPct val="90000"/>
            </a:lnSpc>
            <a:spcBef>
              <a:spcPct val="0"/>
            </a:spcBef>
            <a:spcAft>
              <a:spcPct val="15000"/>
            </a:spcAft>
            <a:buChar char="••"/>
          </a:pPr>
          <a:r>
            <a:rPr lang="en-US" sz="600" kern="1200"/>
            <a:t>Hba1c control (capillary)</a:t>
          </a:r>
          <a:endParaRPr lang="de-DE" sz="600" kern="1200"/>
        </a:p>
        <a:p>
          <a:pPr marL="57150" lvl="1" indent="-57150" algn="l" defTabSz="266700">
            <a:lnSpc>
              <a:spcPct val="90000"/>
            </a:lnSpc>
            <a:spcBef>
              <a:spcPct val="0"/>
            </a:spcBef>
            <a:spcAft>
              <a:spcPct val="15000"/>
            </a:spcAft>
            <a:buChar char="••"/>
          </a:pPr>
          <a:r>
            <a:rPr lang="en-US" sz="600" kern="1200"/>
            <a:t>Start-up of the I-PRO2</a:t>
          </a:r>
          <a:endParaRPr lang="de-DE" sz="600" kern="1200"/>
        </a:p>
        <a:p>
          <a:pPr marL="57150" lvl="1" indent="-57150" algn="l" defTabSz="266700">
            <a:lnSpc>
              <a:spcPct val="90000"/>
            </a:lnSpc>
            <a:spcBef>
              <a:spcPct val="0"/>
            </a:spcBef>
            <a:spcAft>
              <a:spcPct val="15000"/>
            </a:spcAft>
            <a:buChar char="••"/>
          </a:pPr>
          <a:r>
            <a:rPr lang="en-US" sz="600" kern="1200"/>
            <a:t>Actigraph (child and parent) for 7 days and 7 nights</a:t>
          </a:r>
          <a:endParaRPr lang="de-DE" sz="600" kern="1200"/>
        </a:p>
        <a:p>
          <a:pPr marL="57150" lvl="1" indent="-57150" algn="l" defTabSz="266700">
            <a:lnSpc>
              <a:spcPct val="90000"/>
            </a:lnSpc>
            <a:spcBef>
              <a:spcPct val="0"/>
            </a:spcBef>
            <a:spcAft>
              <a:spcPct val="15000"/>
            </a:spcAft>
            <a:buChar char="••"/>
          </a:pPr>
          <a:r>
            <a:rPr lang="en-US" sz="600" kern="1200"/>
            <a:t>Sleep diary to be completed each morning and evening (child and parent) during the Actigraph phase</a:t>
          </a:r>
          <a:endParaRPr lang="de-DE" sz="600" kern="1200"/>
        </a:p>
      </dsp:txBody>
      <dsp:txXfrm rot="-5400000">
        <a:off x="978182" y="5161522"/>
        <a:ext cx="4247977" cy="819631"/>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331</Words>
  <Characters>14692</Characters>
  <Application>Microsoft Macintosh Word</Application>
  <DocSecurity>0</DocSecurity>
  <Lines>122</Lines>
  <Paragraphs>33</Paragraphs>
  <ScaleCrop>false</ScaleCrop>
  <Company>UNI</Company>
  <LinksUpToDate>false</LinksUpToDate>
  <CharactersWithSpaces>16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e De Beaufort</dc:creator>
  <cp:keywords/>
  <dc:description/>
  <cp:lastModifiedBy>Ulrike  Schierloh</cp:lastModifiedBy>
  <cp:revision>3</cp:revision>
  <dcterms:created xsi:type="dcterms:W3CDTF">2018-04-04T12:41:00Z</dcterms:created>
  <dcterms:modified xsi:type="dcterms:W3CDTF">2018-04-04T12:43:00Z</dcterms:modified>
</cp:coreProperties>
</file>